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A11C4" w14:textId="77777777" w:rsidR="00117EC4" w:rsidRPr="008F2C8D" w:rsidRDefault="00117EC4" w:rsidP="00117EC4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8F2C8D">
        <w:rPr>
          <w:rFonts w:ascii="Times New Roman" w:hAnsi="Times New Roman" w:cs="Times New Roman"/>
          <w:b/>
          <w:bCs/>
          <w:color w:val="000000" w:themeColor="text1"/>
        </w:rPr>
        <w:t>upplement</w:t>
      </w:r>
      <w:r>
        <w:rPr>
          <w:rFonts w:ascii="Times New Roman" w:hAnsi="Times New Roman" w:cs="Times New Roman"/>
          <w:b/>
          <w:bCs/>
          <w:color w:val="000000" w:themeColor="text1"/>
        </w:rPr>
        <w:t>ary information</w:t>
      </w:r>
    </w:p>
    <w:p w14:paraId="132866B8" w14:textId="08F48BAD" w:rsidR="00117EC4" w:rsidRPr="008F2C8D" w:rsidRDefault="00117EC4" w:rsidP="00117EC4">
      <w:pPr>
        <w:rPr>
          <w:rFonts w:ascii="Times New Roman" w:hAnsi="Times New Roman" w:cs="Times New Roman"/>
          <w:color w:val="000000" w:themeColor="text1"/>
          <w:szCs w:val="22"/>
        </w:rPr>
      </w:pPr>
      <w:r w:rsidRPr="008F2C8D">
        <w:rPr>
          <w:rFonts w:ascii="Times New Roman" w:hAnsi="Times New Roman" w:cs="Times New Roman"/>
          <w:color w:val="000000" w:themeColor="text1"/>
          <w:szCs w:val="22"/>
        </w:rPr>
        <w:t xml:space="preserve">Table S1 </w:t>
      </w:r>
      <w:r w:rsidR="00F556DB" w:rsidRPr="008F2C8D">
        <w:rPr>
          <w:rFonts w:ascii="Times New Roman" w:hAnsi="Times New Roman" w:cs="Times New Roman"/>
          <w:color w:val="000000" w:themeColor="text1"/>
        </w:rPr>
        <w:t xml:space="preserve">All-cause and </w:t>
      </w:r>
      <w:r w:rsidR="00BA562D">
        <w:rPr>
          <w:rFonts w:ascii="Times New Roman" w:hAnsi="Times New Roman" w:cs="Times New Roman"/>
          <w:color w:val="000000" w:themeColor="text1"/>
        </w:rPr>
        <w:t>CVD</w:t>
      </w:r>
      <w:r w:rsidR="00F556DB" w:rsidRPr="008F2C8D">
        <w:rPr>
          <w:rFonts w:ascii="Times New Roman" w:hAnsi="Times New Roman" w:cs="Times New Roman"/>
          <w:color w:val="000000" w:themeColor="text1"/>
        </w:rPr>
        <w:t xml:space="preserve"> mortality rate (per 1000 person-years)</w:t>
      </w:r>
      <w:r w:rsidR="00F556DB">
        <w:rPr>
          <w:rFonts w:ascii="Times New Roman" w:hAnsi="Times New Roman" w:cs="Times New Roman"/>
          <w:color w:val="000000" w:themeColor="text1"/>
        </w:rPr>
        <w:t xml:space="preserve"> </w:t>
      </w:r>
      <w:r w:rsidR="00F556DB" w:rsidRPr="008F2C8D">
        <w:rPr>
          <w:rFonts w:ascii="Times New Roman" w:hAnsi="Times New Roman" w:cs="Times New Roman"/>
          <w:color w:val="000000" w:themeColor="text1"/>
        </w:rPr>
        <w:t xml:space="preserve">and </w:t>
      </w:r>
      <w:r w:rsidR="00481119">
        <w:rPr>
          <w:rFonts w:ascii="Times New Roman" w:hAnsi="Times New Roman" w:cs="Times New Roman"/>
          <w:color w:val="000000" w:themeColor="text1"/>
        </w:rPr>
        <w:t xml:space="preserve">HRs </w:t>
      </w:r>
      <w:r w:rsidR="00F556DB">
        <w:rPr>
          <w:rFonts w:ascii="Times New Roman" w:hAnsi="Times New Roman" w:cs="Times New Roman"/>
          <w:color w:val="000000" w:themeColor="text1"/>
          <w:szCs w:val="22"/>
        </w:rPr>
        <w:t>by each</w:t>
      </w:r>
      <w:r w:rsidRPr="008F2C8D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="000636D2">
        <w:rPr>
          <w:rFonts w:ascii="Times New Roman" w:hAnsi="Times New Roman" w:cs="Times New Roman"/>
          <w:color w:val="000000" w:themeColor="text1"/>
          <w:szCs w:val="22"/>
        </w:rPr>
        <w:t>CVH</w:t>
      </w:r>
      <w:r w:rsidRPr="008F2C8D">
        <w:rPr>
          <w:rFonts w:ascii="Times New Roman" w:hAnsi="Times New Roman" w:cs="Times New Roman"/>
          <w:color w:val="000000" w:themeColor="text1"/>
          <w:szCs w:val="22"/>
        </w:rPr>
        <w:t xml:space="preserve"> metrics</w:t>
      </w:r>
      <w:r w:rsidR="00316932">
        <w:rPr>
          <w:rFonts w:ascii="Times New Roman" w:hAnsi="Times New Roman" w:cs="Times New Roman"/>
          <w:color w:val="000000" w:themeColor="text1"/>
          <w:szCs w:val="22"/>
        </w:rPr>
        <w:t xml:space="preserve"> in both sexes</w:t>
      </w:r>
    </w:p>
    <w:tbl>
      <w:tblPr>
        <w:tblStyle w:val="TableGrid"/>
        <w:tblW w:w="10868" w:type="dxa"/>
        <w:tblInd w:w="-808" w:type="dxa"/>
        <w:tblLayout w:type="fixed"/>
        <w:tblLook w:val="04A0" w:firstRow="1" w:lastRow="0" w:firstColumn="1" w:lastColumn="0" w:noHBand="0" w:noVBand="1"/>
      </w:tblPr>
      <w:tblGrid>
        <w:gridCol w:w="952"/>
        <w:gridCol w:w="886"/>
        <w:gridCol w:w="992"/>
        <w:gridCol w:w="993"/>
        <w:gridCol w:w="992"/>
        <w:gridCol w:w="992"/>
        <w:gridCol w:w="851"/>
        <w:gridCol w:w="992"/>
        <w:gridCol w:w="1134"/>
        <w:gridCol w:w="992"/>
        <w:gridCol w:w="1092"/>
      </w:tblGrid>
      <w:tr w:rsidR="00117EC4" w:rsidRPr="008F2C8D" w14:paraId="76C7BB37" w14:textId="77777777" w:rsidTr="00117EC4">
        <w:tc>
          <w:tcPr>
            <w:tcW w:w="952" w:type="dxa"/>
          </w:tcPr>
          <w:p w14:paraId="0FF96482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6" w:type="dxa"/>
          </w:tcPr>
          <w:p w14:paraId="6D918386" w14:textId="77777777" w:rsidR="00117EC4" w:rsidRPr="008F2C8D" w:rsidRDefault="00117EC4" w:rsidP="00F768D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9" w:type="dxa"/>
            <w:gridSpan w:val="4"/>
          </w:tcPr>
          <w:p w14:paraId="026FA3A5" w14:textId="77777777" w:rsidR="00117EC4" w:rsidRPr="008F2C8D" w:rsidRDefault="00117EC4" w:rsidP="00F768D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All-caus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ortality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(NHES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IV and V cohort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061" w:type="dxa"/>
            <w:gridSpan w:val="5"/>
          </w:tcPr>
          <w:p w14:paraId="0FE59D14" w14:textId="77777777" w:rsidR="00117EC4" w:rsidRPr="008F2C8D" w:rsidRDefault="00117EC4" w:rsidP="00F768D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CV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ortality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(NHES V cohort)</w:t>
            </w:r>
          </w:p>
        </w:tc>
      </w:tr>
      <w:tr w:rsidR="00117EC4" w:rsidRPr="008F2C8D" w14:paraId="3D7FF30C" w14:textId="77777777" w:rsidTr="00117EC4">
        <w:tc>
          <w:tcPr>
            <w:tcW w:w="952" w:type="dxa"/>
          </w:tcPr>
          <w:p w14:paraId="6766319A" w14:textId="3FEABDC9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VH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metrics</w:t>
            </w:r>
          </w:p>
        </w:tc>
        <w:tc>
          <w:tcPr>
            <w:tcW w:w="886" w:type="dxa"/>
          </w:tcPr>
          <w:p w14:paraId="5689CE44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. of deaths</w:t>
            </w:r>
          </w:p>
        </w:tc>
        <w:tc>
          <w:tcPr>
            <w:tcW w:w="992" w:type="dxa"/>
          </w:tcPr>
          <w:p w14:paraId="7FBAE110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Person-year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93" w:type="dxa"/>
          </w:tcPr>
          <w:p w14:paraId="3F592543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Mortality rate</w:t>
            </w:r>
          </w:p>
        </w:tc>
        <w:tc>
          <w:tcPr>
            <w:tcW w:w="992" w:type="dxa"/>
          </w:tcPr>
          <w:p w14:paraId="59F75E52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Age-adjusted HR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992" w:type="dxa"/>
          </w:tcPr>
          <w:p w14:paraId="01EA479C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Fully adjusted HR*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851" w:type="dxa"/>
          </w:tcPr>
          <w:p w14:paraId="13C9DAA8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. of deaths</w:t>
            </w:r>
          </w:p>
        </w:tc>
        <w:tc>
          <w:tcPr>
            <w:tcW w:w="992" w:type="dxa"/>
          </w:tcPr>
          <w:p w14:paraId="41D60E3D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erson-year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14:paraId="4BED1546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Mortality rate </w:t>
            </w:r>
          </w:p>
        </w:tc>
        <w:tc>
          <w:tcPr>
            <w:tcW w:w="992" w:type="dxa"/>
          </w:tcPr>
          <w:p w14:paraId="6155F379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Age-adjusted HR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1092" w:type="dxa"/>
          </w:tcPr>
          <w:p w14:paraId="396A4904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Fully adjusted HR*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</w:tr>
      <w:tr w:rsidR="00117EC4" w:rsidRPr="008F2C8D" w14:paraId="692381EF" w14:textId="77777777" w:rsidTr="00117EC4">
        <w:tc>
          <w:tcPr>
            <w:tcW w:w="952" w:type="dxa"/>
          </w:tcPr>
          <w:p w14:paraId="709BEFF8" w14:textId="77777777" w:rsidR="00117EC4" w:rsidRPr="008F2C8D" w:rsidRDefault="00117EC4" w:rsidP="00F768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moking</w:t>
            </w:r>
          </w:p>
        </w:tc>
        <w:tc>
          <w:tcPr>
            <w:tcW w:w="886" w:type="dxa"/>
          </w:tcPr>
          <w:p w14:paraId="2951EA6A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9ABEF2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399C2CF8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7604E1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A5FCF6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0BE63F50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B17A0A7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7AF02B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B5CA918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dxa"/>
          </w:tcPr>
          <w:p w14:paraId="1CCFC0C8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7EC4" w:rsidRPr="008F2C8D" w14:paraId="1DA2BF9F" w14:textId="77777777" w:rsidTr="00117EC4">
        <w:tc>
          <w:tcPr>
            <w:tcW w:w="952" w:type="dxa"/>
          </w:tcPr>
          <w:p w14:paraId="123CA065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ever </w:t>
            </w:r>
          </w:p>
        </w:tc>
        <w:tc>
          <w:tcPr>
            <w:tcW w:w="886" w:type="dxa"/>
          </w:tcPr>
          <w:p w14:paraId="3AE1EBC1" w14:textId="38E75A2B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35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  <w:r w:rsidR="004B77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081E1346" w14:textId="234572DD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464.30</w:t>
            </w:r>
          </w:p>
        </w:tc>
        <w:tc>
          <w:tcPr>
            <w:tcW w:w="993" w:type="dxa"/>
          </w:tcPr>
          <w:p w14:paraId="04D614D6" w14:textId="2D564D05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FB083C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9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3EA1642" w14:textId="34F53963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 (0.49, 0.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664A483" w14:textId="3EA75EE3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 (0.5</w:t>
            </w:r>
            <w:r w:rsidR="003920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84)</w:t>
            </w:r>
          </w:p>
        </w:tc>
        <w:tc>
          <w:tcPr>
            <w:tcW w:w="851" w:type="dxa"/>
          </w:tcPr>
          <w:p w14:paraId="3E081AD2" w14:textId="6742BA56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659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57F9ACF9" w14:textId="0F70639C" w:rsidR="00117EC4" w:rsidRPr="008F2C8D" w:rsidRDefault="00C06097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523.5</w:t>
            </w:r>
          </w:p>
        </w:tc>
        <w:tc>
          <w:tcPr>
            <w:tcW w:w="1134" w:type="dxa"/>
          </w:tcPr>
          <w:p w14:paraId="206DBFA0" w14:textId="57B1F429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C0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</w:t>
            </w:r>
            <w:r w:rsidR="00C0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C0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D5D1792" w14:textId="7DAC505E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2" w:type="dxa"/>
          </w:tcPr>
          <w:p w14:paraId="675E0996" w14:textId="441F336F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6074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17EC4" w:rsidRPr="008F2C8D" w14:paraId="020AC76A" w14:textId="77777777" w:rsidTr="00117EC4">
        <w:tc>
          <w:tcPr>
            <w:tcW w:w="952" w:type="dxa"/>
          </w:tcPr>
          <w:p w14:paraId="079E0178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mer</w:t>
            </w:r>
          </w:p>
        </w:tc>
        <w:tc>
          <w:tcPr>
            <w:tcW w:w="886" w:type="dxa"/>
          </w:tcPr>
          <w:p w14:paraId="53AB0FBD" w14:textId="70B639E3" w:rsidR="00117EC4" w:rsidRPr="008F2C8D" w:rsidRDefault="00D35159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="004B77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6487B9DF" w14:textId="3430E154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858.77</w:t>
            </w:r>
          </w:p>
        </w:tc>
        <w:tc>
          <w:tcPr>
            <w:tcW w:w="993" w:type="dxa"/>
          </w:tcPr>
          <w:p w14:paraId="45F295A6" w14:textId="2FD7B454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3</w:t>
            </w:r>
            <w:r w:rsidR="00117EC4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</w:t>
            </w:r>
            <w:r w:rsidR="00117EC4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9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117EC4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663E1E4" w14:textId="012DC752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 (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86)</w:t>
            </w:r>
          </w:p>
        </w:tc>
        <w:tc>
          <w:tcPr>
            <w:tcW w:w="992" w:type="dxa"/>
          </w:tcPr>
          <w:p w14:paraId="40DDA079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(0.66, 0.90)</w:t>
            </w:r>
          </w:p>
        </w:tc>
        <w:tc>
          <w:tcPr>
            <w:tcW w:w="851" w:type="dxa"/>
          </w:tcPr>
          <w:p w14:paraId="11622816" w14:textId="18AC0428" w:rsidR="00117EC4" w:rsidRPr="008F2C8D" w:rsidRDefault="00F659A3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992" w:type="dxa"/>
          </w:tcPr>
          <w:p w14:paraId="7DA89D91" w14:textId="371C0190" w:rsidR="00117EC4" w:rsidRPr="008F2C8D" w:rsidRDefault="00C06097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54.3</w:t>
            </w:r>
          </w:p>
        </w:tc>
        <w:tc>
          <w:tcPr>
            <w:tcW w:w="1134" w:type="dxa"/>
          </w:tcPr>
          <w:p w14:paraId="48B1D21D" w14:textId="65A6E584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</w:t>
            </w:r>
            <w:r w:rsidR="00C0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C0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0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C0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0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8D687E9" w14:textId="689C0550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(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2" w:type="dxa"/>
          </w:tcPr>
          <w:p w14:paraId="0928ECA2" w14:textId="2A374493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074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="0060740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17EC4" w:rsidRPr="008F2C8D" w14:paraId="7601F966" w14:textId="77777777" w:rsidTr="00117EC4">
        <w:tc>
          <w:tcPr>
            <w:tcW w:w="952" w:type="dxa"/>
          </w:tcPr>
          <w:p w14:paraId="7290E8B3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urrent</w:t>
            </w:r>
          </w:p>
        </w:tc>
        <w:tc>
          <w:tcPr>
            <w:tcW w:w="886" w:type="dxa"/>
          </w:tcPr>
          <w:p w14:paraId="3C3C07E7" w14:textId="73B4CD01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D35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14:paraId="6607F079" w14:textId="208E3403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443.14</w:t>
            </w:r>
          </w:p>
        </w:tc>
        <w:tc>
          <w:tcPr>
            <w:tcW w:w="993" w:type="dxa"/>
          </w:tcPr>
          <w:p w14:paraId="59A13DB4" w14:textId="2FE733A0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5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9C903E0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4FA667EA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DED570C" w14:textId="52FACC1C" w:rsidR="00117EC4" w:rsidRPr="008F2C8D" w:rsidRDefault="00F659A3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992" w:type="dxa"/>
          </w:tcPr>
          <w:p w14:paraId="5531356F" w14:textId="03356434" w:rsidR="00117EC4" w:rsidRPr="008F2C8D" w:rsidRDefault="00C06097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55.9</w:t>
            </w:r>
          </w:p>
        </w:tc>
        <w:tc>
          <w:tcPr>
            <w:tcW w:w="1134" w:type="dxa"/>
          </w:tcPr>
          <w:p w14:paraId="5BDBC781" w14:textId="3251C81A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 (2.</w:t>
            </w:r>
            <w:r w:rsidR="00C060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3.9)</w:t>
            </w:r>
          </w:p>
        </w:tc>
        <w:tc>
          <w:tcPr>
            <w:tcW w:w="992" w:type="dxa"/>
          </w:tcPr>
          <w:p w14:paraId="19817416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2" w:type="dxa"/>
          </w:tcPr>
          <w:p w14:paraId="164F29C4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117EC4" w:rsidRPr="008F2C8D" w14:paraId="03613A30" w14:textId="77777777" w:rsidTr="00117EC4">
        <w:tc>
          <w:tcPr>
            <w:tcW w:w="952" w:type="dxa"/>
          </w:tcPr>
          <w:p w14:paraId="44C9BCE9" w14:textId="77777777" w:rsidR="00117EC4" w:rsidRPr="008F2C8D" w:rsidRDefault="00117EC4" w:rsidP="00F768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</w:t>
            </w:r>
            <w:r w:rsidRPr="008F2C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i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8F2C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8F2C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eight ratio </w:t>
            </w:r>
          </w:p>
        </w:tc>
        <w:tc>
          <w:tcPr>
            <w:tcW w:w="886" w:type="dxa"/>
          </w:tcPr>
          <w:p w14:paraId="0A60FE0E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FF1688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66104921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D25C25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625B329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5F56FCD1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2DBE5C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0ECA07F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D5F025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dxa"/>
          </w:tcPr>
          <w:p w14:paraId="1A6A8446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7EC4" w:rsidRPr="008F2C8D" w14:paraId="7F3E66DC" w14:textId="77777777" w:rsidTr="00117EC4">
        <w:tc>
          <w:tcPr>
            <w:tcW w:w="952" w:type="dxa"/>
          </w:tcPr>
          <w:p w14:paraId="4402053A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deal (&lt;0.5)</w:t>
            </w:r>
          </w:p>
        </w:tc>
        <w:tc>
          <w:tcPr>
            <w:tcW w:w="886" w:type="dxa"/>
          </w:tcPr>
          <w:p w14:paraId="1C8F47FB" w14:textId="03EC4798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35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  <w:r w:rsidR="004B77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3FC92DB8" w14:textId="493553F4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533.72</w:t>
            </w:r>
          </w:p>
        </w:tc>
        <w:tc>
          <w:tcPr>
            <w:tcW w:w="993" w:type="dxa"/>
          </w:tcPr>
          <w:p w14:paraId="23EBB4E7" w14:textId="585A648C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</w:t>
            </w:r>
            <w:r w:rsidR="00117EC4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117EC4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117EC4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487B938" w14:textId="66AFCED5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5D94EC6" w14:textId="4224C66C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A85F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9)</w:t>
            </w:r>
          </w:p>
        </w:tc>
        <w:tc>
          <w:tcPr>
            <w:tcW w:w="851" w:type="dxa"/>
          </w:tcPr>
          <w:p w14:paraId="7CAFA298" w14:textId="6B71F8B2" w:rsidR="00117EC4" w:rsidRPr="008F2C8D" w:rsidRDefault="00F659A3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14:paraId="78FDA8E9" w14:textId="10138A3A" w:rsidR="00117EC4" w:rsidRPr="008F2C8D" w:rsidRDefault="00E37D7F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931.1</w:t>
            </w:r>
          </w:p>
        </w:tc>
        <w:tc>
          <w:tcPr>
            <w:tcW w:w="1134" w:type="dxa"/>
          </w:tcPr>
          <w:p w14:paraId="3645F10D" w14:textId="225CEA7F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 (1.</w:t>
            </w:r>
            <w:r w:rsid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43D43AF" w14:textId="4BA4FD11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2" w:type="dxa"/>
          </w:tcPr>
          <w:p w14:paraId="2D5A60C0" w14:textId="78080442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17EC4" w:rsidRPr="008F2C8D" w14:paraId="08E7E43C" w14:textId="77777777" w:rsidTr="00117EC4">
        <w:tc>
          <w:tcPr>
            <w:tcW w:w="952" w:type="dxa"/>
          </w:tcPr>
          <w:p w14:paraId="17FD0035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mediate (0.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lt;0.6)</w:t>
            </w:r>
          </w:p>
        </w:tc>
        <w:tc>
          <w:tcPr>
            <w:tcW w:w="886" w:type="dxa"/>
          </w:tcPr>
          <w:p w14:paraId="5FFDB583" w14:textId="3E8F1D08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="00D35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23294EA3" w14:textId="7694FF11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828.57</w:t>
            </w:r>
          </w:p>
        </w:tc>
        <w:tc>
          <w:tcPr>
            <w:tcW w:w="993" w:type="dxa"/>
          </w:tcPr>
          <w:p w14:paraId="02BA9A36" w14:textId="74C031FC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0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1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BBAB8AC" w14:textId="5CBCDF33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54B7B06" w14:textId="25FA0342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</w:t>
            </w:r>
            <w:r w:rsidR="00A85F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BBB6C2C" w14:textId="2C0A9CCC" w:rsidR="00117EC4" w:rsidRPr="008F2C8D" w:rsidRDefault="00F659A3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92" w:type="dxa"/>
          </w:tcPr>
          <w:p w14:paraId="7031A966" w14:textId="57A528BA" w:rsidR="00117EC4" w:rsidRPr="008F2C8D" w:rsidRDefault="00E37D7F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134.6</w:t>
            </w:r>
          </w:p>
        </w:tc>
        <w:tc>
          <w:tcPr>
            <w:tcW w:w="1134" w:type="dxa"/>
          </w:tcPr>
          <w:p w14:paraId="3C3CB0F4" w14:textId="76184680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</w:t>
            </w:r>
            <w:r w:rsid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8, 2.6)</w:t>
            </w:r>
          </w:p>
        </w:tc>
        <w:tc>
          <w:tcPr>
            <w:tcW w:w="992" w:type="dxa"/>
          </w:tcPr>
          <w:p w14:paraId="7F5D6710" w14:textId="2ABB5C20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2" w:type="dxa"/>
          </w:tcPr>
          <w:p w14:paraId="3D47DCA1" w14:textId="56BCE828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17EC4" w:rsidRPr="008F2C8D" w14:paraId="45950EED" w14:textId="77777777" w:rsidTr="00117EC4">
        <w:tc>
          <w:tcPr>
            <w:tcW w:w="952" w:type="dxa"/>
          </w:tcPr>
          <w:p w14:paraId="432B79CF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o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)</w:t>
            </w:r>
          </w:p>
        </w:tc>
        <w:tc>
          <w:tcPr>
            <w:tcW w:w="886" w:type="dxa"/>
          </w:tcPr>
          <w:p w14:paraId="75ECD3E3" w14:textId="3871B6B5" w:rsidR="00117EC4" w:rsidRPr="008F2C8D" w:rsidRDefault="00D35159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="004B77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19899591" w14:textId="61FA0541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403.90</w:t>
            </w:r>
          </w:p>
        </w:tc>
        <w:tc>
          <w:tcPr>
            <w:tcW w:w="993" w:type="dxa"/>
          </w:tcPr>
          <w:p w14:paraId="4E3B96F2" w14:textId="1A91471F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2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F1A8F63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8FBC220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D531474" w14:textId="35A221C2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F659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7445CEA" w14:textId="55B294E7" w:rsidR="00117EC4" w:rsidRPr="008F2C8D" w:rsidRDefault="00E37D7F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67.9</w:t>
            </w:r>
          </w:p>
        </w:tc>
        <w:tc>
          <w:tcPr>
            <w:tcW w:w="1134" w:type="dxa"/>
          </w:tcPr>
          <w:p w14:paraId="24AD4E62" w14:textId="3F075250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 (2.6, 4.</w:t>
            </w:r>
            <w:r w:rsid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7A4C31F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2" w:type="dxa"/>
          </w:tcPr>
          <w:p w14:paraId="76DE349B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117EC4" w:rsidRPr="008F2C8D" w14:paraId="611FEE69" w14:textId="77777777" w:rsidTr="00117EC4">
        <w:tc>
          <w:tcPr>
            <w:tcW w:w="952" w:type="dxa"/>
          </w:tcPr>
          <w:p w14:paraId="026A743E" w14:textId="77777777" w:rsidR="00117EC4" w:rsidRPr="008F2C8D" w:rsidRDefault="00117EC4" w:rsidP="00F768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getabl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8F2C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d</w:t>
            </w:r>
            <w:r w:rsidRPr="008F2C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rui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8F2C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6" w:type="dxa"/>
          </w:tcPr>
          <w:p w14:paraId="48FA0F58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2B6BE0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68D65719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1D85B6A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379240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2F2898D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93D111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AC87A20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020EB1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dxa"/>
          </w:tcPr>
          <w:p w14:paraId="61FA79CF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7EC4" w:rsidRPr="008F2C8D" w14:paraId="39B06BAF" w14:textId="77777777" w:rsidTr="00117EC4">
        <w:tc>
          <w:tcPr>
            <w:tcW w:w="952" w:type="dxa"/>
          </w:tcPr>
          <w:p w14:paraId="210A27C9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deal </w:t>
            </w:r>
          </w:p>
        </w:tc>
        <w:tc>
          <w:tcPr>
            <w:tcW w:w="886" w:type="dxa"/>
          </w:tcPr>
          <w:p w14:paraId="1DA5043E" w14:textId="022D3CB8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D35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14:paraId="5EA0772B" w14:textId="71A1436B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599.14</w:t>
            </w:r>
          </w:p>
        </w:tc>
        <w:tc>
          <w:tcPr>
            <w:tcW w:w="993" w:type="dxa"/>
          </w:tcPr>
          <w:p w14:paraId="4D0892BF" w14:textId="0F456CB0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FB083C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9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CF29954" w14:textId="7E671D7F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1F11397" w14:textId="3AA1990A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A85F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6, 1.0</w:t>
            </w:r>
            <w:r w:rsidR="00A85F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8896D28" w14:textId="6091CBAD" w:rsidR="00117EC4" w:rsidRPr="008F2C8D" w:rsidRDefault="00F659A3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14:paraId="4B2D878C" w14:textId="1754B50B" w:rsidR="00117EC4" w:rsidRPr="008F2C8D" w:rsidRDefault="00E37D7F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918.7</w:t>
            </w:r>
          </w:p>
        </w:tc>
        <w:tc>
          <w:tcPr>
            <w:tcW w:w="1134" w:type="dxa"/>
          </w:tcPr>
          <w:p w14:paraId="2CB5F4FB" w14:textId="79C7C1EF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</w:t>
            </w:r>
            <w:r w:rsid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1)</w:t>
            </w:r>
          </w:p>
        </w:tc>
        <w:tc>
          <w:tcPr>
            <w:tcW w:w="992" w:type="dxa"/>
          </w:tcPr>
          <w:p w14:paraId="5B8402F8" w14:textId="65811AFC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 (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2" w:type="dxa"/>
          </w:tcPr>
          <w:p w14:paraId="7272D05D" w14:textId="0DE3123C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17EC4" w:rsidRPr="008F2C8D" w14:paraId="6F3FF6BC" w14:textId="77777777" w:rsidTr="00117EC4">
        <w:tc>
          <w:tcPr>
            <w:tcW w:w="952" w:type="dxa"/>
          </w:tcPr>
          <w:p w14:paraId="401FE1A1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termediate</w:t>
            </w:r>
          </w:p>
        </w:tc>
        <w:tc>
          <w:tcPr>
            <w:tcW w:w="886" w:type="dxa"/>
          </w:tcPr>
          <w:p w14:paraId="221FBB27" w14:textId="1C76BEF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D35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4B77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65B7C98" w14:textId="19A35D00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740.02</w:t>
            </w:r>
          </w:p>
        </w:tc>
        <w:tc>
          <w:tcPr>
            <w:tcW w:w="993" w:type="dxa"/>
          </w:tcPr>
          <w:p w14:paraId="6EC79A40" w14:textId="72F75020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FB083C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0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</w:tcPr>
          <w:p w14:paraId="7A756A94" w14:textId="6D2DB42E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586AE2C" w14:textId="0D6642C6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 (0.6</w:t>
            </w:r>
            <w:r w:rsidR="00A85F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4)</w:t>
            </w:r>
          </w:p>
        </w:tc>
        <w:tc>
          <w:tcPr>
            <w:tcW w:w="851" w:type="dxa"/>
          </w:tcPr>
          <w:p w14:paraId="1AD491F2" w14:textId="75A79F0D" w:rsidR="00117EC4" w:rsidRPr="008F2C8D" w:rsidRDefault="00F659A3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992" w:type="dxa"/>
          </w:tcPr>
          <w:p w14:paraId="67EFC116" w14:textId="72D6316E" w:rsidR="00117EC4" w:rsidRPr="008F2C8D" w:rsidRDefault="00E37D7F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703.1</w:t>
            </w:r>
          </w:p>
        </w:tc>
        <w:tc>
          <w:tcPr>
            <w:tcW w:w="1134" w:type="dxa"/>
          </w:tcPr>
          <w:p w14:paraId="73CF5077" w14:textId="4B66BD14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</w:t>
            </w:r>
            <w:r w:rsid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34EDF83" w14:textId="735F4BC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2" w:type="dxa"/>
          </w:tcPr>
          <w:p w14:paraId="33E18F37" w14:textId="29EAF39A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0740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6074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60740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60740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6074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17EC4" w:rsidRPr="008F2C8D" w14:paraId="5BDC4276" w14:textId="77777777" w:rsidTr="00117EC4">
        <w:tc>
          <w:tcPr>
            <w:tcW w:w="952" w:type="dxa"/>
          </w:tcPr>
          <w:p w14:paraId="03E98EA0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oor</w:t>
            </w:r>
          </w:p>
        </w:tc>
        <w:tc>
          <w:tcPr>
            <w:tcW w:w="886" w:type="dxa"/>
          </w:tcPr>
          <w:p w14:paraId="32113B36" w14:textId="4387C68A" w:rsidR="00117EC4" w:rsidRPr="008F2C8D" w:rsidRDefault="00D35159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</w:t>
            </w:r>
            <w:r w:rsidR="004B77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5A194B1A" w14:textId="6F366878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427.04</w:t>
            </w:r>
          </w:p>
        </w:tc>
        <w:tc>
          <w:tcPr>
            <w:tcW w:w="993" w:type="dxa"/>
          </w:tcPr>
          <w:p w14:paraId="1762FF09" w14:textId="7F3A038B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FB083C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BDEC6E6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C813C19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44EB5D0E" w14:textId="6AA566B4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659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14:paraId="145DB0FD" w14:textId="426C43E7" w:rsidR="00117EC4" w:rsidRPr="008F2C8D" w:rsidRDefault="00E37D7F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111.9</w:t>
            </w:r>
          </w:p>
        </w:tc>
        <w:tc>
          <w:tcPr>
            <w:tcW w:w="1134" w:type="dxa"/>
          </w:tcPr>
          <w:p w14:paraId="695B97A6" w14:textId="4E75BC06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(2.</w:t>
            </w:r>
            <w:r w:rsidR="00E37D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3.4)</w:t>
            </w:r>
          </w:p>
        </w:tc>
        <w:tc>
          <w:tcPr>
            <w:tcW w:w="992" w:type="dxa"/>
          </w:tcPr>
          <w:p w14:paraId="79D5AEEA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2" w:type="dxa"/>
          </w:tcPr>
          <w:p w14:paraId="15A451A1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117EC4" w:rsidRPr="008F2C8D" w14:paraId="7EF7B580" w14:textId="77777777" w:rsidTr="00117EC4">
        <w:tc>
          <w:tcPr>
            <w:tcW w:w="952" w:type="dxa"/>
          </w:tcPr>
          <w:p w14:paraId="2BEE92D1" w14:textId="77777777" w:rsidR="00117EC4" w:rsidRPr="008F2C8D" w:rsidRDefault="00117EC4" w:rsidP="00F768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hysical activity</w:t>
            </w:r>
            <w:r w:rsidRPr="008F2C8D" w:rsidDel="007B5B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6" w:type="dxa"/>
          </w:tcPr>
          <w:p w14:paraId="7A832F9E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5C6BC7C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04398CBC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ED8B7CE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101375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2C73D21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080FBB8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45AECB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F4F596B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2" w:type="dxa"/>
          </w:tcPr>
          <w:p w14:paraId="32263623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7EC4" w:rsidRPr="008F2C8D" w14:paraId="123D5890" w14:textId="77777777" w:rsidTr="00117EC4">
        <w:tc>
          <w:tcPr>
            <w:tcW w:w="952" w:type="dxa"/>
          </w:tcPr>
          <w:p w14:paraId="7FFAF911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deal </w:t>
            </w:r>
          </w:p>
        </w:tc>
        <w:tc>
          <w:tcPr>
            <w:tcW w:w="886" w:type="dxa"/>
          </w:tcPr>
          <w:p w14:paraId="5A31EDE5" w14:textId="31DD58E2" w:rsidR="00117EC4" w:rsidRPr="008F2C8D" w:rsidRDefault="00D35159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8</w:t>
            </w:r>
          </w:p>
        </w:tc>
        <w:tc>
          <w:tcPr>
            <w:tcW w:w="992" w:type="dxa"/>
          </w:tcPr>
          <w:p w14:paraId="4880599C" w14:textId="316182B3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942.90</w:t>
            </w:r>
          </w:p>
        </w:tc>
        <w:tc>
          <w:tcPr>
            <w:tcW w:w="993" w:type="dxa"/>
          </w:tcPr>
          <w:p w14:paraId="7EFA9354" w14:textId="5DD83293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7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DF2FFAA" w14:textId="414F12FA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1)</w:t>
            </w:r>
          </w:p>
        </w:tc>
        <w:tc>
          <w:tcPr>
            <w:tcW w:w="992" w:type="dxa"/>
          </w:tcPr>
          <w:p w14:paraId="1E470A3B" w14:textId="16721213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A85F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</w:t>
            </w:r>
            <w:r w:rsidR="00A85F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="00A85F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6603B73" w14:textId="1D66D83C" w:rsidR="00117EC4" w:rsidRPr="008F2C8D" w:rsidRDefault="00F659A3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54D55F3A" w14:textId="312C2D4F" w:rsidR="00117EC4" w:rsidRPr="008F2C8D" w:rsidRDefault="006503BF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0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00.9</w:t>
            </w:r>
          </w:p>
        </w:tc>
        <w:tc>
          <w:tcPr>
            <w:tcW w:w="1134" w:type="dxa"/>
          </w:tcPr>
          <w:p w14:paraId="18B3139B" w14:textId="65814E93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50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4, 2.</w:t>
            </w:r>
            <w:r w:rsidR="00650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903EB7D" w14:textId="092BCA2E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2" w:type="dxa"/>
          </w:tcPr>
          <w:p w14:paraId="166DED82" w14:textId="18C703C8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="006074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2</w:t>
            </w:r>
            <w:r w:rsidR="006074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17EC4" w:rsidRPr="008F2C8D" w14:paraId="530E1A59" w14:textId="77777777" w:rsidTr="00117EC4">
        <w:tc>
          <w:tcPr>
            <w:tcW w:w="952" w:type="dxa"/>
          </w:tcPr>
          <w:p w14:paraId="567B58F7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termediate</w:t>
            </w:r>
          </w:p>
        </w:tc>
        <w:tc>
          <w:tcPr>
            <w:tcW w:w="886" w:type="dxa"/>
          </w:tcPr>
          <w:p w14:paraId="5510CE9A" w14:textId="02521AFF" w:rsidR="00117EC4" w:rsidRPr="008F2C8D" w:rsidRDefault="00D35159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</w:t>
            </w:r>
          </w:p>
        </w:tc>
        <w:tc>
          <w:tcPr>
            <w:tcW w:w="992" w:type="dxa"/>
          </w:tcPr>
          <w:p w14:paraId="00D2BFBE" w14:textId="36DCD5DD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510.33</w:t>
            </w:r>
          </w:p>
        </w:tc>
        <w:tc>
          <w:tcPr>
            <w:tcW w:w="993" w:type="dxa"/>
          </w:tcPr>
          <w:p w14:paraId="30128EAD" w14:textId="3A1FB519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1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2F85498" w14:textId="302688A0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BD23715" w14:textId="515426AF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A85F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5, 1.25)</w:t>
            </w:r>
          </w:p>
        </w:tc>
        <w:tc>
          <w:tcPr>
            <w:tcW w:w="851" w:type="dxa"/>
          </w:tcPr>
          <w:p w14:paraId="6A97D2FA" w14:textId="34578BCB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659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D85C36B" w14:textId="139765D7" w:rsidR="00117EC4" w:rsidRPr="008F2C8D" w:rsidRDefault="006503BF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0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03.9</w:t>
            </w:r>
          </w:p>
        </w:tc>
        <w:tc>
          <w:tcPr>
            <w:tcW w:w="1134" w:type="dxa"/>
          </w:tcPr>
          <w:p w14:paraId="6FA6D0B6" w14:textId="2BD0A33F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</w:t>
            </w:r>
            <w:r w:rsidR="00650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</w:t>
            </w:r>
            <w:r w:rsidR="00650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3.4)</w:t>
            </w:r>
          </w:p>
        </w:tc>
        <w:tc>
          <w:tcPr>
            <w:tcW w:w="992" w:type="dxa"/>
          </w:tcPr>
          <w:p w14:paraId="6DA1C515" w14:textId="70FC99B5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 (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2" w:type="dxa"/>
          </w:tcPr>
          <w:p w14:paraId="7212B747" w14:textId="0FF770EF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17EC4" w:rsidRPr="008F2C8D" w14:paraId="3AC90B60" w14:textId="77777777" w:rsidTr="00117EC4">
        <w:tc>
          <w:tcPr>
            <w:tcW w:w="952" w:type="dxa"/>
          </w:tcPr>
          <w:p w14:paraId="5F15B666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oor</w:t>
            </w:r>
          </w:p>
        </w:tc>
        <w:tc>
          <w:tcPr>
            <w:tcW w:w="886" w:type="dxa"/>
          </w:tcPr>
          <w:p w14:paraId="5F0360BD" w14:textId="76E8CC84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D351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="004B77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1FA30BE7" w14:textId="5BCC9A66" w:rsidR="00117EC4" w:rsidRPr="008F2C8D" w:rsidRDefault="00FB083C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2312.97</w:t>
            </w:r>
          </w:p>
        </w:tc>
        <w:tc>
          <w:tcPr>
            <w:tcW w:w="993" w:type="dxa"/>
          </w:tcPr>
          <w:p w14:paraId="4D0C5D35" w14:textId="7E6C1D28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1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FB0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E608E3F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93DF87B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972483F" w14:textId="1CE73E75" w:rsidR="00117EC4" w:rsidRPr="008F2C8D" w:rsidRDefault="00F659A3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992" w:type="dxa"/>
          </w:tcPr>
          <w:p w14:paraId="204A7041" w14:textId="4B391430" w:rsidR="00117EC4" w:rsidRPr="008F2C8D" w:rsidRDefault="006503BF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0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528.8</w:t>
            </w:r>
          </w:p>
        </w:tc>
        <w:tc>
          <w:tcPr>
            <w:tcW w:w="1134" w:type="dxa"/>
          </w:tcPr>
          <w:p w14:paraId="62C13F82" w14:textId="686BB8E1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</w:t>
            </w:r>
            <w:r w:rsidR="00650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</w:t>
            </w:r>
            <w:r w:rsidR="00650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650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AAE4C86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92" w:type="dxa"/>
          </w:tcPr>
          <w:p w14:paraId="7BBA728A" w14:textId="77777777" w:rsidR="00117EC4" w:rsidRPr="008F2C8D" w:rsidRDefault="00117EC4" w:rsidP="00F768D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1294F5BB" w14:textId="172D74CF" w:rsidR="00BA562D" w:rsidRDefault="00BA562D" w:rsidP="00117EC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VD, cardiovascular diseases</w:t>
      </w:r>
      <w:r w:rsidR="00A24E2C">
        <w:rPr>
          <w:rFonts w:ascii="Times New Roman" w:hAnsi="Times New Roman" w:cs="Times New Roman"/>
          <w:color w:val="000000" w:themeColor="text1"/>
        </w:rPr>
        <w:t>; CVH, cardiovascular health</w:t>
      </w:r>
    </w:p>
    <w:p w14:paraId="5DB0F3BC" w14:textId="228BB7BC" w:rsidR="00117EC4" w:rsidRDefault="00117EC4" w:rsidP="00117EC4">
      <w:pPr>
        <w:rPr>
          <w:rFonts w:ascii="Times New Roman" w:hAnsi="Times New Roman" w:cs="Times New Roman"/>
          <w:color w:val="000000" w:themeColor="text1"/>
        </w:rPr>
      </w:pPr>
      <w:r w:rsidRPr="008F2C8D">
        <w:rPr>
          <w:rFonts w:ascii="Times New Roman" w:hAnsi="Times New Roman" w:cs="Times New Roman"/>
          <w:color w:val="000000" w:themeColor="text1"/>
        </w:rPr>
        <w:t>*Adjusted for age, sex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8F2C8D">
        <w:rPr>
          <w:rFonts w:ascii="Times New Roman" w:hAnsi="Times New Roman" w:cs="Times New Roman"/>
          <w:color w:val="000000" w:themeColor="text1"/>
        </w:rPr>
        <w:t>**</w:t>
      </w:r>
      <w:r>
        <w:rPr>
          <w:rFonts w:ascii="Times New Roman" w:hAnsi="Times New Roman" w:cs="Times New Roman"/>
          <w:color w:val="000000" w:themeColor="text1"/>
        </w:rPr>
        <w:t>a</w:t>
      </w:r>
      <w:r w:rsidRPr="008F2C8D">
        <w:rPr>
          <w:rFonts w:ascii="Times New Roman" w:hAnsi="Times New Roman" w:cs="Times New Roman"/>
          <w:color w:val="000000" w:themeColor="text1"/>
        </w:rPr>
        <w:t xml:space="preserve">djusted </w:t>
      </w:r>
      <w:r>
        <w:rPr>
          <w:rFonts w:ascii="Times New Roman" w:hAnsi="Times New Roman" w:cs="Times New Roman"/>
          <w:color w:val="000000" w:themeColor="text1"/>
        </w:rPr>
        <w:t xml:space="preserve">for </w:t>
      </w:r>
      <w:r w:rsidRPr="008F2C8D">
        <w:rPr>
          <w:rFonts w:ascii="Times New Roman" w:hAnsi="Times New Roman" w:cs="Times New Roman"/>
          <w:color w:val="000000" w:themeColor="text1"/>
        </w:rPr>
        <w:t>all variables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65147538" w14:textId="709D4D71" w:rsidR="00BA562D" w:rsidRPr="00BA562D" w:rsidRDefault="00BA562D" w:rsidP="00117EC4">
      <w:pPr>
        <w:rPr>
          <w:rFonts w:ascii="Times New Roman" w:hAnsi="Times New Roman" w:cs="Times New Roman"/>
          <w:color w:val="000000" w:themeColor="text1"/>
          <w:szCs w:val="22"/>
        </w:rPr>
      </w:pPr>
      <w:r w:rsidRPr="008F2C8D">
        <w:rPr>
          <w:rFonts w:ascii="Times New Roman" w:hAnsi="Times New Roman" w:cs="Times New Roman"/>
          <w:color w:val="000000" w:themeColor="text1"/>
          <w:szCs w:val="22"/>
        </w:rPr>
        <w:lastRenderedPageBreak/>
        <w:t xml:space="preserve">Table S1 </w:t>
      </w:r>
      <w:r w:rsidR="00A82488">
        <w:rPr>
          <w:rFonts w:ascii="Times New Roman" w:hAnsi="Times New Roman" w:cs="Times New Roman"/>
          <w:color w:val="000000" w:themeColor="text1"/>
          <w:szCs w:val="22"/>
        </w:rPr>
        <w:t xml:space="preserve">(continue) </w:t>
      </w:r>
      <w:r w:rsidRPr="008F2C8D">
        <w:rPr>
          <w:rFonts w:ascii="Times New Roman" w:hAnsi="Times New Roman" w:cs="Times New Roman"/>
          <w:color w:val="000000" w:themeColor="text1"/>
        </w:rPr>
        <w:t xml:space="preserve">All-cause and </w:t>
      </w:r>
      <w:r>
        <w:rPr>
          <w:rFonts w:ascii="Times New Roman" w:hAnsi="Times New Roman" w:cs="Times New Roman"/>
          <w:color w:val="000000" w:themeColor="text1"/>
        </w:rPr>
        <w:t>CVD</w:t>
      </w:r>
      <w:r w:rsidRPr="008F2C8D">
        <w:rPr>
          <w:rFonts w:ascii="Times New Roman" w:hAnsi="Times New Roman" w:cs="Times New Roman"/>
          <w:color w:val="000000" w:themeColor="text1"/>
        </w:rPr>
        <w:t xml:space="preserve"> mortality rate (per 1000 person-years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F2C8D">
        <w:rPr>
          <w:rFonts w:ascii="Times New Roman" w:hAnsi="Times New Roman" w:cs="Times New Roman"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 xml:space="preserve">HRs </w:t>
      </w:r>
      <w:r>
        <w:rPr>
          <w:rFonts w:ascii="Times New Roman" w:hAnsi="Times New Roman" w:cs="Times New Roman"/>
          <w:color w:val="000000" w:themeColor="text1"/>
          <w:szCs w:val="22"/>
        </w:rPr>
        <w:t>by each</w:t>
      </w:r>
      <w:r w:rsidRPr="008F2C8D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CVH</w:t>
      </w:r>
      <w:r w:rsidRPr="008F2C8D">
        <w:rPr>
          <w:rFonts w:ascii="Times New Roman" w:hAnsi="Times New Roman" w:cs="Times New Roman"/>
          <w:color w:val="000000" w:themeColor="text1"/>
          <w:szCs w:val="22"/>
        </w:rPr>
        <w:t xml:space="preserve"> metrics</w:t>
      </w:r>
      <w:r>
        <w:rPr>
          <w:rFonts w:ascii="Times New Roman" w:hAnsi="Times New Roman" w:cs="Times New Roman"/>
          <w:color w:val="000000" w:themeColor="text1"/>
          <w:szCs w:val="22"/>
        </w:rPr>
        <w:t xml:space="preserve"> in both sexes metrics </w:t>
      </w:r>
    </w:p>
    <w:tbl>
      <w:tblPr>
        <w:tblStyle w:val="TableGrid"/>
        <w:tblpPr w:leftFromText="180" w:rightFromText="180" w:vertAnchor="text" w:horzAnchor="margin" w:tblpXSpec="center" w:tblpY="356"/>
        <w:tblW w:w="10910" w:type="dxa"/>
        <w:tblLayout w:type="fixed"/>
        <w:tblLook w:val="04A0" w:firstRow="1" w:lastRow="0" w:firstColumn="1" w:lastColumn="0" w:noHBand="0" w:noVBand="1"/>
      </w:tblPr>
      <w:tblGrid>
        <w:gridCol w:w="952"/>
        <w:gridCol w:w="886"/>
        <w:gridCol w:w="992"/>
        <w:gridCol w:w="993"/>
        <w:gridCol w:w="992"/>
        <w:gridCol w:w="992"/>
        <w:gridCol w:w="851"/>
        <w:gridCol w:w="992"/>
        <w:gridCol w:w="1134"/>
        <w:gridCol w:w="992"/>
        <w:gridCol w:w="1134"/>
      </w:tblGrid>
      <w:tr w:rsidR="003E3110" w:rsidRPr="008F2C8D" w14:paraId="1A6B7439" w14:textId="77777777" w:rsidTr="0057093A">
        <w:tc>
          <w:tcPr>
            <w:tcW w:w="952" w:type="dxa"/>
          </w:tcPr>
          <w:p w14:paraId="125F3E4F" w14:textId="77777777" w:rsidR="003E3110" w:rsidRPr="008F2C8D" w:rsidRDefault="003E3110" w:rsidP="00117EC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55" w:type="dxa"/>
            <w:gridSpan w:val="5"/>
          </w:tcPr>
          <w:p w14:paraId="17076006" w14:textId="77777777" w:rsidR="003E3110" w:rsidRPr="008F2C8D" w:rsidRDefault="003E3110" w:rsidP="00117E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All-caus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ortality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(NHES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IV and V cohort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103" w:type="dxa"/>
            <w:gridSpan w:val="5"/>
          </w:tcPr>
          <w:p w14:paraId="10FB795C" w14:textId="77777777" w:rsidR="003E3110" w:rsidRPr="008F2C8D" w:rsidRDefault="003E3110" w:rsidP="00117E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CV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ortality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(NHES V cohort)</w:t>
            </w:r>
          </w:p>
        </w:tc>
      </w:tr>
      <w:tr w:rsidR="00117EC4" w:rsidRPr="008F2C8D" w14:paraId="4D17CB32" w14:textId="77777777" w:rsidTr="00117EC4">
        <w:tc>
          <w:tcPr>
            <w:tcW w:w="952" w:type="dxa"/>
          </w:tcPr>
          <w:p w14:paraId="27567238" w14:textId="3743D262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VH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metrics</w:t>
            </w:r>
          </w:p>
        </w:tc>
        <w:tc>
          <w:tcPr>
            <w:tcW w:w="886" w:type="dxa"/>
          </w:tcPr>
          <w:p w14:paraId="3A689B12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. of deaths</w:t>
            </w:r>
          </w:p>
        </w:tc>
        <w:tc>
          <w:tcPr>
            <w:tcW w:w="992" w:type="dxa"/>
          </w:tcPr>
          <w:p w14:paraId="5A11DB60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Person-year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93" w:type="dxa"/>
          </w:tcPr>
          <w:p w14:paraId="7A19E9E8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Mortality rate</w:t>
            </w:r>
          </w:p>
        </w:tc>
        <w:tc>
          <w:tcPr>
            <w:tcW w:w="992" w:type="dxa"/>
          </w:tcPr>
          <w:p w14:paraId="4F2F6909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Age-adjusted HR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992" w:type="dxa"/>
          </w:tcPr>
          <w:p w14:paraId="68DD4C91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Fully adjusted HR*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851" w:type="dxa"/>
          </w:tcPr>
          <w:p w14:paraId="0CCF4FC3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. of deaths</w:t>
            </w:r>
          </w:p>
        </w:tc>
        <w:tc>
          <w:tcPr>
            <w:tcW w:w="992" w:type="dxa"/>
          </w:tcPr>
          <w:p w14:paraId="0833B3B3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erson-year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14:paraId="428194EC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Mortality rate </w:t>
            </w:r>
          </w:p>
        </w:tc>
        <w:tc>
          <w:tcPr>
            <w:tcW w:w="992" w:type="dxa"/>
          </w:tcPr>
          <w:p w14:paraId="003AF2BC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Age-adjusted HR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1134" w:type="dxa"/>
          </w:tcPr>
          <w:p w14:paraId="707ED755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Fully adjusted HR*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</w:tr>
      <w:tr w:rsidR="00117EC4" w:rsidRPr="008F2C8D" w14:paraId="4D1E4C2C" w14:textId="77777777" w:rsidTr="00117EC4">
        <w:tc>
          <w:tcPr>
            <w:tcW w:w="952" w:type="dxa"/>
          </w:tcPr>
          <w:p w14:paraId="24DB1402" w14:textId="77777777" w:rsidR="00117EC4" w:rsidRPr="008F2C8D" w:rsidRDefault="00117EC4" w:rsidP="00117E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mmHg)</w:t>
            </w:r>
          </w:p>
        </w:tc>
        <w:tc>
          <w:tcPr>
            <w:tcW w:w="886" w:type="dxa"/>
          </w:tcPr>
          <w:p w14:paraId="039B5836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993CE07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3653EE83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CF1D6C1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4C888AB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C30112A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0F5AA3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150C03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D7A9F0B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4341534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7EC4" w:rsidRPr="008F2C8D" w14:paraId="2A6ABAC1" w14:textId="77777777" w:rsidTr="00117EC4">
        <w:tc>
          <w:tcPr>
            <w:tcW w:w="952" w:type="dxa"/>
          </w:tcPr>
          <w:p w14:paraId="1E5D1D7C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SBP/DBP &lt;120/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ntreated)</w:t>
            </w:r>
          </w:p>
        </w:tc>
        <w:tc>
          <w:tcPr>
            <w:tcW w:w="886" w:type="dxa"/>
          </w:tcPr>
          <w:p w14:paraId="7540EE4B" w14:textId="5D93B5F9" w:rsidR="00117EC4" w:rsidRPr="008F2C8D" w:rsidRDefault="00D35159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1</w:t>
            </w:r>
          </w:p>
        </w:tc>
        <w:tc>
          <w:tcPr>
            <w:tcW w:w="992" w:type="dxa"/>
          </w:tcPr>
          <w:p w14:paraId="5702A1B0" w14:textId="61EE9449" w:rsidR="00117EC4" w:rsidRPr="008F2C8D" w:rsidRDefault="002E4D8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4D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007.06</w:t>
            </w:r>
          </w:p>
        </w:tc>
        <w:tc>
          <w:tcPr>
            <w:tcW w:w="993" w:type="dxa"/>
          </w:tcPr>
          <w:p w14:paraId="1B01D340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 (5.5, 6.5)</w:t>
            </w:r>
          </w:p>
        </w:tc>
        <w:tc>
          <w:tcPr>
            <w:tcW w:w="992" w:type="dxa"/>
          </w:tcPr>
          <w:p w14:paraId="301210D3" w14:textId="414BB116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AD4F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AD4F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AD4F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01C2892" w14:textId="5B6AEDCC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34D528B" w14:textId="63A60377" w:rsidR="00117EC4" w:rsidRPr="008F2C8D" w:rsidRDefault="00117EC4" w:rsidP="00117EC4">
            <w:pPr>
              <w:rPr>
                <w:rFonts w:ascii="Times New Roman" w:hAnsi="Times New Roman"/>
                <w:color w:val="000000" w:themeColor="text1"/>
                <w:sz w:val="16"/>
                <w:szCs w:val="16"/>
                <w:cs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659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8644862" w14:textId="4CDCD313" w:rsidR="00117EC4" w:rsidRPr="008F2C8D" w:rsidRDefault="001D2881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2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083.7</w:t>
            </w:r>
          </w:p>
        </w:tc>
        <w:tc>
          <w:tcPr>
            <w:tcW w:w="1134" w:type="dxa"/>
          </w:tcPr>
          <w:p w14:paraId="5A399FAE" w14:textId="11242EB3" w:rsidR="00117EC4" w:rsidRPr="008F2C8D" w:rsidRDefault="001D2881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117EC4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, 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117EC4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FAFCC5F" w14:textId="5C8DF892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6404382" w14:textId="2475F6B4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6074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6074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60740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17EC4" w:rsidRPr="008F2C8D" w14:paraId="34B40984" w14:textId="77777777" w:rsidTr="00117EC4">
        <w:tc>
          <w:tcPr>
            <w:tcW w:w="952" w:type="dxa"/>
          </w:tcPr>
          <w:p w14:paraId="5B8B4080" w14:textId="667C41C0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mediate (SBP 12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BP &lt;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treated to goal)</w:t>
            </w:r>
          </w:p>
        </w:tc>
        <w:tc>
          <w:tcPr>
            <w:tcW w:w="886" w:type="dxa"/>
          </w:tcPr>
          <w:p w14:paraId="083645CC" w14:textId="7A417BC4" w:rsidR="00117EC4" w:rsidRPr="008F2C8D" w:rsidRDefault="00D35159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4B77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252047AD" w14:textId="77F96F41" w:rsidR="00117EC4" w:rsidRPr="008F2C8D" w:rsidRDefault="002E4D8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4D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424.74</w:t>
            </w:r>
          </w:p>
        </w:tc>
        <w:tc>
          <w:tcPr>
            <w:tcW w:w="993" w:type="dxa"/>
          </w:tcPr>
          <w:p w14:paraId="626A83E6" w14:textId="0754C948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</w:t>
            </w:r>
            <w:r w:rsidR="002E4D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2E4D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E4D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2E4D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E4D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B52F668" w14:textId="4852AC78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AD4F25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AD4F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AD4F25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0C753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0C75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AD4F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8C3C42E" w14:textId="3029F19C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="002C03B2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2C03B2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5)</w:t>
            </w:r>
          </w:p>
        </w:tc>
        <w:tc>
          <w:tcPr>
            <w:tcW w:w="851" w:type="dxa"/>
          </w:tcPr>
          <w:p w14:paraId="7949EEBA" w14:textId="759E9D61" w:rsidR="00117EC4" w:rsidRPr="008F2C8D" w:rsidRDefault="00F659A3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14:paraId="2458437E" w14:textId="215D903B" w:rsidR="00117EC4" w:rsidRPr="008F2C8D" w:rsidRDefault="001D2881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2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310.1</w:t>
            </w:r>
          </w:p>
        </w:tc>
        <w:tc>
          <w:tcPr>
            <w:tcW w:w="1134" w:type="dxa"/>
          </w:tcPr>
          <w:p w14:paraId="6921FE3B" w14:textId="5E6C7E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1D2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3, 2.</w:t>
            </w:r>
            <w:r w:rsidR="001D2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82305E2" w14:textId="6688C34E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="00F60783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B90D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B90D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607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2A590E2" w14:textId="3AD18B7C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72337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17EC4" w:rsidRPr="008F2C8D" w14:paraId="1700585B" w14:textId="77777777" w:rsidTr="00117EC4">
        <w:tc>
          <w:tcPr>
            <w:tcW w:w="952" w:type="dxa"/>
          </w:tcPr>
          <w:p w14:paraId="79DDD781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BP ≥130 or DBP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80</w:t>
            </w:r>
          </w:p>
        </w:tc>
        <w:tc>
          <w:tcPr>
            <w:tcW w:w="886" w:type="dxa"/>
          </w:tcPr>
          <w:p w14:paraId="4EA165CD" w14:textId="5EB69362" w:rsidR="00117EC4" w:rsidRPr="008F2C8D" w:rsidRDefault="00D35159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</w:t>
            </w:r>
            <w:r w:rsidR="004B77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20CB3FB8" w14:textId="7ABB1FF3" w:rsidR="00117EC4" w:rsidRPr="008F2C8D" w:rsidRDefault="002E4D8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4D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334.41</w:t>
            </w:r>
          </w:p>
        </w:tc>
        <w:tc>
          <w:tcPr>
            <w:tcW w:w="993" w:type="dxa"/>
          </w:tcPr>
          <w:p w14:paraId="30582BF1" w14:textId="4E649FF4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</w:t>
            </w:r>
            <w:r w:rsidR="002E4D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7.</w:t>
            </w:r>
            <w:r w:rsidR="002E4D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9.</w:t>
            </w:r>
            <w:r w:rsidR="002E4D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19A9BEF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35D026E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233114D" w14:textId="6C4327E6" w:rsidR="00117EC4" w:rsidRPr="008F2C8D" w:rsidRDefault="00F659A3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992" w:type="dxa"/>
          </w:tcPr>
          <w:p w14:paraId="7C2B7A8E" w14:textId="0F99C6F4" w:rsidR="00117EC4" w:rsidRPr="008F2C8D" w:rsidRDefault="001D2881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2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339.9</w:t>
            </w:r>
          </w:p>
        </w:tc>
        <w:tc>
          <w:tcPr>
            <w:tcW w:w="1134" w:type="dxa"/>
          </w:tcPr>
          <w:p w14:paraId="2B0993A6" w14:textId="19447AE6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  <w:r w:rsidR="001D2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.</w:t>
            </w:r>
            <w:r w:rsidR="001D2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4.</w:t>
            </w:r>
            <w:r w:rsidR="001D2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9720DAA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782FBBE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117EC4" w:rsidRPr="008F2C8D" w14:paraId="112EC0AD" w14:textId="77777777" w:rsidTr="00117EC4">
        <w:tc>
          <w:tcPr>
            <w:tcW w:w="952" w:type="dxa"/>
          </w:tcPr>
          <w:p w14:paraId="034A549C" w14:textId="77777777" w:rsidR="00117EC4" w:rsidRPr="008F2C8D" w:rsidRDefault="00117EC4" w:rsidP="00117E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DL-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mg/dL)</w:t>
            </w:r>
          </w:p>
        </w:tc>
        <w:tc>
          <w:tcPr>
            <w:tcW w:w="886" w:type="dxa"/>
          </w:tcPr>
          <w:p w14:paraId="559C84F7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0A5DC95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260C43B4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F8E28BB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BD6DB1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D25FE63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59CE2B2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EB1B27D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192793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0FF4CA" w14:textId="77777777" w:rsidR="00117EC4" w:rsidRPr="008F2C8D" w:rsidRDefault="00117EC4" w:rsidP="00117E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5159" w:rsidRPr="008F2C8D" w14:paraId="4BE000C2" w14:textId="77777777" w:rsidTr="00117EC4">
        <w:tc>
          <w:tcPr>
            <w:tcW w:w="952" w:type="dxa"/>
          </w:tcPr>
          <w:p w14:paraId="49A277C7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deal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≥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)</w:t>
            </w:r>
          </w:p>
        </w:tc>
        <w:tc>
          <w:tcPr>
            <w:tcW w:w="886" w:type="dxa"/>
          </w:tcPr>
          <w:p w14:paraId="78D9D958" w14:textId="394EBE51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3</w:t>
            </w:r>
          </w:p>
        </w:tc>
        <w:tc>
          <w:tcPr>
            <w:tcW w:w="992" w:type="dxa"/>
          </w:tcPr>
          <w:p w14:paraId="5873ECD1" w14:textId="6119535F" w:rsidR="00D35159" w:rsidRPr="008F2C8D" w:rsidRDefault="003C117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11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955.38</w:t>
            </w:r>
          </w:p>
        </w:tc>
        <w:tc>
          <w:tcPr>
            <w:tcW w:w="993" w:type="dxa"/>
          </w:tcPr>
          <w:p w14:paraId="725104D6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 (7.2, 8.9)</w:t>
            </w:r>
          </w:p>
        </w:tc>
        <w:tc>
          <w:tcPr>
            <w:tcW w:w="992" w:type="dxa"/>
          </w:tcPr>
          <w:p w14:paraId="293369B3" w14:textId="45835596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9F416E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0 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5, 0.98)</w:t>
            </w:r>
          </w:p>
        </w:tc>
        <w:tc>
          <w:tcPr>
            <w:tcW w:w="992" w:type="dxa"/>
          </w:tcPr>
          <w:p w14:paraId="346AB77E" w14:textId="35B7E7CD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A85F54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2C03B2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A85F54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2C03B2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A85F54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D0E30D7" w14:textId="54D39D0D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659A3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2474A0AB" w14:textId="55AB86A4" w:rsidR="00D35159" w:rsidRPr="00C56DB5" w:rsidRDefault="00AC1552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27.5</w:t>
            </w:r>
          </w:p>
        </w:tc>
        <w:tc>
          <w:tcPr>
            <w:tcW w:w="1134" w:type="dxa"/>
          </w:tcPr>
          <w:p w14:paraId="29447DA4" w14:textId="30592A54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AC1552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, 2.2)</w:t>
            </w:r>
          </w:p>
        </w:tc>
        <w:tc>
          <w:tcPr>
            <w:tcW w:w="992" w:type="dxa"/>
          </w:tcPr>
          <w:p w14:paraId="4394B4ED" w14:textId="11A7DE48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60783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0 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7, 1.0</w:t>
            </w:r>
            <w:r w:rsidR="00F60783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AEDB25A" w14:textId="720DC272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2337E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1 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72337E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4E6005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72337E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D35159" w:rsidRPr="008F2C8D" w14:paraId="64B82E25" w14:textId="77777777" w:rsidTr="00117EC4">
        <w:tc>
          <w:tcPr>
            <w:tcW w:w="952" w:type="dxa"/>
          </w:tcPr>
          <w:p w14:paraId="6B89F90D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termediate (4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60)</w:t>
            </w:r>
          </w:p>
        </w:tc>
        <w:tc>
          <w:tcPr>
            <w:tcW w:w="886" w:type="dxa"/>
          </w:tcPr>
          <w:p w14:paraId="27245B1D" w14:textId="6EA57271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</w:t>
            </w:r>
            <w:r w:rsidR="004B77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8C836E3" w14:textId="7A86046E" w:rsidR="00D35159" w:rsidRPr="008F2C8D" w:rsidRDefault="003C117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11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562.48</w:t>
            </w:r>
          </w:p>
        </w:tc>
        <w:tc>
          <w:tcPr>
            <w:tcW w:w="993" w:type="dxa"/>
          </w:tcPr>
          <w:p w14:paraId="73EE63A6" w14:textId="71EECBE9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</w:t>
            </w:r>
            <w:r w:rsidR="003C11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3C11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3C11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</w:t>
            </w:r>
            <w:r w:rsidR="003C11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)</w:t>
            </w:r>
          </w:p>
        </w:tc>
        <w:tc>
          <w:tcPr>
            <w:tcW w:w="992" w:type="dxa"/>
          </w:tcPr>
          <w:p w14:paraId="1B71D88F" w14:textId="384923C6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76, 0.97)</w:t>
            </w:r>
          </w:p>
        </w:tc>
        <w:tc>
          <w:tcPr>
            <w:tcW w:w="992" w:type="dxa"/>
          </w:tcPr>
          <w:p w14:paraId="798DA629" w14:textId="6AFEC34A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A85F54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2C03B2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A85F54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, 1.02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A2C6649" w14:textId="34B6D0B2" w:rsidR="00D35159" w:rsidRPr="00C56DB5" w:rsidRDefault="00F659A3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992" w:type="dxa"/>
          </w:tcPr>
          <w:p w14:paraId="245CCDDF" w14:textId="635C6498" w:rsidR="00D35159" w:rsidRPr="00C56DB5" w:rsidRDefault="00AC1552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799.6</w:t>
            </w:r>
          </w:p>
        </w:tc>
        <w:tc>
          <w:tcPr>
            <w:tcW w:w="1134" w:type="dxa"/>
          </w:tcPr>
          <w:p w14:paraId="1752A534" w14:textId="37580899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</w:t>
            </w:r>
            <w:r w:rsidR="00AC1552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</w:t>
            </w:r>
            <w:r w:rsidR="00AC1552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AC1552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898706A" w14:textId="2EE4ADA2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60783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1 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60783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60783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B1D7902" w14:textId="5DC4A1CB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2337E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8 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4E6005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4E6005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D35159" w:rsidRPr="008F2C8D" w14:paraId="23DB6812" w14:textId="77777777" w:rsidTr="00117EC4">
        <w:tc>
          <w:tcPr>
            <w:tcW w:w="952" w:type="dxa"/>
          </w:tcPr>
          <w:p w14:paraId="08CF3B5A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oor (&lt;40)</w:t>
            </w:r>
          </w:p>
        </w:tc>
        <w:tc>
          <w:tcPr>
            <w:tcW w:w="886" w:type="dxa"/>
          </w:tcPr>
          <w:p w14:paraId="1124B37B" w14:textId="09D96CB0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9</w:t>
            </w:r>
          </w:p>
        </w:tc>
        <w:tc>
          <w:tcPr>
            <w:tcW w:w="992" w:type="dxa"/>
          </w:tcPr>
          <w:p w14:paraId="4806299C" w14:textId="36710D0F" w:rsidR="00D35159" w:rsidRPr="008F2C8D" w:rsidRDefault="003C117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11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248.34</w:t>
            </w:r>
          </w:p>
        </w:tc>
        <w:tc>
          <w:tcPr>
            <w:tcW w:w="993" w:type="dxa"/>
          </w:tcPr>
          <w:p w14:paraId="2F771ACB" w14:textId="4BBA8E83" w:rsidR="00D35159" w:rsidRPr="008F2C8D" w:rsidRDefault="003C117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6</w:t>
            </w:r>
            <w:r w:rsidR="00D3515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D3515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3515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D3515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D3515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74B9E6A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B08F29D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21507463" w14:textId="038D0862" w:rsidR="00D35159" w:rsidRPr="008F2C8D" w:rsidRDefault="00F659A3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992" w:type="dxa"/>
          </w:tcPr>
          <w:p w14:paraId="268DBD7A" w14:textId="60997104" w:rsidR="00D35159" w:rsidRPr="008F2C8D" w:rsidRDefault="00AC1552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15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906.5</w:t>
            </w:r>
          </w:p>
        </w:tc>
        <w:tc>
          <w:tcPr>
            <w:tcW w:w="1134" w:type="dxa"/>
          </w:tcPr>
          <w:p w14:paraId="26AABE0C" w14:textId="2E72C77A" w:rsidR="00D35159" w:rsidRPr="008F2C8D" w:rsidRDefault="00AC1552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  <w:r w:rsidR="00D3515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3515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3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3515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F49AC32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85FF233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35159" w:rsidRPr="008F2C8D" w14:paraId="582C1EC3" w14:textId="77777777" w:rsidTr="00117EC4">
        <w:tc>
          <w:tcPr>
            <w:tcW w:w="952" w:type="dxa"/>
          </w:tcPr>
          <w:p w14:paraId="33343057" w14:textId="1896F1A6" w:rsidR="00D35159" w:rsidRPr="008F2C8D" w:rsidRDefault="00D35159" w:rsidP="00D35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FPG </w:t>
            </w:r>
            <w:r w:rsidR="00193A9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8F2C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g/dL</w:t>
            </w:r>
            <w:r w:rsidR="00193A9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6" w:type="dxa"/>
          </w:tcPr>
          <w:p w14:paraId="742F3D1D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34874A0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1DAEF7F7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C6B9067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58F98CF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10E60B6D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512059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52E8AD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2B4EF5D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4FBDAB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5159" w:rsidRPr="008F2C8D" w14:paraId="52DA9D70" w14:textId="77777777" w:rsidTr="00117EC4">
        <w:tc>
          <w:tcPr>
            <w:tcW w:w="952" w:type="dxa"/>
          </w:tcPr>
          <w:p w14:paraId="2FA51048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deal &lt;100</w:t>
            </w:r>
          </w:p>
        </w:tc>
        <w:tc>
          <w:tcPr>
            <w:tcW w:w="886" w:type="dxa"/>
          </w:tcPr>
          <w:p w14:paraId="6A6E7425" w14:textId="644E576E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</w:t>
            </w:r>
            <w:r w:rsidR="004B77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2A6A8F0D" w14:textId="4303347B" w:rsidR="00D35159" w:rsidRPr="008F2C8D" w:rsidRDefault="000F2B5E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2B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548.14</w:t>
            </w:r>
          </w:p>
        </w:tc>
        <w:tc>
          <w:tcPr>
            <w:tcW w:w="993" w:type="dxa"/>
          </w:tcPr>
          <w:p w14:paraId="54FEB6DE" w14:textId="62ED4D24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</w:t>
            </w:r>
            <w:r w:rsidR="000F2B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.</w:t>
            </w:r>
            <w:r w:rsidR="000F2B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9.9)</w:t>
            </w:r>
          </w:p>
        </w:tc>
        <w:tc>
          <w:tcPr>
            <w:tcW w:w="992" w:type="dxa"/>
          </w:tcPr>
          <w:p w14:paraId="4ABA57FC" w14:textId="168A5E65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9F416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9F41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9F416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9F416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9F41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9F416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9F41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9CE499E" w14:textId="75E3E57D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="002C03B2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2C03B2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7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9EB21E5" w14:textId="558C7D96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112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14:paraId="3C800C75" w14:textId="42E7DC0E" w:rsidR="00D35159" w:rsidRPr="008F2C8D" w:rsidRDefault="00AC1552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15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427.0</w:t>
            </w:r>
          </w:p>
        </w:tc>
        <w:tc>
          <w:tcPr>
            <w:tcW w:w="1134" w:type="dxa"/>
          </w:tcPr>
          <w:p w14:paraId="176ABC2C" w14:textId="53F1D170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AC15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AC1552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5, 2.1)</w:t>
            </w:r>
          </w:p>
        </w:tc>
        <w:tc>
          <w:tcPr>
            <w:tcW w:w="992" w:type="dxa"/>
          </w:tcPr>
          <w:p w14:paraId="74C1AB63" w14:textId="53FED09F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D475AD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D475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D475AD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5, 0.</w:t>
            </w:r>
            <w:r w:rsidR="00D475AD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D475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4D8F923" w14:textId="77BE59CE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E6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="004E6005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4E6005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4E6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4E6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4E6005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D35159" w:rsidRPr="008F2C8D" w14:paraId="77D151C6" w14:textId="77777777" w:rsidTr="00117EC4">
        <w:tc>
          <w:tcPr>
            <w:tcW w:w="952" w:type="dxa"/>
          </w:tcPr>
          <w:p w14:paraId="27D6B6D8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termediate (1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)</w:t>
            </w:r>
          </w:p>
        </w:tc>
        <w:tc>
          <w:tcPr>
            <w:tcW w:w="886" w:type="dxa"/>
          </w:tcPr>
          <w:p w14:paraId="7331382F" w14:textId="41CA50FC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8</w:t>
            </w:r>
          </w:p>
        </w:tc>
        <w:tc>
          <w:tcPr>
            <w:tcW w:w="992" w:type="dxa"/>
          </w:tcPr>
          <w:p w14:paraId="79A85BDA" w14:textId="0BADDB36" w:rsidR="00D35159" w:rsidRPr="008F2C8D" w:rsidRDefault="000F2B5E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2B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564.97</w:t>
            </w:r>
          </w:p>
        </w:tc>
        <w:tc>
          <w:tcPr>
            <w:tcW w:w="993" w:type="dxa"/>
          </w:tcPr>
          <w:p w14:paraId="4AD8B1A1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8 (11.8, 14.0)</w:t>
            </w:r>
          </w:p>
        </w:tc>
        <w:tc>
          <w:tcPr>
            <w:tcW w:w="992" w:type="dxa"/>
          </w:tcPr>
          <w:p w14:paraId="76235C01" w14:textId="27BF5E84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 (0.46, 0.</w:t>
            </w:r>
            <w:r w:rsidR="009F416E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9F41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58D8F7E" w14:textId="3FAB3A08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  <w:r w:rsidR="002C03B2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2C03B2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2C03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2C6BBCC" w14:textId="5D79A67A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112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D1F77F1" w14:textId="52F69DB4" w:rsidR="00D35159" w:rsidRPr="008F2C8D" w:rsidRDefault="00AC1552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15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70.4</w:t>
            </w:r>
          </w:p>
        </w:tc>
        <w:tc>
          <w:tcPr>
            <w:tcW w:w="1134" w:type="dxa"/>
          </w:tcPr>
          <w:p w14:paraId="3B495BE7" w14:textId="3927A39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AC15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AC1552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</w:t>
            </w:r>
            <w:r w:rsidR="00AC15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6)</w:t>
            </w:r>
          </w:p>
        </w:tc>
        <w:tc>
          <w:tcPr>
            <w:tcW w:w="992" w:type="dxa"/>
          </w:tcPr>
          <w:p w14:paraId="0857706F" w14:textId="20C8D013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D475AD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D475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D475AD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D475AD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D475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D475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D80F8B1" w14:textId="52E334E1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E6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4E6005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4E6005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4E6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7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D35159" w:rsidRPr="008F2C8D" w14:paraId="52145AB1" w14:textId="77777777" w:rsidTr="00117EC4">
        <w:tc>
          <w:tcPr>
            <w:tcW w:w="952" w:type="dxa"/>
          </w:tcPr>
          <w:p w14:paraId="343B10F7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oor (≥126)</w:t>
            </w:r>
          </w:p>
        </w:tc>
        <w:tc>
          <w:tcPr>
            <w:tcW w:w="886" w:type="dxa"/>
          </w:tcPr>
          <w:p w14:paraId="5906AD45" w14:textId="026EE0A8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3</w:t>
            </w:r>
          </w:p>
        </w:tc>
        <w:tc>
          <w:tcPr>
            <w:tcW w:w="992" w:type="dxa"/>
          </w:tcPr>
          <w:p w14:paraId="70320C3A" w14:textId="5CDF35BF" w:rsidR="00D35159" w:rsidRPr="008F2C8D" w:rsidRDefault="000F2B5E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2B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653.10</w:t>
            </w:r>
          </w:p>
        </w:tc>
        <w:tc>
          <w:tcPr>
            <w:tcW w:w="993" w:type="dxa"/>
          </w:tcPr>
          <w:p w14:paraId="4B0BF6F2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 (19.4, 22.7)</w:t>
            </w:r>
          </w:p>
        </w:tc>
        <w:tc>
          <w:tcPr>
            <w:tcW w:w="992" w:type="dxa"/>
          </w:tcPr>
          <w:p w14:paraId="250D6EB8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F5D434B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7EB3B70" w14:textId="2725B107" w:rsidR="00D35159" w:rsidRPr="008F2C8D" w:rsidRDefault="00F11220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D35159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6653EB16" w14:textId="01335C26" w:rsidR="00D35159" w:rsidRPr="008F2C8D" w:rsidRDefault="00AC1552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15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36.2</w:t>
            </w:r>
          </w:p>
        </w:tc>
        <w:tc>
          <w:tcPr>
            <w:tcW w:w="1134" w:type="dxa"/>
          </w:tcPr>
          <w:p w14:paraId="3C6E9C0F" w14:textId="08DF7976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</w:t>
            </w:r>
            <w:r w:rsidR="00AC15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AC1552"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</w:t>
            </w:r>
            <w:r w:rsidR="00AC15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AC15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A65C8F5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DDB5338" w14:textId="77777777" w:rsidR="00D35159" w:rsidRPr="008F2C8D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C56DB5" w:rsidRPr="00C56DB5" w14:paraId="73C0E407" w14:textId="77777777" w:rsidTr="009576F5">
        <w:tc>
          <w:tcPr>
            <w:tcW w:w="2830" w:type="dxa"/>
            <w:gridSpan w:val="3"/>
          </w:tcPr>
          <w:p w14:paraId="0EFCB7AC" w14:textId="7972D0A0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ditional analysis</w:t>
            </w:r>
          </w:p>
        </w:tc>
        <w:tc>
          <w:tcPr>
            <w:tcW w:w="993" w:type="dxa"/>
          </w:tcPr>
          <w:p w14:paraId="101EF1AB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29D8BC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66C4CD5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3CC6B7C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444414C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89E4DE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A1DCD7A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46076F8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6DB5" w:rsidRPr="00C56DB5" w14:paraId="721DB2AB" w14:textId="77777777" w:rsidTr="00117EC4">
        <w:tc>
          <w:tcPr>
            <w:tcW w:w="952" w:type="dxa"/>
          </w:tcPr>
          <w:p w14:paraId="46BE3FDC" w14:textId="347DEB58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I</w:t>
            </w:r>
            <w:r w:rsidR="00193A94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kg/m</w:t>
            </w:r>
            <w:r w:rsidR="00193A94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86" w:type="dxa"/>
          </w:tcPr>
          <w:p w14:paraId="0BA4BCB5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9E820CE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693F4963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BEF50E7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6FF8402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378359D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ADAFA9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38C853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46A0180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C8742D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6DB5" w:rsidRPr="00C56DB5" w14:paraId="13100B55" w14:textId="77777777" w:rsidTr="00117EC4">
        <w:tc>
          <w:tcPr>
            <w:tcW w:w="952" w:type="dxa"/>
          </w:tcPr>
          <w:p w14:paraId="13054F8E" w14:textId="0BD211F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deal (&lt;23) </w:t>
            </w:r>
          </w:p>
        </w:tc>
        <w:tc>
          <w:tcPr>
            <w:tcW w:w="886" w:type="dxa"/>
          </w:tcPr>
          <w:p w14:paraId="4DC9C597" w14:textId="5510A4C3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7</w:t>
            </w:r>
          </w:p>
        </w:tc>
        <w:tc>
          <w:tcPr>
            <w:tcW w:w="992" w:type="dxa"/>
          </w:tcPr>
          <w:p w14:paraId="50AE04E0" w14:textId="166C98D5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24.53</w:t>
            </w:r>
          </w:p>
        </w:tc>
        <w:tc>
          <w:tcPr>
            <w:tcW w:w="993" w:type="dxa"/>
          </w:tcPr>
          <w:p w14:paraId="3EFDE91B" w14:textId="7871ECF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 (13.4, 14.9)</w:t>
            </w:r>
          </w:p>
        </w:tc>
        <w:tc>
          <w:tcPr>
            <w:tcW w:w="992" w:type="dxa"/>
          </w:tcPr>
          <w:p w14:paraId="2DE48195" w14:textId="39F20D12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 (1.02, 1.35)</w:t>
            </w:r>
          </w:p>
        </w:tc>
        <w:tc>
          <w:tcPr>
            <w:tcW w:w="992" w:type="dxa"/>
          </w:tcPr>
          <w:p w14:paraId="324C03A0" w14:textId="66D79B7D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 (1.10, 1.35)</w:t>
            </w:r>
          </w:p>
        </w:tc>
        <w:tc>
          <w:tcPr>
            <w:tcW w:w="851" w:type="dxa"/>
          </w:tcPr>
          <w:p w14:paraId="2933EA71" w14:textId="32219978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92" w:type="dxa"/>
          </w:tcPr>
          <w:p w14:paraId="47B5B84F" w14:textId="7A33216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024.36</w:t>
            </w:r>
          </w:p>
        </w:tc>
        <w:tc>
          <w:tcPr>
            <w:tcW w:w="1134" w:type="dxa"/>
          </w:tcPr>
          <w:p w14:paraId="216C7E93" w14:textId="4EA8723B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4 (1.9, 29) </w:t>
            </w:r>
          </w:p>
        </w:tc>
        <w:tc>
          <w:tcPr>
            <w:tcW w:w="992" w:type="dxa"/>
          </w:tcPr>
          <w:p w14:paraId="5A409901" w14:textId="2DAEDCD4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70, 1.27)</w:t>
            </w:r>
          </w:p>
        </w:tc>
        <w:tc>
          <w:tcPr>
            <w:tcW w:w="1134" w:type="dxa"/>
          </w:tcPr>
          <w:p w14:paraId="7B3A9FC4" w14:textId="3400471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70, 1.37)</w:t>
            </w:r>
          </w:p>
        </w:tc>
      </w:tr>
      <w:tr w:rsidR="00C56DB5" w:rsidRPr="00C56DB5" w14:paraId="437426EA" w14:textId="77777777" w:rsidTr="00117EC4">
        <w:tc>
          <w:tcPr>
            <w:tcW w:w="952" w:type="dxa"/>
          </w:tcPr>
          <w:p w14:paraId="61AE4015" w14:textId="6165CD7C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mediate (23-&lt;25)</w:t>
            </w:r>
          </w:p>
        </w:tc>
        <w:tc>
          <w:tcPr>
            <w:tcW w:w="886" w:type="dxa"/>
          </w:tcPr>
          <w:p w14:paraId="74DD4443" w14:textId="44326C30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8</w:t>
            </w:r>
          </w:p>
        </w:tc>
        <w:tc>
          <w:tcPr>
            <w:tcW w:w="992" w:type="dxa"/>
          </w:tcPr>
          <w:p w14:paraId="6790A7FD" w14:textId="526270DA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064.79</w:t>
            </w:r>
          </w:p>
        </w:tc>
        <w:tc>
          <w:tcPr>
            <w:tcW w:w="993" w:type="dxa"/>
          </w:tcPr>
          <w:p w14:paraId="3389733F" w14:textId="7E4EE049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 (9.5, 11.2)</w:t>
            </w:r>
          </w:p>
        </w:tc>
        <w:tc>
          <w:tcPr>
            <w:tcW w:w="992" w:type="dxa"/>
          </w:tcPr>
          <w:p w14:paraId="3B1705AA" w14:textId="67C4F312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79, 1.11)</w:t>
            </w:r>
          </w:p>
        </w:tc>
        <w:tc>
          <w:tcPr>
            <w:tcW w:w="992" w:type="dxa"/>
          </w:tcPr>
          <w:p w14:paraId="7D41130F" w14:textId="2320EBD9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82, 1.16)</w:t>
            </w:r>
          </w:p>
        </w:tc>
        <w:tc>
          <w:tcPr>
            <w:tcW w:w="851" w:type="dxa"/>
          </w:tcPr>
          <w:p w14:paraId="44853184" w14:textId="306330B6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92" w:type="dxa"/>
          </w:tcPr>
          <w:p w14:paraId="44C97396" w14:textId="78B0A700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35.93</w:t>
            </w:r>
          </w:p>
        </w:tc>
        <w:tc>
          <w:tcPr>
            <w:tcW w:w="1134" w:type="dxa"/>
          </w:tcPr>
          <w:p w14:paraId="7F642B23" w14:textId="67D39806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 (2.0, 3.4)</w:t>
            </w:r>
          </w:p>
        </w:tc>
        <w:tc>
          <w:tcPr>
            <w:tcW w:w="992" w:type="dxa"/>
          </w:tcPr>
          <w:p w14:paraId="40D7E243" w14:textId="7348078A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 (0.80, 1.55)</w:t>
            </w:r>
          </w:p>
        </w:tc>
        <w:tc>
          <w:tcPr>
            <w:tcW w:w="1134" w:type="dxa"/>
          </w:tcPr>
          <w:p w14:paraId="35100A9E" w14:textId="0C8790D1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 (0.85, 1.72)</w:t>
            </w:r>
          </w:p>
        </w:tc>
      </w:tr>
      <w:tr w:rsidR="00C56DB5" w:rsidRPr="00C56DB5" w14:paraId="15987F19" w14:textId="77777777" w:rsidTr="00117EC4">
        <w:tc>
          <w:tcPr>
            <w:tcW w:w="952" w:type="dxa"/>
          </w:tcPr>
          <w:p w14:paraId="5A05BED7" w14:textId="47190BD0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r (&gt;=25)</w:t>
            </w:r>
          </w:p>
        </w:tc>
        <w:tc>
          <w:tcPr>
            <w:tcW w:w="886" w:type="dxa"/>
          </w:tcPr>
          <w:p w14:paraId="29772429" w14:textId="527BFFA2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  <w:r w:rsidR="004B77EB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AB2FB81" w14:textId="05C7CFEF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476.87</w:t>
            </w:r>
          </w:p>
        </w:tc>
        <w:tc>
          <w:tcPr>
            <w:tcW w:w="993" w:type="dxa"/>
          </w:tcPr>
          <w:p w14:paraId="1F677010" w14:textId="2C765E99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 (8.4, 9.5)</w:t>
            </w:r>
          </w:p>
        </w:tc>
        <w:tc>
          <w:tcPr>
            <w:tcW w:w="992" w:type="dxa"/>
          </w:tcPr>
          <w:p w14:paraId="5E42D460" w14:textId="50B235F2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44DA5A6A" w14:textId="4227AF22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7CB71CC" w14:textId="38F5B200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992" w:type="dxa"/>
          </w:tcPr>
          <w:p w14:paraId="22D9580F" w14:textId="4E2325A6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673.38</w:t>
            </w:r>
          </w:p>
        </w:tc>
        <w:tc>
          <w:tcPr>
            <w:tcW w:w="1134" w:type="dxa"/>
          </w:tcPr>
          <w:p w14:paraId="0713ECBA" w14:textId="01065DC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 (1.5, 2.3)</w:t>
            </w:r>
          </w:p>
        </w:tc>
        <w:tc>
          <w:tcPr>
            <w:tcW w:w="992" w:type="dxa"/>
          </w:tcPr>
          <w:p w14:paraId="226D54AB" w14:textId="53DF2B64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755E755" w14:textId="71A826E3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C56DB5" w:rsidRPr="00C56DB5" w14:paraId="7D032823" w14:textId="77777777" w:rsidTr="00117EC4">
        <w:tc>
          <w:tcPr>
            <w:tcW w:w="952" w:type="dxa"/>
          </w:tcPr>
          <w:p w14:paraId="2334F13A" w14:textId="29D825EF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cholesterol</w:t>
            </w:r>
            <w:r w:rsidR="00193A94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</w:t>
            </w:r>
            <w:r w:rsidR="004D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="00193A94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dL)</w:t>
            </w:r>
          </w:p>
        </w:tc>
        <w:tc>
          <w:tcPr>
            <w:tcW w:w="886" w:type="dxa"/>
          </w:tcPr>
          <w:p w14:paraId="4116F644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F27163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77F49EE8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81101B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53D651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0351BAAB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72F268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CA7A24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FBC994F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524A8E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6DB5" w:rsidRPr="00C56DB5" w14:paraId="6EA3341D" w14:textId="77777777" w:rsidTr="00117EC4">
        <w:tc>
          <w:tcPr>
            <w:tcW w:w="952" w:type="dxa"/>
          </w:tcPr>
          <w:p w14:paraId="7D27BEF9" w14:textId="3F0FF41D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eal (&lt;200)</w:t>
            </w:r>
          </w:p>
        </w:tc>
        <w:tc>
          <w:tcPr>
            <w:tcW w:w="886" w:type="dxa"/>
          </w:tcPr>
          <w:p w14:paraId="78D644D3" w14:textId="3E23D7C8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  <w:r w:rsidR="004B77EB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4F1B41EC" w14:textId="5A5DEC22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823.55</w:t>
            </w:r>
          </w:p>
        </w:tc>
        <w:tc>
          <w:tcPr>
            <w:tcW w:w="993" w:type="dxa"/>
          </w:tcPr>
          <w:p w14:paraId="63BCCA88" w14:textId="5E31265F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 (10.7, 11.9)</w:t>
            </w:r>
          </w:p>
        </w:tc>
        <w:tc>
          <w:tcPr>
            <w:tcW w:w="992" w:type="dxa"/>
          </w:tcPr>
          <w:p w14:paraId="2F9BA5FC" w14:textId="7777777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 (0.</w:t>
            </w:r>
          </w:p>
          <w:p w14:paraId="5CB2AE67" w14:textId="188C3AC3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8, 1.34) </w:t>
            </w:r>
          </w:p>
        </w:tc>
        <w:tc>
          <w:tcPr>
            <w:tcW w:w="992" w:type="dxa"/>
          </w:tcPr>
          <w:p w14:paraId="4DD98DF1" w14:textId="71C809B3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0.86, 1.28)</w:t>
            </w:r>
          </w:p>
        </w:tc>
        <w:tc>
          <w:tcPr>
            <w:tcW w:w="851" w:type="dxa"/>
          </w:tcPr>
          <w:p w14:paraId="2E273F4D" w14:textId="04A2CBF1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92" w:type="dxa"/>
          </w:tcPr>
          <w:p w14:paraId="32B44444" w14:textId="4792BB89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316.22</w:t>
            </w:r>
          </w:p>
        </w:tc>
        <w:tc>
          <w:tcPr>
            <w:tcW w:w="1134" w:type="dxa"/>
          </w:tcPr>
          <w:p w14:paraId="48ABAFA2" w14:textId="34C46315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 (1.8, 2.6)</w:t>
            </w:r>
          </w:p>
        </w:tc>
        <w:tc>
          <w:tcPr>
            <w:tcW w:w="992" w:type="dxa"/>
          </w:tcPr>
          <w:p w14:paraId="7D7DA5E6" w14:textId="52B499F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0.75, 1.50)</w:t>
            </w:r>
          </w:p>
        </w:tc>
        <w:tc>
          <w:tcPr>
            <w:tcW w:w="1134" w:type="dxa"/>
          </w:tcPr>
          <w:p w14:paraId="585276C4" w14:textId="706CDFB5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63, 1.34)</w:t>
            </w:r>
          </w:p>
        </w:tc>
      </w:tr>
      <w:tr w:rsidR="00C56DB5" w:rsidRPr="00C56DB5" w14:paraId="7A8E3010" w14:textId="77777777" w:rsidTr="00117EC4">
        <w:tc>
          <w:tcPr>
            <w:tcW w:w="952" w:type="dxa"/>
          </w:tcPr>
          <w:p w14:paraId="0613207E" w14:textId="041D2B75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mediate (200-&lt;240)</w:t>
            </w:r>
          </w:p>
        </w:tc>
        <w:tc>
          <w:tcPr>
            <w:tcW w:w="886" w:type="dxa"/>
          </w:tcPr>
          <w:p w14:paraId="26D2413D" w14:textId="7C1265D1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  <w:r w:rsidR="004B77EB"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6B1D953A" w14:textId="06D4C08D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752.77</w:t>
            </w:r>
          </w:p>
        </w:tc>
        <w:tc>
          <w:tcPr>
            <w:tcW w:w="993" w:type="dxa"/>
          </w:tcPr>
          <w:p w14:paraId="68F2CAA1" w14:textId="1619DB6A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8 (10.1, 11.5)</w:t>
            </w:r>
          </w:p>
        </w:tc>
        <w:tc>
          <w:tcPr>
            <w:tcW w:w="992" w:type="dxa"/>
          </w:tcPr>
          <w:p w14:paraId="4554665E" w14:textId="6E85D97B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85, 1.22)</w:t>
            </w:r>
          </w:p>
        </w:tc>
        <w:tc>
          <w:tcPr>
            <w:tcW w:w="992" w:type="dxa"/>
          </w:tcPr>
          <w:p w14:paraId="51E802DB" w14:textId="38B11344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86, 1.20)</w:t>
            </w:r>
          </w:p>
        </w:tc>
        <w:tc>
          <w:tcPr>
            <w:tcW w:w="851" w:type="dxa"/>
          </w:tcPr>
          <w:p w14:paraId="4CC27C2D" w14:textId="26A43C42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992" w:type="dxa"/>
          </w:tcPr>
          <w:p w14:paraId="5C22A469" w14:textId="10490826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95.17</w:t>
            </w:r>
          </w:p>
        </w:tc>
        <w:tc>
          <w:tcPr>
            <w:tcW w:w="1134" w:type="dxa"/>
          </w:tcPr>
          <w:p w14:paraId="380A36B9" w14:textId="5E6F9AD5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1.9, 3.0)</w:t>
            </w:r>
          </w:p>
        </w:tc>
        <w:tc>
          <w:tcPr>
            <w:tcW w:w="992" w:type="dxa"/>
          </w:tcPr>
          <w:p w14:paraId="7AE2243B" w14:textId="75838646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 (0.83, 1.72)</w:t>
            </w:r>
          </w:p>
        </w:tc>
        <w:tc>
          <w:tcPr>
            <w:tcW w:w="1134" w:type="dxa"/>
          </w:tcPr>
          <w:p w14:paraId="5094E125" w14:textId="4C6B8FFB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 (0.83, 1.76)</w:t>
            </w:r>
          </w:p>
        </w:tc>
      </w:tr>
      <w:tr w:rsidR="00C56DB5" w:rsidRPr="00C56DB5" w14:paraId="33208D18" w14:textId="77777777" w:rsidTr="00117EC4">
        <w:tc>
          <w:tcPr>
            <w:tcW w:w="952" w:type="dxa"/>
          </w:tcPr>
          <w:p w14:paraId="3BD6DE08" w14:textId="051F2DC8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r (&gt;=240)</w:t>
            </w:r>
          </w:p>
        </w:tc>
        <w:tc>
          <w:tcPr>
            <w:tcW w:w="886" w:type="dxa"/>
          </w:tcPr>
          <w:p w14:paraId="3D10BB70" w14:textId="59A2CAC0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9</w:t>
            </w:r>
          </w:p>
        </w:tc>
        <w:tc>
          <w:tcPr>
            <w:tcW w:w="992" w:type="dxa"/>
          </w:tcPr>
          <w:p w14:paraId="45F38C0F" w14:textId="5D95CF03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189.88</w:t>
            </w:r>
          </w:p>
        </w:tc>
        <w:tc>
          <w:tcPr>
            <w:tcW w:w="993" w:type="dxa"/>
          </w:tcPr>
          <w:p w14:paraId="2B50E328" w14:textId="6BF389D4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 (10.9, 12.5)</w:t>
            </w:r>
          </w:p>
        </w:tc>
        <w:tc>
          <w:tcPr>
            <w:tcW w:w="992" w:type="dxa"/>
          </w:tcPr>
          <w:p w14:paraId="592748DA" w14:textId="5D481DD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322AC6F" w14:textId="1D12868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43E04F9" w14:textId="41885957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14:paraId="0A51BED2" w14:textId="77AB2E1D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22.28</w:t>
            </w:r>
          </w:p>
        </w:tc>
        <w:tc>
          <w:tcPr>
            <w:tcW w:w="1134" w:type="dxa"/>
          </w:tcPr>
          <w:p w14:paraId="7D12233A" w14:textId="1825472F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1.5, 2.7)</w:t>
            </w:r>
          </w:p>
        </w:tc>
        <w:tc>
          <w:tcPr>
            <w:tcW w:w="992" w:type="dxa"/>
          </w:tcPr>
          <w:p w14:paraId="3BDE56F7" w14:textId="05C74AD8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BBB14F9" w14:textId="347B3290" w:rsidR="00D35159" w:rsidRPr="00C56DB5" w:rsidRDefault="00D35159" w:rsidP="00D351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6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3C288BF1" w14:textId="7A8D606F" w:rsidR="00A24E2C" w:rsidRPr="00C56DB5" w:rsidRDefault="00A24E2C" w:rsidP="00193A9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6DB5">
        <w:rPr>
          <w:rFonts w:ascii="Times New Roman" w:hAnsi="Times New Roman" w:cs="Times New Roman"/>
          <w:color w:val="000000" w:themeColor="text1"/>
          <w:sz w:val="20"/>
          <w:szCs w:val="20"/>
        </w:rPr>
        <w:t>CVD, cardiovascular diseases; CVH, cardiovascular health</w:t>
      </w:r>
    </w:p>
    <w:p w14:paraId="3541DE6B" w14:textId="48F6B91E" w:rsidR="00117EC4" w:rsidRPr="00C56DB5" w:rsidRDefault="00117EC4" w:rsidP="00193A9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6D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Adjusted for age, sex; **adjusted for all </w:t>
      </w:r>
      <w:r w:rsidR="007C7CEE" w:rsidRPr="00C56DB5">
        <w:rPr>
          <w:rFonts w:ascii="Times New Roman" w:hAnsi="Times New Roman" w:cs="Times New Roman"/>
          <w:color w:val="000000" w:themeColor="text1"/>
          <w:sz w:val="20"/>
          <w:szCs w:val="20"/>
        </w:rPr>
        <w:t>age, sex,</w:t>
      </w:r>
      <w:r w:rsidR="00A02C4D" w:rsidRPr="00C56D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C7CEE" w:rsidRPr="00C56D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ducation, area of residence, alcohol drink and </w:t>
      </w:r>
      <w:r w:rsidR="00A02C4D" w:rsidRPr="00C56DB5">
        <w:rPr>
          <w:rFonts w:ascii="Times New Roman" w:hAnsi="Times New Roman" w:cs="Times New Roman"/>
          <w:color w:val="000000" w:themeColor="text1"/>
          <w:sz w:val="20"/>
          <w:szCs w:val="20"/>
        </w:rPr>
        <w:t>dyslipidemia medication</w:t>
      </w:r>
      <w:r w:rsidRPr="00C56DB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CF22E26" w14:textId="77777777" w:rsidR="003E3110" w:rsidRDefault="003E3110">
      <w:pPr>
        <w:rPr>
          <w:rFonts w:ascii="Times New Roman" w:hAnsi="Times New Roman" w:cs="Times New Roman"/>
          <w:color w:val="000000" w:themeColor="text1"/>
        </w:rPr>
      </w:pPr>
    </w:p>
    <w:p w14:paraId="78F4A0BA" w14:textId="2FC8FF2D" w:rsidR="00471484" w:rsidRPr="00250405" w:rsidRDefault="0049263B">
      <w:pPr>
        <w:rPr>
          <w:rFonts w:ascii="Times New Roman" w:hAnsi="Times New Roman" w:cs="Times New Roman"/>
          <w:color w:val="000000" w:themeColor="text1"/>
        </w:rPr>
      </w:pPr>
      <w:r w:rsidRPr="008F2C8D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2</w:t>
      </w:r>
      <w:r w:rsidRPr="008F2C8D">
        <w:rPr>
          <w:rFonts w:ascii="Times New Roman" w:hAnsi="Times New Roman" w:cs="Times New Roman"/>
          <w:color w:val="000000" w:themeColor="text1"/>
        </w:rPr>
        <w:t xml:space="preserve"> All-cause and </w:t>
      </w:r>
      <w:r w:rsidR="00BA562D">
        <w:rPr>
          <w:rFonts w:ascii="Times New Roman" w:hAnsi="Times New Roman" w:cs="Times New Roman"/>
          <w:color w:val="000000" w:themeColor="text1"/>
        </w:rPr>
        <w:t>CVD</w:t>
      </w:r>
      <w:r w:rsidRPr="008F2C8D">
        <w:rPr>
          <w:rFonts w:ascii="Times New Roman" w:hAnsi="Times New Roman" w:cs="Times New Roman"/>
          <w:color w:val="000000" w:themeColor="text1"/>
        </w:rPr>
        <w:t xml:space="preserve"> mortality rate (per 1000 person-years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F2C8D">
        <w:rPr>
          <w:rFonts w:ascii="Times New Roman" w:hAnsi="Times New Roman" w:cs="Times New Roman"/>
          <w:color w:val="000000" w:themeColor="text1"/>
        </w:rPr>
        <w:t>and HR</w:t>
      </w:r>
      <w:r>
        <w:rPr>
          <w:rFonts w:ascii="Times New Roman" w:hAnsi="Times New Roman" w:cs="Times New Roman"/>
          <w:color w:val="000000" w:themeColor="text1"/>
        </w:rPr>
        <w:t>s</w:t>
      </w:r>
      <w:r w:rsidRPr="008F2C8D">
        <w:rPr>
          <w:rFonts w:ascii="Times New Roman" w:hAnsi="Times New Roman" w:cs="Times New Roman"/>
          <w:color w:val="000000" w:themeColor="text1"/>
        </w:rPr>
        <w:t xml:space="preserve"> by ideal </w:t>
      </w:r>
      <w:r w:rsidR="00A24E2C">
        <w:rPr>
          <w:rFonts w:ascii="Times New Roman" w:hAnsi="Times New Roman" w:cs="Times New Roman"/>
          <w:color w:val="000000" w:themeColor="text1"/>
        </w:rPr>
        <w:t>CVH</w:t>
      </w:r>
      <w:r w:rsidRPr="008F2C8D">
        <w:rPr>
          <w:rFonts w:ascii="Times New Roman" w:hAnsi="Times New Roman" w:cs="Times New Roman"/>
          <w:color w:val="000000" w:themeColor="text1"/>
        </w:rPr>
        <w:t xml:space="preserve"> </w:t>
      </w:r>
      <w:r w:rsidR="0041693E" w:rsidRPr="00250405">
        <w:rPr>
          <w:rFonts w:ascii="Times New Roman" w:hAnsi="Times New Roman" w:cs="Times New Roman"/>
          <w:color w:val="000000" w:themeColor="text1"/>
        </w:rPr>
        <w:t xml:space="preserve">in </w:t>
      </w:r>
      <w:r w:rsidRPr="00250405">
        <w:rPr>
          <w:rFonts w:ascii="Times New Roman" w:hAnsi="Times New Roman" w:cs="Times New Roman"/>
          <w:color w:val="000000" w:themeColor="text1"/>
        </w:rPr>
        <w:t>m</w:t>
      </w:r>
      <w:r w:rsidR="0041693E" w:rsidRPr="00250405">
        <w:rPr>
          <w:rFonts w:ascii="Times New Roman" w:hAnsi="Times New Roman" w:cs="Times New Roman"/>
          <w:color w:val="000000" w:themeColor="text1"/>
        </w:rPr>
        <w:t>en</w:t>
      </w:r>
    </w:p>
    <w:tbl>
      <w:tblPr>
        <w:tblStyle w:val="TableGrid"/>
        <w:tblpPr w:leftFromText="180" w:rightFromText="180" w:vertAnchor="text" w:horzAnchor="margin" w:tblpXSpec="center" w:tblpY="83"/>
        <w:tblW w:w="10916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992"/>
        <w:gridCol w:w="1276"/>
        <w:gridCol w:w="992"/>
        <w:gridCol w:w="992"/>
        <w:gridCol w:w="851"/>
        <w:gridCol w:w="992"/>
        <w:gridCol w:w="992"/>
        <w:gridCol w:w="992"/>
        <w:gridCol w:w="993"/>
      </w:tblGrid>
      <w:tr w:rsidR="00272C55" w:rsidRPr="008F2C8D" w14:paraId="72779CFE" w14:textId="77777777" w:rsidTr="00272C55">
        <w:tc>
          <w:tcPr>
            <w:tcW w:w="993" w:type="dxa"/>
          </w:tcPr>
          <w:p w14:paraId="3B5A9D37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03" w:type="dxa"/>
            <w:gridSpan w:val="5"/>
          </w:tcPr>
          <w:p w14:paraId="1E4E0A0B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All-cause</w:t>
            </w:r>
          </w:p>
        </w:tc>
        <w:tc>
          <w:tcPr>
            <w:tcW w:w="4820" w:type="dxa"/>
            <w:gridSpan w:val="5"/>
          </w:tcPr>
          <w:p w14:paraId="32E41147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CVD</w:t>
            </w:r>
          </w:p>
        </w:tc>
      </w:tr>
      <w:tr w:rsidR="00272C55" w:rsidRPr="008F2C8D" w14:paraId="5512BE35" w14:textId="77777777" w:rsidTr="00272C55">
        <w:tc>
          <w:tcPr>
            <w:tcW w:w="993" w:type="dxa"/>
          </w:tcPr>
          <w:p w14:paraId="71CEB20F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deal </w:t>
            </w:r>
            <w:r>
              <w:rPr>
                <w:rFonts w:ascii="Times New Roman" w:hAnsi="Times New Roman" w:cs="Times New Roman"/>
                <w:color w:val="000000" w:themeColor="text1"/>
              </w:rPr>
              <w:t>CVH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metrics</w:t>
            </w:r>
          </w:p>
        </w:tc>
        <w:tc>
          <w:tcPr>
            <w:tcW w:w="851" w:type="dxa"/>
          </w:tcPr>
          <w:p w14:paraId="2191D7F8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. of deaths</w:t>
            </w:r>
          </w:p>
        </w:tc>
        <w:tc>
          <w:tcPr>
            <w:tcW w:w="992" w:type="dxa"/>
          </w:tcPr>
          <w:p w14:paraId="73171BEF" w14:textId="77777777" w:rsidR="00272C55" w:rsidRPr="008F2C8D" w:rsidRDefault="00272C55" w:rsidP="00272C55">
            <w:pPr>
              <w:rPr>
                <w:rFonts w:ascii="Times New Roman" w:hAnsi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Person-year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6" w:type="dxa"/>
          </w:tcPr>
          <w:p w14:paraId="58978DAB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Mortality rate</w:t>
            </w:r>
          </w:p>
        </w:tc>
        <w:tc>
          <w:tcPr>
            <w:tcW w:w="992" w:type="dxa"/>
          </w:tcPr>
          <w:p w14:paraId="4922BE0D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Age-adjusted HR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992" w:type="dxa"/>
          </w:tcPr>
          <w:p w14:paraId="54E1C5E6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Fully adjusted HR*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851" w:type="dxa"/>
          </w:tcPr>
          <w:p w14:paraId="7471E5D6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. of deaths</w:t>
            </w:r>
          </w:p>
        </w:tc>
        <w:tc>
          <w:tcPr>
            <w:tcW w:w="992" w:type="dxa"/>
          </w:tcPr>
          <w:p w14:paraId="508B486A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erson-year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14:paraId="0A65E626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Mortality rate </w:t>
            </w:r>
          </w:p>
        </w:tc>
        <w:tc>
          <w:tcPr>
            <w:tcW w:w="992" w:type="dxa"/>
          </w:tcPr>
          <w:p w14:paraId="023AF8E7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Age-adjusted HR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993" w:type="dxa"/>
          </w:tcPr>
          <w:p w14:paraId="2B6B7921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Fully adjusted HR*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</w:tr>
      <w:tr w:rsidR="00272C55" w:rsidRPr="008F2C8D" w14:paraId="050AD795" w14:textId="77777777" w:rsidTr="00272C55">
        <w:tc>
          <w:tcPr>
            <w:tcW w:w="993" w:type="dxa"/>
          </w:tcPr>
          <w:p w14:paraId="4B17D237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BE87573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2</w:t>
            </w:r>
          </w:p>
        </w:tc>
        <w:tc>
          <w:tcPr>
            <w:tcW w:w="992" w:type="dxa"/>
          </w:tcPr>
          <w:p w14:paraId="4FEEA514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276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723.81</w:t>
            </w:r>
          </w:p>
        </w:tc>
        <w:tc>
          <w:tcPr>
            <w:tcW w:w="1276" w:type="dxa"/>
          </w:tcPr>
          <w:p w14:paraId="113FC41D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2 (18.7, 21.9)</w:t>
            </w:r>
          </w:p>
        </w:tc>
        <w:tc>
          <w:tcPr>
            <w:tcW w:w="992" w:type="dxa"/>
          </w:tcPr>
          <w:p w14:paraId="565349D3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(0.52, 1.13)</w:t>
            </w:r>
          </w:p>
        </w:tc>
        <w:tc>
          <w:tcPr>
            <w:tcW w:w="992" w:type="dxa"/>
          </w:tcPr>
          <w:p w14:paraId="544413D2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(0.52, 1.11)</w:t>
            </w:r>
          </w:p>
        </w:tc>
        <w:tc>
          <w:tcPr>
            <w:tcW w:w="851" w:type="dxa"/>
          </w:tcPr>
          <w:p w14:paraId="52B935E8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992" w:type="dxa"/>
          </w:tcPr>
          <w:p w14:paraId="2655DE39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16.24</w:t>
            </w:r>
          </w:p>
        </w:tc>
        <w:tc>
          <w:tcPr>
            <w:tcW w:w="992" w:type="dxa"/>
          </w:tcPr>
          <w:p w14:paraId="473AFB7C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 (3.0, 5.2)</w:t>
            </w:r>
          </w:p>
        </w:tc>
        <w:tc>
          <w:tcPr>
            <w:tcW w:w="992" w:type="dxa"/>
          </w:tcPr>
          <w:p w14:paraId="3CCEA887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0.52, 1.22)</w:t>
            </w:r>
          </w:p>
        </w:tc>
        <w:tc>
          <w:tcPr>
            <w:tcW w:w="993" w:type="dxa"/>
          </w:tcPr>
          <w:p w14:paraId="5F240CC5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0.51, 1.21)</w:t>
            </w:r>
          </w:p>
        </w:tc>
      </w:tr>
      <w:tr w:rsidR="00272C55" w:rsidRPr="008F2C8D" w14:paraId="6716D96B" w14:textId="77777777" w:rsidTr="00272C55">
        <w:tc>
          <w:tcPr>
            <w:tcW w:w="993" w:type="dxa"/>
          </w:tcPr>
          <w:p w14:paraId="0BFD25D4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09A1006C" w14:textId="75CA8141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="00657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0099F0E0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276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176.59</w:t>
            </w:r>
          </w:p>
        </w:tc>
        <w:tc>
          <w:tcPr>
            <w:tcW w:w="1276" w:type="dxa"/>
          </w:tcPr>
          <w:p w14:paraId="2CBA7959" w14:textId="77777777" w:rsidR="00272C55" w:rsidRPr="008F2C8D" w:rsidRDefault="00272C55" w:rsidP="00272C55">
            <w:pPr>
              <w:tabs>
                <w:tab w:val="left" w:pos="614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8 (13.6, 16.2)</w:t>
            </w:r>
          </w:p>
        </w:tc>
        <w:tc>
          <w:tcPr>
            <w:tcW w:w="992" w:type="dxa"/>
          </w:tcPr>
          <w:p w14:paraId="08CE191D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 (0.61, 1.0)</w:t>
            </w:r>
          </w:p>
        </w:tc>
        <w:tc>
          <w:tcPr>
            <w:tcW w:w="992" w:type="dxa"/>
          </w:tcPr>
          <w:p w14:paraId="65A61AFA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 (0.61, 1.0)</w:t>
            </w:r>
          </w:p>
        </w:tc>
        <w:tc>
          <w:tcPr>
            <w:tcW w:w="851" w:type="dxa"/>
          </w:tcPr>
          <w:p w14:paraId="3065DC2C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14:paraId="4EBC62FE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64.72</w:t>
            </w:r>
          </w:p>
        </w:tc>
        <w:tc>
          <w:tcPr>
            <w:tcW w:w="992" w:type="dxa"/>
          </w:tcPr>
          <w:p w14:paraId="2C2E9067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 (2.0, 3.9)</w:t>
            </w:r>
          </w:p>
        </w:tc>
        <w:tc>
          <w:tcPr>
            <w:tcW w:w="992" w:type="dxa"/>
          </w:tcPr>
          <w:p w14:paraId="11668900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 (0.39, 1.14)</w:t>
            </w:r>
          </w:p>
        </w:tc>
        <w:tc>
          <w:tcPr>
            <w:tcW w:w="993" w:type="dxa"/>
          </w:tcPr>
          <w:p w14:paraId="25A286B7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 (0.40, 1.16)</w:t>
            </w:r>
          </w:p>
        </w:tc>
      </w:tr>
      <w:tr w:rsidR="00272C55" w:rsidRPr="008F2C8D" w14:paraId="621AC168" w14:textId="77777777" w:rsidTr="00272C55">
        <w:tc>
          <w:tcPr>
            <w:tcW w:w="993" w:type="dxa"/>
          </w:tcPr>
          <w:p w14:paraId="729FCDE3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77AA6C81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1</w:t>
            </w:r>
          </w:p>
        </w:tc>
        <w:tc>
          <w:tcPr>
            <w:tcW w:w="992" w:type="dxa"/>
          </w:tcPr>
          <w:p w14:paraId="6011988F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276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84.29</w:t>
            </w:r>
          </w:p>
        </w:tc>
        <w:tc>
          <w:tcPr>
            <w:tcW w:w="1276" w:type="dxa"/>
          </w:tcPr>
          <w:p w14:paraId="1E167DFE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7 (11.4, 14.0)</w:t>
            </w:r>
          </w:p>
        </w:tc>
        <w:tc>
          <w:tcPr>
            <w:tcW w:w="992" w:type="dxa"/>
          </w:tcPr>
          <w:p w14:paraId="5FEC3D28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 (0.36, 0.99)</w:t>
            </w:r>
          </w:p>
        </w:tc>
        <w:tc>
          <w:tcPr>
            <w:tcW w:w="992" w:type="dxa"/>
          </w:tcPr>
          <w:p w14:paraId="04F3171A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 (0.36, 1.00)</w:t>
            </w:r>
          </w:p>
        </w:tc>
        <w:tc>
          <w:tcPr>
            <w:tcW w:w="851" w:type="dxa"/>
          </w:tcPr>
          <w:p w14:paraId="7CCA05AD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14:paraId="6D48B7C1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83.80</w:t>
            </w:r>
          </w:p>
        </w:tc>
        <w:tc>
          <w:tcPr>
            <w:tcW w:w="992" w:type="dxa"/>
          </w:tcPr>
          <w:p w14:paraId="19BE5556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1.3, 3.2)</w:t>
            </w:r>
          </w:p>
        </w:tc>
        <w:tc>
          <w:tcPr>
            <w:tcW w:w="992" w:type="dxa"/>
          </w:tcPr>
          <w:p w14:paraId="35DC7F36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 (0.21, 1.37)</w:t>
            </w:r>
          </w:p>
        </w:tc>
        <w:tc>
          <w:tcPr>
            <w:tcW w:w="993" w:type="dxa"/>
          </w:tcPr>
          <w:p w14:paraId="67091295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 (0.22, 1.41)</w:t>
            </w:r>
          </w:p>
        </w:tc>
      </w:tr>
      <w:tr w:rsidR="00272C55" w:rsidRPr="008F2C8D" w14:paraId="3E998014" w14:textId="77777777" w:rsidTr="00272C55">
        <w:tc>
          <w:tcPr>
            <w:tcW w:w="993" w:type="dxa"/>
          </w:tcPr>
          <w:p w14:paraId="377AA679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775134D0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992" w:type="dxa"/>
          </w:tcPr>
          <w:p w14:paraId="01640CFF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276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63.36</w:t>
            </w:r>
          </w:p>
        </w:tc>
        <w:tc>
          <w:tcPr>
            <w:tcW w:w="1276" w:type="dxa"/>
          </w:tcPr>
          <w:p w14:paraId="765348CF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 (7.0, 10.0)</w:t>
            </w:r>
          </w:p>
        </w:tc>
        <w:tc>
          <w:tcPr>
            <w:tcW w:w="992" w:type="dxa"/>
          </w:tcPr>
          <w:p w14:paraId="741D138D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 (0.25, 0.83)</w:t>
            </w:r>
          </w:p>
        </w:tc>
        <w:tc>
          <w:tcPr>
            <w:tcW w:w="992" w:type="dxa"/>
          </w:tcPr>
          <w:p w14:paraId="1A83F240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 (0.26, 0.88)</w:t>
            </w:r>
          </w:p>
        </w:tc>
        <w:tc>
          <w:tcPr>
            <w:tcW w:w="851" w:type="dxa"/>
          </w:tcPr>
          <w:p w14:paraId="52F135A0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0AA313B2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79.01</w:t>
            </w:r>
          </w:p>
        </w:tc>
        <w:tc>
          <w:tcPr>
            <w:tcW w:w="992" w:type="dxa"/>
          </w:tcPr>
          <w:p w14:paraId="2D373B9A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0.5, 2.9)</w:t>
            </w:r>
          </w:p>
        </w:tc>
        <w:tc>
          <w:tcPr>
            <w:tcW w:w="992" w:type="dxa"/>
          </w:tcPr>
          <w:p w14:paraId="3AF655AB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 (0.05, 2.96)</w:t>
            </w:r>
          </w:p>
        </w:tc>
        <w:tc>
          <w:tcPr>
            <w:tcW w:w="993" w:type="dxa"/>
          </w:tcPr>
          <w:p w14:paraId="174148FB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 (0.05, 3.11)</w:t>
            </w:r>
          </w:p>
        </w:tc>
      </w:tr>
      <w:tr w:rsidR="00272C55" w:rsidRPr="008F2C8D" w14:paraId="4C57E12F" w14:textId="77777777" w:rsidTr="00272C55">
        <w:tc>
          <w:tcPr>
            <w:tcW w:w="993" w:type="dxa"/>
          </w:tcPr>
          <w:p w14:paraId="21D35044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14:paraId="42BB01BE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14:paraId="1B3EA2FA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276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88.46</w:t>
            </w:r>
          </w:p>
        </w:tc>
        <w:tc>
          <w:tcPr>
            <w:tcW w:w="1276" w:type="dxa"/>
          </w:tcPr>
          <w:p w14:paraId="4CFF1933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 (3.0, 6.6)</w:t>
            </w:r>
          </w:p>
        </w:tc>
        <w:tc>
          <w:tcPr>
            <w:tcW w:w="992" w:type="dxa"/>
          </w:tcPr>
          <w:p w14:paraId="7176A532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FAC700A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455319A8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00C1CC6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1.37</w:t>
            </w:r>
          </w:p>
        </w:tc>
        <w:tc>
          <w:tcPr>
            <w:tcW w:w="992" w:type="dxa"/>
          </w:tcPr>
          <w:p w14:paraId="0BB88A23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 (0.1, 4.6)</w:t>
            </w:r>
          </w:p>
        </w:tc>
        <w:tc>
          <w:tcPr>
            <w:tcW w:w="992" w:type="dxa"/>
          </w:tcPr>
          <w:p w14:paraId="419808A7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0090C165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272C55" w:rsidRPr="008F2C8D" w14:paraId="2515E256" w14:textId="77777777" w:rsidTr="00272C55">
        <w:tc>
          <w:tcPr>
            <w:tcW w:w="993" w:type="dxa"/>
          </w:tcPr>
          <w:p w14:paraId="6266A955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851" w:type="dxa"/>
          </w:tcPr>
          <w:p w14:paraId="177AFE58" w14:textId="1003A6E1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  <w:r w:rsidR="00657C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647C2EFD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276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536.50</w:t>
            </w:r>
          </w:p>
        </w:tc>
        <w:tc>
          <w:tcPr>
            <w:tcW w:w="1276" w:type="dxa"/>
          </w:tcPr>
          <w:p w14:paraId="0B238285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4 (13.8, 15.1)</w:t>
            </w:r>
          </w:p>
        </w:tc>
        <w:tc>
          <w:tcPr>
            <w:tcW w:w="992" w:type="dxa"/>
          </w:tcPr>
          <w:p w14:paraId="6C52DD4A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0049D5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201D443A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2" w:type="dxa"/>
          </w:tcPr>
          <w:p w14:paraId="1DCF225D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885.14</w:t>
            </w:r>
          </w:p>
        </w:tc>
        <w:tc>
          <w:tcPr>
            <w:tcW w:w="992" w:type="dxa"/>
          </w:tcPr>
          <w:p w14:paraId="2E661397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 (2.3, 3.3)</w:t>
            </w:r>
          </w:p>
        </w:tc>
        <w:tc>
          <w:tcPr>
            <w:tcW w:w="992" w:type="dxa"/>
          </w:tcPr>
          <w:p w14:paraId="1D0A5E7A" w14:textId="77777777" w:rsidR="00272C55" w:rsidRPr="008F2C8D" w:rsidRDefault="00272C55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31D720E6" w14:textId="77777777" w:rsidR="00272C55" w:rsidRPr="008F2C8D" w:rsidRDefault="00272C55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3A94" w:rsidRPr="008F2C8D" w14:paraId="11752100" w14:textId="77777777" w:rsidTr="00EC6BA6">
        <w:tc>
          <w:tcPr>
            <w:tcW w:w="1844" w:type="dxa"/>
            <w:gridSpan w:val="2"/>
          </w:tcPr>
          <w:p w14:paraId="25588227" w14:textId="7DB80FCA" w:rsidR="00193A94" w:rsidRPr="008F2C8D" w:rsidRDefault="00193A94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all CVH score</w:t>
            </w:r>
          </w:p>
        </w:tc>
        <w:tc>
          <w:tcPr>
            <w:tcW w:w="992" w:type="dxa"/>
          </w:tcPr>
          <w:p w14:paraId="4F85E1D1" w14:textId="77777777" w:rsidR="00193A94" w:rsidRPr="008F2C8D" w:rsidRDefault="00193A94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34EBFC" w14:textId="77777777" w:rsidR="00193A94" w:rsidRPr="008F2C8D" w:rsidRDefault="00193A94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F4E1351" w14:textId="77777777" w:rsidR="00193A94" w:rsidRPr="008F2C8D" w:rsidRDefault="00193A94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147CC10" w14:textId="77777777" w:rsidR="00193A94" w:rsidRPr="008F2C8D" w:rsidRDefault="00193A94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1A6C6026" w14:textId="77777777" w:rsidR="00193A94" w:rsidRPr="008F2C8D" w:rsidRDefault="00193A94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AB15F94" w14:textId="77777777" w:rsidR="00193A94" w:rsidRPr="008F2C8D" w:rsidRDefault="00193A94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AC9F70" w14:textId="77777777" w:rsidR="00193A94" w:rsidRPr="008F2C8D" w:rsidRDefault="00193A94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66D4A08" w14:textId="77777777" w:rsidR="00193A94" w:rsidRPr="008F2C8D" w:rsidRDefault="00193A94" w:rsidP="00272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49BDCD2D" w14:textId="77777777" w:rsidR="00193A94" w:rsidRPr="008F2C8D" w:rsidRDefault="00193A94" w:rsidP="00272C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1693E" w:rsidRPr="008F2C8D" w14:paraId="3507AF76" w14:textId="77777777" w:rsidTr="00272C55">
        <w:tc>
          <w:tcPr>
            <w:tcW w:w="993" w:type="dxa"/>
          </w:tcPr>
          <w:p w14:paraId="557FB4D2" w14:textId="326C2C26" w:rsidR="0041693E" w:rsidRPr="008F2C8D" w:rsidRDefault="00C12A6D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adequate</w:t>
            </w:r>
            <w:r w:rsidR="0041693E" w:rsidRPr="0085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-6)</w:t>
            </w:r>
          </w:p>
        </w:tc>
        <w:tc>
          <w:tcPr>
            <w:tcW w:w="851" w:type="dxa"/>
          </w:tcPr>
          <w:p w14:paraId="1F48C27E" w14:textId="7D3F44A6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4</w:t>
            </w:r>
          </w:p>
        </w:tc>
        <w:tc>
          <w:tcPr>
            <w:tcW w:w="992" w:type="dxa"/>
          </w:tcPr>
          <w:p w14:paraId="455A2C52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3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811.03</w:t>
            </w:r>
          </w:p>
        </w:tc>
        <w:tc>
          <w:tcPr>
            <w:tcW w:w="1276" w:type="dxa"/>
          </w:tcPr>
          <w:p w14:paraId="2F6329BF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 (18.8, 21.2)</w:t>
            </w:r>
          </w:p>
        </w:tc>
        <w:tc>
          <w:tcPr>
            <w:tcW w:w="992" w:type="dxa"/>
          </w:tcPr>
          <w:p w14:paraId="0A4543B4" w14:textId="77777777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E431687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EC3ED1F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992" w:type="dxa"/>
          </w:tcPr>
          <w:p w14:paraId="0D6C7AF5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3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39.19</w:t>
            </w:r>
          </w:p>
        </w:tc>
        <w:tc>
          <w:tcPr>
            <w:tcW w:w="992" w:type="dxa"/>
          </w:tcPr>
          <w:p w14:paraId="15B5C16E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 (3.3, 5.1)</w:t>
            </w:r>
          </w:p>
        </w:tc>
        <w:tc>
          <w:tcPr>
            <w:tcW w:w="992" w:type="dxa"/>
          </w:tcPr>
          <w:p w14:paraId="78CA43D1" w14:textId="77777777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0298A53C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</w:tr>
      <w:tr w:rsidR="0041693E" w:rsidRPr="008F2C8D" w14:paraId="6487FE68" w14:textId="77777777" w:rsidTr="00272C55">
        <w:tc>
          <w:tcPr>
            <w:tcW w:w="993" w:type="dxa"/>
          </w:tcPr>
          <w:p w14:paraId="02E31259" w14:textId="7D3F0AA2" w:rsidR="0041693E" w:rsidRPr="008F2C8D" w:rsidRDefault="00C12A6D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verage (</w:t>
            </w:r>
            <w:r w:rsidR="0041693E" w:rsidRPr="0085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-8)</w:t>
            </w:r>
          </w:p>
        </w:tc>
        <w:tc>
          <w:tcPr>
            <w:tcW w:w="851" w:type="dxa"/>
          </w:tcPr>
          <w:p w14:paraId="5C438798" w14:textId="5EF7917D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8</w:t>
            </w:r>
          </w:p>
        </w:tc>
        <w:tc>
          <w:tcPr>
            <w:tcW w:w="992" w:type="dxa"/>
          </w:tcPr>
          <w:p w14:paraId="25B5B2F5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3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620.17</w:t>
            </w:r>
          </w:p>
        </w:tc>
        <w:tc>
          <w:tcPr>
            <w:tcW w:w="1276" w:type="dxa"/>
          </w:tcPr>
          <w:p w14:paraId="469F183A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 (11.0, 13.1)</w:t>
            </w:r>
          </w:p>
        </w:tc>
        <w:tc>
          <w:tcPr>
            <w:tcW w:w="992" w:type="dxa"/>
          </w:tcPr>
          <w:p w14:paraId="60713DE3" w14:textId="77777777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 (0.53, 0.83)</w:t>
            </w:r>
          </w:p>
        </w:tc>
        <w:tc>
          <w:tcPr>
            <w:tcW w:w="992" w:type="dxa"/>
          </w:tcPr>
          <w:p w14:paraId="73601EFA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 (0.53, 0.83)</w:t>
            </w:r>
          </w:p>
        </w:tc>
        <w:tc>
          <w:tcPr>
            <w:tcW w:w="851" w:type="dxa"/>
          </w:tcPr>
          <w:p w14:paraId="49916424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14:paraId="69BB94B7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3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04.28</w:t>
            </w:r>
          </w:p>
        </w:tc>
        <w:tc>
          <w:tcPr>
            <w:tcW w:w="992" w:type="dxa"/>
          </w:tcPr>
          <w:p w14:paraId="5C450FF0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 (1.2, 2.6)</w:t>
            </w:r>
          </w:p>
        </w:tc>
        <w:tc>
          <w:tcPr>
            <w:tcW w:w="992" w:type="dxa"/>
          </w:tcPr>
          <w:p w14:paraId="608153C3" w14:textId="77777777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 (0.32, 0.81)</w:t>
            </w:r>
          </w:p>
        </w:tc>
        <w:tc>
          <w:tcPr>
            <w:tcW w:w="993" w:type="dxa"/>
          </w:tcPr>
          <w:p w14:paraId="5C77370E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 (0.33, 0.81)</w:t>
            </w:r>
          </w:p>
        </w:tc>
      </w:tr>
      <w:tr w:rsidR="0041693E" w:rsidRPr="008F2C8D" w14:paraId="29F3F559" w14:textId="77777777" w:rsidTr="00272C55">
        <w:tc>
          <w:tcPr>
            <w:tcW w:w="993" w:type="dxa"/>
          </w:tcPr>
          <w:p w14:paraId="5037D251" w14:textId="352F939F" w:rsidR="0041693E" w:rsidRPr="008F2C8D" w:rsidRDefault="00C12A6D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ptimal </w:t>
            </w:r>
            <w:r w:rsidR="0041693E" w:rsidRPr="0085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-14)</w:t>
            </w:r>
          </w:p>
        </w:tc>
        <w:tc>
          <w:tcPr>
            <w:tcW w:w="851" w:type="dxa"/>
          </w:tcPr>
          <w:p w14:paraId="088C54E8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992" w:type="dxa"/>
          </w:tcPr>
          <w:p w14:paraId="0AA1F5D7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3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105.31</w:t>
            </w:r>
          </w:p>
        </w:tc>
        <w:tc>
          <w:tcPr>
            <w:tcW w:w="1276" w:type="dxa"/>
          </w:tcPr>
          <w:p w14:paraId="0260FD5F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 (6.5, 8.6)</w:t>
            </w:r>
          </w:p>
        </w:tc>
        <w:tc>
          <w:tcPr>
            <w:tcW w:w="992" w:type="dxa"/>
          </w:tcPr>
          <w:p w14:paraId="5DE4C4D5" w14:textId="77777777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 (0.34, 0.72)</w:t>
            </w:r>
          </w:p>
        </w:tc>
        <w:tc>
          <w:tcPr>
            <w:tcW w:w="992" w:type="dxa"/>
          </w:tcPr>
          <w:p w14:paraId="2C5FF660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 (0.35, 0.75)</w:t>
            </w:r>
          </w:p>
        </w:tc>
        <w:tc>
          <w:tcPr>
            <w:tcW w:w="851" w:type="dxa"/>
          </w:tcPr>
          <w:p w14:paraId="787B86EE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35F4524C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3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41.66</w:t>
            </w:r>
          </w:p>
        </w:tc>
        <w:tc>
          <w:tcPr>
            <w:tcW w:w="992" w:type="dxa"/>
          </w:tcPr>
          <w:p w14:paraId="7905EE92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5, 2.1)</w:t>
            </w:r>
          </w:p>
        </w:tc>
        <w:tc>
          <w:tcPr>
            <w:tcW w:w="992" w:type="dxa"/>
          </w:tcPr>
          <w:p w14:paraId="739E4362" w14:textId="77777777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42 (0.20, 0.88) </w:t>
            </w:r>
          </w:p>
        </w:tc>
        <w:tc>
          <w:tcPr>
            <w:tcW w:w="993" w:type="dxa"/>
          </w:tcPr>
          <w:p w14:paraId="198BF99F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 (0.21, 0.91)</w:t>
            </w:r>
          </w:p>
        </w:tc>
      </w:tr>
      <w:tr w:rsidR="0041693E" w:rsidRPr="008F2C8D" w14:paraId="2985D26C" w14:textId="77777777" w:rsidTr="00272C55">
        <w:tc>
          <w:tcPr>
            <w:tcW w:w="993" w:type="dxa"/>
          </w:tcPr>
          <w:p w14:paraId="48D9E546" w14:textId="07E6E7CB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all CVH score increase per unit)</w:t>
            </w:r>
          </w:p>
        </w:tc>
        <w:tc>
          <w:tcPr>
            <w:tcW w:w="851" w:type="dxa"/>
          </w:tcPr>
          <w:p w14:paraId="6A3D990D" w14:textId="496A054D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6</w:t>
            </w:r>
          </w:p>
        </w:tc>
        <w:tc>
          <w:tcPr>
            <w:tcW w:w="992" w:type="dxa"/>
          </w:tcPr>
          <w:p w14:paraId="582573C5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FD7238F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7BFA5D" w14:textId="77777777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84, 0.94)</w:t>
            </w:r>
          </w:p>
        </w:tc>
        <w:tc>
          <w:tcPr>
            <w:tcW w:w="992" w:type="dxa"/>
          </w:tcPr>
          <w:p w14:paraId="0E40C4B0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84, 0.94)</w:t>
            </w:r>
          </w:p>
        </w:tc>
        <w:tc>
          <w:tcPr>
            <w:tcW w:w="851" w:type="dxa"/>
          </w:tcPr>
          <w:p w14:paraId="65C65400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2" w:type="dxa"/>
          </w:tcPr>
          <w:p w14:paraId="04916975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875EBB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94A12BC" w14:textId="77777777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78, 0.94)</w:t>
            </w:r>
          </w:p>
        </w:tc>
        <w:tc>
          <w:tcPr>
            <w:tcW w:w="993" w:type="dxa"/>
          </w:tcPr>
          <w:p w14:paraId="69BD983A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79, 0.95)</w:t>
            </w:r>
          </w:p>
        </w:tc>
      </w:tr>
    </w:tbl>
    <w:p w14:paraId="6C2F20EA" w14:textId="77777777" w:rsidR="00471484" w:rsidRPr="008F2C8D" w:rsidRDefault="00471484" w:rsidP="0049263B">
      <w:pPr>
        <w:rPr>
          <w:rFonts w:ascii="Times New Roman" w:hAnsi="Times New Roman" w:cs="Times New Roman"/>
          <w:color w:val="000000" w:themeColor="text1"/>
        </w:rPr>
      </w:pPr>
      <w:r w:rsidRPr="008F2C8D">
        <w:rPr>
          <w:rFonts w:ascii="Times New Roman" w:hAnsi="Times New Roman" w:cs="Times New Roman"/>
          <w:color w:val="000000" w:themeColor="text1"/>
        </w:rPr>
        <w:t>*Adjusted for age and sex</w:t>
      </w:r>
      <w:r>
        <w:rPr>
          <w:rFonts w:ascii="Times New Roman" w:hAnsi="Times New Roman" w:cs="Times New Roman"/>
          <w:color w:val="000000" w:themeColor="text1"/>
        </w:rPr>
        <w:t>;</w:t>
      </w:r>
      <w:r w:rsidRPr="008F2C8D">
        <w:rPr>
          <w:rFonts w:ascii="Times New Roman" w:hAnsi="Times New Roman" w:cs="Times New Roman"/>
          <w:color w:val="000000" w:themeColor="text1"/>
        </w:rPr>
        <w:t xml:space="preserve"> ** adjusted for age, sex, education, urban/rural</w:t>
      </w:r>
      <w:r>
        <w:rPr>
          <w:rFonts w:ascii="Times New Roman" w:hAnsi="Times New Roman" w:cs="Times New Roman"/>
          <w:color w:val="000000" w:themeColor="text1"/>
        </w:rPr>
        <w:t xml:space="preserve"> area</w:t>
      </w:r>
      <w:r w:rsidRPr="008F2C8D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r w:rsidRPr="008F2C8D">
        <w:rPr>
          <w:rFonts w:ascii="Times New Roman" w:hAnsi="Times New Roman" w:cs="Times New Roman"/>
          <w:color w:val="000000" w:themeColor="text1"/>
        </w:rPr>
        <w:t>alcohol drinking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3949D8D7" w14:textId="3720C2FC" w:rsidR="00471484" w:rsidRPr="00E81BD6" w:rsidRDefault="00471484" w:rsidP="00471484">
      <w:pPr>
        <w:rPr>
          <w:rFonts w:ascii="Times New Roman" w:hAnsi="Times New Roman" w:cs="Angsana New"/>
          <w:color w:val="000000" w:themeColor="text1"/>
        </w:rPr>
      </w:pPr>
      <w:r w:rsidRPr="008F2C8D">
        <w:rPr>
          <w:rFonts w:ascii="Times New Roman" w:hAnsi="Times New Roman" w:cs="Times New Roman"/>
          <w:color w:val="000000" w:themeColor="text1"/>
        </w:rPr>
        <w:t xml:space="preserve">Table </w:t>
      </w:r>
      <w:r w:rsidR="00FB13AB">
        <w:rPr>
          <w:rFonts w:ascii="Times New Roman" w:hAnsi="Times New Roman" w:cs="Times New Roman"/>
          <w:color w:val="000000" w:themeColor="text1"/>
        </w:rPr>
        <w:t>S3</w:t>
      </w:r>
      <w:r w:rsidRPr="008F2C8D">
        <w:rPr>
          <w:rFonts w:ascii="Times New Roman" w:hAnsi="Times New Roman" w:cs="Times New Roman"/>
          <w:color w:val="000000" w:themeColor="text1"/>
        </w:rPr>
        <w:t xml:space="preserve"> All-cause and cardiovascular mortality rate (per 1000 person-years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F2C8D">
        <w:rPr>
          <w:rFonts w:ascii="Times New Roman" w:hAnsi="Times New Roman" w:cs="Times New Roman"/>
          <w:color w:val="000000" w:themeColor="text1"/>
        </w:rPr>
        <w:t>and HR</w:t>
      </w:r>
      <w:r>
        <w:rPr>
          <w:rFonts w:ascii="Times New Roman" w:hAnsi="Times New Roman" w:cs="Times New Roman"/>
          <w:color w:val="000000" w:themeColor="text1"/>
        </w:rPr>
        <w:t>s</w:t>
      </w:r>
      <w:r w:rsidRPr="008F2C8D">
        <w:rPr>
          <w:rFonts w:ascii="Times New Roman" w:hAnsi="Times New Roman" w:cs="Times New Roman"/>
          <w:color w:val="000000" w:themeColor="text1"/>
        </w:rPr>
        <w:t xml:space="preserve"> by ideal cardiovascular health </w:t>
      </w:r>
      <w:r w:rsidR="0041693E">
        <w:rPr>
          <w:rFonts w:ascii="Times New Roman" w:hAnsi="Times New Roman" w:cs="Times New Roman"/>
          <w:color w:val="000000" w:themeColor="text1"/>
        </w:rPr>
        <w:t>in women</w:t>
      </w:r>
    </w:p>
    <w:tbl>
      <w:tblPr>
        <w:tblStyle w:val="TableGrid"/>
        <w:tblW w:w="10916" w:type="dxa"/>
        <w:tblInd w:w="-967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992"/>
        <w:gridCol w:w="1276"/>
        <w:gridCol w:w="992"/>
        <w:gridCol w:w="992"/>
        <w:gridCol w:w="851"/>
        <w:gridCol w:w="992"/>
        <w:gridCol w:w="992"/>
        <w:gridCol w:w="992"/>
        <w:gridCol w:w="993"/>
      </w:tblGrid>
      <w:tr w:rsidR="00471484" w:rsidRPr="008F2C8D" w14:paraId="0E3EFBAC" w14:textId="77777777" w:rsidTr="00272C55">
        <w:tc>
          <w:tcPr>
            <w:tcW w:w="993" w:type="dxa"/>
          </w:tcPr>
          <w:p w14:paraId="61107D81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03" w:type="dxa"/>
            <w:gridSpan w:val="5"/>
          </w:tcPr>
          <w:p w14:paraId="50ABB00E" w14:textId="77777777" w:rsidR="00471484" w:rsidRPr="008F2C8D" w:rsidRDefault="00471484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All-cause</w:t>
            </w:r>
          </w:p>
        </w:tc>
        <w:tc>
          <w:tcPr>
            <w:tcW w:w="4820" w:type="dxa"/>
            <w:gridSpan w:val="5"/>
          </w:tcPr>
          <w:p w14:paraId="658DDC08" w14:textId="77777777" w:rsidR="00471484" w:rsidRPr="008F2C8D" w:rsidRDefault="00471484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CVD</w:t>
            </w:r>
          </w:p>
        </w:tc>
      </w:tr>
      <w:tr w:rsidR="00471484" w:rsidRPr="008F2C8D" w14:paraId="351C6A1F" w14:textId="77777777" w:rsidTr="00272C55">
        <w:tc>
          <w:tcPr>
            <w:tcW w:w="993" w:type="dxa"/>
          </w:tcPr>
          <w:p w14:paraId="2149A404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deal </w:t>
            </w:r>
            <w:r>
              <w:rPr>
                <w:rFonts w:ascii="Times New Roman" w:hAnsi="Times New Roman" w:cs="Times New Roman"/>
                <w:color w:val="000000" w:themeColor="text1"/>
              </w:rPr>
              <w:t>CVH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metrics</w:t>
            </w:r>
          </w:p>
        </w:tc>
        <w:tc>
          <w:tcPr>
            <w:tcW w:w="851" w:type="dxa"/>
          </w:tcPr>
          <w:p w14:paraId="2125FF94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. of deaths</w:t>
            </w:r>
          </w:p>
        </w:tc>
        <w:tc>
          <w:tcPr>
            <w:tcW w:w="992" w:type="dxa"/>
          </w:tcPr>
          <w:p w14:paraId="49CA873D" w14:textId="77777777" w:rsidR="00471484" w:rsidRPr="008F2C8D" w:rsidRDefault="00471484" w:rsidP="00D32483">
            <w:pPr>
              <w:rPr>
                <w:rFonts w:ascii="Times New Roman" w:hAnsi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Person-year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6" w:type="dxa"/>
          </w:tcPr>
          <w:p w14:paraId="79B30B05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Mortality rate</w:t>
            </w:r>
          </w:p>
        </w:tc>
        <w:tc>
          <w:tcPr>
            <w:tcW w:w="992" w:type="dxa"/>
          </w:tcPr>
          <w:p w14:paraId="64BAB32E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Age-adjusted HR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992" w:type="dxa"/>
          </w:tcPr>
          <w:p w14:paraId="6978C8FF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Fully adjusted HR*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851" w:type="dxa"/>
          </w:tcPr>
          <w:p w14:paraId="59C3BDF2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. of deaths</w:t>
            </w:r>
          </w:p>
        </w:tc>
        <w:tc>
          <w:tcPr>
            <w:tcW w:w="992" w:type="dxa"/>
          </w:tcPr>
          <w:p w14:paraId="455AC88D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erson-year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14:paraId="46CCA8AE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 xml:space="preserve">Mortality rate </w:t>
            </w:r>
          </w:p>
        </w:tc>
        <w:tc>
          <w:tcPr>
            <w:tcW w:w="992" w:type="dxa"/>
          </w:tcPr>
          <w:p w14:paraId="347004C9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Age-adjusted HR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993" w:type="dxa"/>
          </w:tcPr>
          <w:p w14:paraId="48746A3C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</w:rPr>
              <w:t>Fully adjusted HR** (95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F2C8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</w:tr>
      <w:tr w:rsidR="00471484" w:rsidRPr="008F2C8D" w14:paraId="0E8C102F" w14:textId="77777777" w:rsidTr="00272C55">
        <w:tc>
          <w:tcPr>
            <w:tcW w:w="993" w:type="dxa"/>
          </w:tcPr>
          <w:p w14:paraId="1E1FF770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4B6444CD" w14:textId="6953E499" w:rsidR="00471484" w:rsidRPr="008F2C8D" w:rsidRDefault="00127663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6</w:t>
            </w:r>
          </w:p>
        </w:tc>
        <w:tc>
          <w:tcPr>
            <w:tcW w:w="992" w:type="dxa"/>
          </w:tcPr>
          <w:p w14:paraId="60B04064" w14:textId="61F66FB5" w:rsidR="00471484" w:rsidRPr="008F2C8D" w:rsidRDefault="00363F6D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68.36</w:t>
            </w:r>
          </w:p>
        </w:tc>
        <w:tc>
          <w:tcPr>
            <w:tcW w:w="1276" w:type="dxa"/>
          </w:tcPr>
          <w:p w14:paraId="64A326F3" w14:textId="41C82DF5" w:rsidR="00471484" w:rsidRPr="008F2C8D" w:rsidRDefault="00127663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 (</w:t>
            </w:r>
            <w:r w:rsidR="00363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2, 19.9)</w:t>
            </w:r>
          </w:p>
        </w:tc>
        <w:tc>
          <w:tcPr>
            <w:tcW w:w="992" w:type="dxa"/>
          </w:tcPr>
          <w:p w14:paraId="621A2452" w14:textId="44EAE128" w:rsidR="00471484" w:rsidRPr="008F2C8D" w:rsidRDefault="00B03B85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 (0.59, 0.88)</w:t>
            </w:r>
          </w:p>
        </w:tc>
        <w:tc>
          <w:tcPr>
            <w:tcW w:w="992" w:type="dxa"/>
          </w:tcPr>
          <w:p w14:paraId="1FF05B25" w14:textId="3D570B9C" w:rsidR="00471484" w:rsidRPr="008F2C8D" w:rsidRDefault="00B03B85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 w:rsidR="007A68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</w:t>
            </w:r>
            <w:r w:rsidR="007A68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8</w:t>
            </w:r>
            <w:r w:rsidR="007A68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2E56FDC" w14:textId="3B875434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92" w:type="dxa"/>
          </w:tcPr>
          <w:p w14:paraId="17012776" w14:textId="5CBEF40E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88.28</w:t>
            </w:r>
          </w:p>
        </w:tc>
        <w:tc>
          <w:tcPr>
            <w:tcW w:w="992" w:type="dxa"/>
          </w:tcPr>
          <w:p w14:paraId="225399DC" w14:textId="12C8292F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 (4.3, 7.4)</w:t>
            </w:r>
          </w:p>
        </w:tc>
        <w:tc>
          <w:tcPr>
            <w:tcW w:w="992" w:type="dxa"/>
          </w:tcPr>
          <w:p w14:paraId="7C42450A" w14:textId="6AC999F5" w:rsidR="00471484" w:rsidRPr="008F2C8D" w:rsidRDefault="003757A1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 (0.22, 0.56)</w:t>
            </w:r>
          </w:p>
        </w:tc>
        <w:tc>
          <w:tcPr>
            <w:tcW w:w="993" w:type="dxa"/>
          </w:tcPr>
          <w:p w14:paraId="155F92B6" w14:textId="5880EA8B" w:rsidR="00471484" w:rsidRPr="008F2C8D" w:rsidRDefault="00692705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 (0.22, 0.56)</w:t>
            </w:r>
          </w:p>
        </w:tc>
      </w:tr>
      <w:tr w:rsidR="00471484" w:rsidRPr="008F2C8D" w14:paraId="38B510E8" w14:textId="77777777" w:rsidTr="00272C55">
        <w:tc>
          <w:tcPr>
            <w:tcW w:w="993" w:type="dxa"/>
          </w:tcPr>
          <w:p w14:paraId="2E559A2A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250814DA" w14:textId="7C040DE0" w:rsidR="00471484" w:rsidRPr="008F2C8D" w:rsidRDefault="00127663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5</w:t>
            </w:r>
          </w:p>
        </w:tc>
        <w:tc>
          <w:tcPr>
            <w:tcW w:w="992" w:type="dxa"/>
          </w:tcPr>
          <w:p w14:paraId="4214AFA2" w14:textId="0C7FEA40" w:rsidR="00471484" w:rsidRPr="008F2C8D" w:rsidRDefault="00363F6D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713.01</w:t>
            </w:r>
          </w:p>
        </w:tc>
        <w:tc>
          <w:tcPr>
            <w:tcW w:w="1276" w:type="dxa"/>
          </w:tcPr>
          <w:p w14:paraId="2EA2BBC9" w14:textId="1F8B8558" w:rsidR="00471484" w:rsidRPr="008F2C8D" w:rsidRDefault="00363F6D" w:rsidP="00D32483">
            <w:pPr>
              <w:tabs>
                <w:tab w:val="left" w:pos="614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4 (10.4, 12.5)</w:t>
            </w:r>
          </w:p>
        </w:tc>
        <w:tc>
          <w:tcPr>
            <w:tcW w:w="992" w:type="dxa"/>
          </w:tcPr>
          <w:p w14:paraId="340AD102" w14:textId="1B7BB05C" w:rsidR="00471484" w:rsidRPr="008F2C8D" w:rsidRDefault="00B03B85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 (0.47, 0.81)</w:t>
            </w:r>
          </w:p>
        </w:tc>
        <w:tc>
          <w:tcPr>
            <w:tcW w:w="992" w:type="dxa"/>
          </w:tcPr>
          <w:p w14:paraId="1E00FC0A" w14:textId="2A388CEC" w:rsidR="00471484" w:rsidRPr="008F2C8D" w:rsidRDefault="00B03B85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7A68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4</w:t>
            </w:r>
            <w:r w:rsidR="007A68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7A68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6D1DBF5" w14:textId="093DFCAB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</w:tcPr>
          <w:p w14:paraId="5BF0150D" w14:textId="44C79F84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86.14</w:t>
            </w:r>
          </w:p>
        </w:tc>
        <w:tc>
          <w:tcPr>
            <w:tcW w:w="992" w:type="dxa"/>
          </w:tcPr>
          <w:p w14:paraId="246485C4" w14:textId="7BF66FBF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 (1.1, 2.3)</w:t>
            </w:r>
          </w:p>
        </w:tc>
        <w:tc>
          <w:tcPr>
            <w:tcW w:w="992" w:type="dxa"/>
          </w:tcPr>
          <w:p w14:paraId="3F6C7536" w14:textId="23B64FFC" w:rsidR="00471484" w:rsidRPr="008F2C8D" w:rsidRDefault="003757A1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 (0.23, 0.65)</w:t>
            </w:r>
          </w:p>
        </w:tc>
        <w:tc>
          <w:tcPr>
            <w:tcW w:w="993" w:type="dxa"/>
          </w:tcPr>
          <w:p w14:paraId="3ED97D9F" w14:textId="628B26E8" w:rsidR="00471484" w:rsidRPr="008F2C8D" w:rsidRDefault="00692705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 (0.23, 0.67)</w:t>
            </w:r>
          </w:p>
        </w:tc>
      </w:tr>
      <w:tr w:rsidR="00471484" w:rsidRPr="008F2C8D" w14:paraId="4009DED9" w14:textId="77777777" w:rsidTr="00272C55">
        <w:tc>
          <w:tcPr>
            <w:tcW w:w="993" w:type="dxa"/>
          </w:tcPr>
          <w:p w14:paraId="15566D73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2FB18E19" w14:textId="3CCA123D" w:rsidR="00471484" w:rsidRPr="008F2C8D" w:rsidRDefault="00127663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5</w:t>
            </w:r>
          </w:p>
        </w:tc>
        <w:tc>
          <w:tcPr>
            <w:tcW w:w="992" w:type="dxa"/>
          </w:tcPr>
          <w:p w14:paraId="49A52D33" w14:textId="17333408" w:rsidR="00471484" w:rsidRPr="008F2C8D" w:rsidRDefault="00363F6D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411.35</w:t>
            </w:r>
          </w:p>
        </w:tc>
        <w:tc>
          <w:tcPr>
            <w:tcW w:w="1276" w:type="dxa"/>
          </w:tcPr>
          <w:p w14:paraId="60C3C861" w14:textId="319AE29E" w:rsidR="00471484" w:rsidRPr="008F2C8D" w:rsidRDefault="00363F6D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 (6.6, 8.3)</w:t>
            </w:r>
          </w:p>
        </w:tc>
        <w:tc>
          <w:tcPr>
            <w:tcW w:w="992" w:type="dxa"/>
          </w:tcPr>
          <w:p w14:paraId="51EB1CAF" w14:textId="05715E67" w:rsidR="00471484" w:rsidRPr="008F2C8D" w:rsidRDefault="00B03B85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 (0.46, 0.80)</w:t>
            </w:r>
          </w:p>
        </w:tc>
        <w:tc>
          <w:tcPr>
            <w:tcW w:w="992" w:type="dxa"/>
          </w:tcPr>
          <w:p w14:paraId="43B8518C" w14:textId="582057F7" w:rsidR="00471484" w:rsidRPr="008F2C8D" w:rsidRDefault="00B03B85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 (0.4</w:t>
            </w:r>
            <w:r w:rsidR="007A68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7A68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11D37E3" w14:textId="43B32238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14:paraId="28F5B2A5" w14:textId="13CEA8C4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49.57</w:t>
            </w:r>
          </w:p>
        </w:tc>
        <w:tc>
          <w:tcPr>
            <w:tcW w:w="992" w:type="dxa"/>
          </w:tcPr>
          <w:p w14:paraId="74D319BD" w14:textId="6E809D18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7, 1.8)</w:t>
            </w:r>
          </w:p>
        </w:tc>
        <w:tc>
          <w:tcPr>
            <w:tcW w:w="992" w:type="dxa"/>
          </w:tcPr>
          <w:p w14:paraId="618F5188" w14:textId="459556A8" w:rsidR="00471484" w:rsidRPr="008F2C8D" w:rsidRDefault="003757A1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 (0.23, 0.86)</w:t>
            </w:r>
          </w:p>
        </w:tc>
        <w:tc>
          <w:tcPr>
            <w:tcW w:w="993" w:type="dxa"/>
          </w:tcPr>
          <w:p w14:paraId="5237C192" w14:textId="036644C8" w:rsidR="00471484" w:rsidRPr="008F2C8D" w:rsidRDefault="00692705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 (0.25, 0.92)</w:t>
            </w:r>
          </w:p>
        </w:tc>
      </w:tr>
      <w:tr w:rsidR="00471484" w:rsidRPr="008F2C8D" w14:paraId="51A36C2D" w14:textId="77777777" w:rsidTr="00272C55">
        <w:tc>
          <w:tcPr>
            <w:tcW w:w="993" w:type="dxa"/>
          </w:tcPr>
          <w:p w14:paraId="55B6F862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6763A15D" w14:textId="27592C90" w:rsidR="00471484" w:rsidRPr="008F2C8D" w:rsidRDefault="00127663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992" w:type="dxa"/>
          </w:tcPr>
          <w:p w14:paraId="74325DD9" w14:textId="29005E24" w:rsidR="00471484" w:rsidRPr="008F2C8D" w:rsidRDefault="00363F6D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880.97</w:t>
            </w:r>
          </w:p>
        </w:tc>
        <w:tc>
          <w:tcPr>
            <w:tcW w:w="1276" w:type="dxa"/>
          </w:tcPr>
          <w:p w14:paraId="4B4751B5" w14:textId="5EF3E8CA" w:rsidR="00471484" w:rsidRPr="008F2C8D" w:rsidRDefault="00363F6D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 (4.1, 5.7)</w:t>
            </w:r>
          </w:p>
        </w:tc>
        <w:tc>
          <w:tcPr>
            <w:tcW w:w="992" w:type="dxa"/>
          </w:tcPr>
          <w:p w14:paraId="0A165A9C" w14:textId="55C9E502" w:rsidR="00471484" w:rsidRPr="008F2C8D" w:rsidRDefault="00B03B85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 (0.30, 0.731</w:t>
            </w:r>
          </w:p>
        </w:tc>
        <w:tc>
          <w:tcPr>
            <w:tcW w:w="992" w:type="dxa"/>
          </w:tcPr>
          <w:p w14:paraId="169EBB96" w14:textId="6C0D58CB" w:rsidR="00471484" w:rsidRPr="008F2C8D" w:rsidRDefault="00B03B85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007A68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7A68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7</w:t>
            </w:r>
            <w:r w:rsidR="007A68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28F23B6" w14:textId="4273FEBB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2859DC21" w14:textId="305FE854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46.27</w:t>
            </w:r>
          </w:p>
        </w:tc>
        <w:tc>
          <w:tcPr>
            <w:tcW w:w="992" w:type="dxa"/>
          </w:tcPr>
          <w:p w14:paraId="1A5E9DC1" w14:textId="0457CE47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5, 1.8)</w:t>
            </w:r>
          </w:p>
        </w:tc>
        <w:tc>
          <w:tcPr>
            <w:tcW w:w="992" w:type="dxa"/>
          </w:tcPr>
          <w:p w14:paraId="3AD6BEB2" w14:textId="00D33115" w:rsidR="00471484" w:rsidRPr="008F2C8D" w:rsidRDefault="003757A1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 (0.06, 1.11)</w:t>
            </w:r>
          </w:p>
        </w:tc>
        <w:tc>
          <w:tcPr>
            <w:tcW w:w="993" w:type="dxa"/>
          </w:tcPr>
          <w:p w14:paraId="5B5E7460" w14:textId="5E961CF1" w:rsidR="00471484" w:rsidRPr="008F2C8D" w:rsidRDefault="00692705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 (0.06, 1.32)</w:t>
            </w:r>
          </w:p>
        </w:tc>
      </w:tr>
      <w:tr w:rsidR="00471484" w:rsidRPr="008F2C8D" w14:paraId="2F6C5DF6" w14:textId="77777777" w:rsidTr="00272C55">
        <w:tc>
          <w:tcPr>
            <w:tcW w:w="993" w:type="dxa"/>
          </w:tcPr>
          <w:p w14:paraId="0579EA5F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14:paraId="3120E0D5" w14:textId="0B9BB3D5" w:rsidR="00471484" w:rsidRPr="008F2C8D" w:rsidRDefault="00127663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14:paraId="555E0632" w14:textId="5EC1A855" w:rsidR="00471484" w:rsidRPr="008F2C8D" w:rsidRDefault="00363F6D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56.00</w:t>
            </w:r>
          </w:p>
        </w:tc>
        <w:tc>
          <w:tcPr>
            <w:tcW w:w="1276" w:type="dxa"/>
          </w:tcPr>
          <w:p w14:paraId="13209C8F" w14:textId="09B3D79C" w:rsidR="00471484" w:rsidRPr="008F2C8D" w:rsidRDefault="00363F6D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1.8, 3.2)</w:t>
            </w:r>
          </w:p>
        </w:tc>
        <w:tc>
          <w:tcPr>
            <w:tcW w:w="992" w:type="dxa"/>
          </w:tcPr>
          <w:p w14:paraId="6522DF1B" w14:textId="0594123E" w:rsidR="00471484" w:rsidRPr="008F2C8D" w:rsidRDefault="00B03B85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5D601C1" w14:textId="3761C041" w:rsidR="00471484" w:rsidRPr="008F2C8D" w:rsidRDefault="00B03B85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E0DEEA6" w14:textId="5C8A6A0F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77895694" w14:textId="414F458E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78.26</w:t>
            </w:r>
          </w:p>
        </w:tc>
        <w:tc>
          <w:tcPr>
            <w:tcW w:w="992" w:type="dxa"/>
          </w:tcPr>
          <w:p w14:paraId="6ACB6AC4" w14:textId="1BBD6D9B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 (0.1, 1.3)</w:t>
            </w:r>
          </w:p>
        </w:tc>
        <w:tc>
          <w:tcPr>
            <w:tcW w:w="992" w:type="dxa"/>
          </w:tcPr>
          <w:p w14:paraId="18CBDCEA" w14:textId="622BE8CC" w:rsidR="00471484" w:rsidRPr="008F2C8D" w:rsidRDefault="003757A1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5FE6AC49" w14:textId="15A077E0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71484" w:rsidRPr="008F2C8D" w14:paraId="34BD52A6" w14:textId="77777777" w:rsidTr="00272C55">
        <w:tc>
          <w:tcPr>
            <w:tcW w:w="993" w:type="dxa"/>
          </w:tcPr>
          <w:p w14:paraId="6B5D805B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C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851" w:type="dxa"/>
          </w:tcPr>
          <w:p w14:paraId="7D1202AA" w14:textId="5D4519A7" w:rsidR="00471484" w:rsidRPr="008F2C8D" w:rsidRDefault="00127663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9</w:t>
            </w:r>
          </w:p>
        </w:tc>
        <w:tc>
          <w:tcPr>
            <w:tcW w:w="992" w:type="dxa"/>
          </w:tcPr>
          <w:p w14:paraId="36FD2B45" w14:textId="7E74A0DC" w:rsidR="00471484" w:rsidRPr="008F2C8D" w:rsidRDefault="00363F6D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229.70</w:t>
            </w:r>
          </w:p>
        </w:tc>
        <w:tc>
          <w:tcPr>
            <w:tcW w:w="1276" w:type="dxa"/>
          </w:tcPr>
          <w:p w14:paraId="2971C51E" w14:textId="0257CE74" w:rsidR="00471484" w:rsidRPr="008F2C8D" w:rsidRDefault="00363F6D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 (8.3, 9.2)</w:t>
            </w:r>
          </w:p>
        </w:tc>
        <w:tc>
          <w:tcPr>
            <w:tcW w:w="992" w:type="dxa"/>
          </w:tcPr>
          <w:p w14:paraId="0CA3DB94" w14:textId="09F7B230" w:rsidR="00471484" w:rsidRPr="008F2C8D" w:rsidRDefault="00471484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2B81C7" w14:textId="30F389BC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11E6DEE" w14:textId="2B0DC2D7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992" w:type="dxa"/>
          </w:tcPr>
          <w:p w14:paraId="376C3DF8" w14:textId="5A20094C" w:rsidR="00471484" w:rsidRPr="008F2C8D" w:rsidRDefault="001D7C2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848.52</w:t>
            </w:r>
          </w:p>
        </w:tc>
        <w:tc>
          <w:tcPr>
            <w:tcW w:w="992" w:type="dxa"/>
          </w:tcPr>
          <w:p w14:paraId="4E922C55" w14:textId="1450069F" w:rsidR="00471484" w:rsidRPr="008F2C8D" w:rsidRDefault="00193A9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 (1.5, 2.2)</w:t>
            </w:r>
          </w:p>
        </w:tc>
        <w:tc>
          <w:tcPr>
            <w:tcW w:w="992" w:type="dxa"/>
          </w:tcPr>
          <w:p w14:paraId="58BB9F88" w14:textId="20EB9D90" w:rsidR="00471484" w:rsidRPr="008F2C8D" w:rsidRDefault="00471484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30E3F867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71484" w:rsidRPr="008F2C8D" w14:paraId="0AACF6B8" w14:textId="77777777" w:rsidTr="00272C55">
        <w:tc>
          <w:tcPr>
            <w:tcW w:w="993" w:type="dxa"/>
          </w:tcPr>
          <w:p w14:paraId="5E186BDE" w14:textId="47109368" w:rsidR="00471484" w:rsidRPr="008F2C8D" w:rsidRDefault="0041693E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verall </w:t>
            </w:r>
            <w:r w:rsidR="004714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H score</w:t>
            </w:r>
          </w:p>
        </w:tc>
        <w:tc>
          <w:tcPr>
            <w:tcW w:w="851" w:type="dxa"/>
          </w:tcPr>
          <w:p w14:paraId="69EEFB03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209A5A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CE36A0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B128059" w14:textId="77777777" w:rsidR="00471484" w:rsidRPr="008F2C8D" w:rsidRDefault="00471484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D2C993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8BCDF7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695419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CC14FB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4DA91D" w14:textId="77777777" w:rsidR="00471484" w:rsidRPr="008F2C8D" w:rsidRDefault="00471484" w:rsidP="00D32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135DA5C3" w14:textId="77777777" w:rsidR="00471484" w:rsidRPr="008F2C8D" w:rsidRDefault="00471484" w:rsidP="00D324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1693E" w:rsidRPr="008F2C8D" w14:paraId="48963A87" w14:textId="77777777" w:rsidTr="00272C55">
        <w:tc>
          <w:tcPr>
            <w:tcW w:w="993" w:type="dxa"/>
          </w:tcPr>
          <w:p w14:paraId="2881B242" w14:textId="0306CEB0" w:rsidR="0041693E" w:rsidRPr="008F2C8D" w:rsidRDefault="00C12A6D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adequate</w:t>
            </w:r>
            <w:r w:rsidR="0041693E" w:rsidRPr="0085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-6)</w:t>
            </w:r>
          </w:p>
        </w:tc>
        <w:tc>
          <w:tcPr>
            <w:tcW w:w="851" w:type="dxa"/>
          </w:tcPr>
          <w:p w14:paraId="12A05769" w14:textId="23F02DA9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0</w:t>
            </w:r>
          </w:p>
        </w:tc>
        <w:tc>
          <w:tcPr>
            <w:tcW w:w="992" w:type="dxa"/>
          </w:tcPr>
          <w:p w14:paraId="2C460AEC" w14:textId="5876DCB2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3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663.94</w:t>
            </w:r>
          </w:p>
        </w:tc>
        <w:tc>
          <w:tcPr>
            <w:tcW w:w="1276" w:type="dxa"/>
          </w:tcPr>
          <w:p w14:paraId="161DC6EB" w14:textId="62FD7D71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0 (14.0, 16.1)</w:t>
            </w:r>
          </w:p>
        </w:tc>
        <w:tc>
          <w:tcPr>
            <w:tcW w:w="992" w:type="dxa"/>
          </w:tcPr>
          <w:p w14:paraId="0F64EE48" w14:textId="08F11766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(0.63, 0.92)</w:t>
            </w:r>
          </w:p>
        </w:tc>
        <w:tc>
          <w:tcPr>
            <w:tcW w:w="992" w:type="dxa"/>
          </w:tcPr>
          <w:p w14:paraId="2E15E985" w14:textId="4647C19B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(0.63, 0.91)</w:t>
            </w:r>
          </w:p>
        </w:tc>
        <w:tc>
          <w:tcPr>
            <w:tcW w:w="851" w:type="dxa"/>
          </w:tcPr>
          <w:p w14:paraId="19AC50FC" w14:textId="5C5B27EE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992" w:type="dxa"/>
          </w:tcPr>
          <w:p w14:paraId="02AB99D5" w14:textId="6D6B282E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3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90.90</w:t>
            </w:r>
          </w:p>
        </w:tc>
        <w:tc>
          <w:tcPr>
            <w:tcW w:w="992" w:type="dxa"/>
          </w:tcPr>
          <w:p w14:paraId="0C394265" w14:textId="276FCB15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 (2.8, 4.4)</w:t>
            </w:r>
          </w:p>
        </w:tc>
        <w:tc>
          <w:tcPr>
            <w:tcW w:w="992" w:type="dxa"/>
          </w:tcPr>
          <w:p w14:paraId="0BB4D126" w14:textId="1874BFF2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 (0.34, 0.87</w:t>
            </w:r>
          </w:p>
        </w:tc>
        <w:tc>
          <w:tcPr>
            <w:tcW w:w="993" w:type="dxa"/>
          </w:tcPr>
          <w:p w14:paraId="32C8489B" w14:textId="51F476B6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 (0.36, 0.94)</w:t>
            </w:r>
          </w:p>
        </w:tc>
      </w:tr>
      <w:tr w:rsidR="0041693E" w:rsidRPr="008F2C8D" w14:paraId="47BC8D7A" w14:textId="77777777" w:rsidTr="00272C55">
        <w:tc>
          <w:tcPr>
            <w:tcW w:w="993" w:type="dxa"/>
          </w:tcPr>
          <w:p w14:paraId="46502648" w14:textId="6045AB3E" w:rsidR="0041693E" w:rsidRPr="008F2C8D" w:rsidRDefault="00C12A6D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verag</w:t>
            </w:r>
            <w:r w:rsidR="0041693E" w:rsidRPr="0085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 (7-8)</w:t>
            </w:r>
          </w:p>
        </w:tc>
        <w:tc>
          <w:tcPr>
            <w:tcW w:w="851" w:type="dxa"/>
          </w:tcPr>
          <w:p w14:paraId="0BD97ED0" w14:textId="50147AB2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8</w:t>
            </w:r>
          </w:p>
        </w:tc>
        <w:tc>
          <w:tcPr>
            <w:tcW w:w="992" w:type="dxa"/>
          </w:tcPr>
          <w:p w14:paraId="31E29F32" w14:textId="31C23DA8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3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351.41</w:t>
            </w:r>
          </w:p>
        </w:tc>
        <w:tc>
          <w:tcPr>
            <w:tcW w:w="1276" w:type="dxa"/>
          </w:tcPr>
          <w:p w14:paraId="5E020C64" w14:textId="03C41533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 (7.0, 8.5)</w:t>
            </w:r>
          </w:p>
        </w:tc>
        <w:tc>
          <w:tcPr>
            <w:tcW w:w="992" w:type="dxa"/>
          </w:tcPr>
          <w:p w14:paraId="0FA24042" w14:textId="49DB392A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 (0.46, 0.73)</w:t>
            </w:r>
          </w:p>
        </w:tc>
        <w:tc>
          <w:tcPr>
            <w:tcW w:w="992" w:type="dxa"/>
          </w:tcPr>
          <w:p w14:paraId="5E87D4FA" w14:textId="7A2CE2A3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 (0.45, 0.75)</w:t>
            </w:r>
          </w:p>
        </w:tc>
        <w:tc>
          <w:tcPr>
            <w:tcW w:w="851" w:type="dxa"/>
          </w:tcPr>
          <w:p w14:paraId="1C027315" w14:textId="020A9C11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14:paraId="2505B490" w14:textId="4676E53A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3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58.70</w:t>
            </w:r>
          </w:p>
        </w:tc>
        <w:tc>
          <w:tcPr>
            <w:tcW w:w="992" w:type="dxa"/>
          </w:tcPr>
          <w:p w14:paraId="66ECBA2C" w14:textId="241A22A2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7, 1.6)</w:t>
            </w:r>
          </w:p>
        </w:tc>
        <w:tc>
          <w:tcPr>
            <w:tcW w:w="992" w:type="dxa"/>
          </w:tcPr>
          <w:p w14:paraId="22AF1D3A" w14:textId="2A7B0F1E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 (0.30, 1.02)</w:t>
            </w:r>
          </w:p>
        </w:tc>
        <w:tc>
          <w:tcPr>
            <w:tcW w:w="993" w:type="dxa"/>
          </w:tcPr>
          <w:p w14:paraId="3300FB7C" w14:textId="4DFFB40F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 (0.35, 1.22)</w:t>
            </w:r>
          </w:p>
        </w:tc>
      </w:tr>
      <w:tr w:rsidR="0041693E" w:rsidRPr="008F2C8D" w14:paraId="07CDC08D" w14:textId="77777777" w:rsidTr="00272C55">
        <w:tc>
          <w:tcPr>
            <w:tcW w:w="993" w:type="dxa"/>
          </w:tcPr>
          <w:p w14:paraId="278C5B76" w14:textId="0F63F2B6" w:rsidR="0041693E" w:rsidRPr="008F2C8D" w:rsidRDefault="00C12A6D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timal</w:t>
            </w:r>
            <w:r w:rsidR="0041693E" w:rsidRPr="008575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-14)</w:t>
            </w:r>
          </w:p>
        </w:tc>
        <w:tc>
          <w:tcPr>
            <w:tcW w:w="851" w:type="dxa"/>
          </w:tcPr>
          <w:p w14:paraId="4E9D850C" w14:textId="3CB3D163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992" w:type="dxa"/>
          </w:tcPr>
          <w:p w14:paraId="0C060CA2" w14:textId="146DFDBA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3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214.35</w:t>
            </w:r>
          </w:p>
        </w:tc>
        <w:tc>
          <w:tcPr>
            <w:tcW w:w="1276" w:type="dxa"/>
          </w:tcPr>
          <w:p w14:paraId="5F1F4C36" w14:textId="5AAB84E3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 (2.9, 4.0)</w:t>
            </w:r>
          </w:p>
        </w:tc>
        <w:tc>
          <w:tcPr>
            <w:tcW w:w="992" w:type="dxa"/>
          </w:tcPr>
          <w:p w14:paraId="4EBB97A5" w14:textId="65AB8C32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DB58197" w14:textId="012E57D3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7393FDF" w14:textId="7F4733FF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14:paraId="3A540276" w14:textId="67517B2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63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98.92</w:t>
            </w:r>
          </w:p>
        </w:tc>
        <w:tc>
          <w:tcPr>
            <w:tcW w:w="992" w:type="dxa"/>
          </w:tcPr>
          <w:p w14:paraId="43EF4867" w14:textId="6CD116F0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 (0.4, 1.2)</w:t>
            </w:r>
          </w:p>
        </w:tc>
        <w:tc>
          <w:tcPr>
            <w:tcW w:w="992" w:type="dxa"/>
          </w:tcPr>
          <w:p w14:paraId="4DB96199" w14:textId="69EBDE37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5BE1FDAD" w14:textId="18B8D666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41693E" w:rsidRPr="008F2C8D" w14:paraId="72B8C7BA" w14:textId="77777777" w:rsidTr="00272C55">
        <w:tc>
          <w:tcPr>
            <w:tcW w:w="993" w:type="dxa"/>
          </w:tcPr>
          <w:p w14:paraId="7E10529F" w14:textId="3047B6AD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all CVH score increase per unit)</w:t>
            </w:r>
          </w:p>
        </w:tc>
        <w:tc>
          <w:tcPr>
            <w:tcW w:w="851" w:type="dxa"/>
          </w:tcPr>
          <w:p w14:paraId="533EA8E7" w14:textId="621FB608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9</w:t>
            </w:r>
          </w:p>
        </w:tc>
        <w:tc>
          <w:tcPr>
            <w:tcW w:w="992" w:type="dxa"/>
          </w:tcPr>
          <w:p w14:paraId="25E28B99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F1232B6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83070EA" w14:textId="23D063F4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83, 0.91)</w:t>
            </w:r>
          </w:p>
        </w:tc>
        <w:tc>
          <w:tcPr>
            <w:tcW w:w="992" w:type="dxa"/>
          </w:tcPr>
          <w:p w14:paraId="7568CA80" w14:textId="1BB2594E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84, 0.92)</w:t>
            </w:r>
          </w:p>
        </w:tc>
        <w:tc>
          <w:tcPr>
            <w:tcW w:w="851" w:type="dxa"/>
          </w:tcPr>
          <w:p w14:paraId="502D7654" w14:textId="366D943B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992" w:type="dxa"/>
          </w:tcPr>
          <w:p w14:paraId="7B2148A8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ED548F" w14:textId="77777777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D1D1C9" w14:textId="6C2EF4C3" w:rsidR="0041693E" w:rsidRPr="008F2C8D" w:rsidRDefault="0041693E" w:rsidP="004169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(0.67, 0.85)</w:t>
            </w:r>
          </w:p>
        </w:tc>
        <w:tc>
          <w:tcPr>
            <w:tcW w:w="993" w:type="dxa"/>
          </w:tcPr>
          <w:p w14:paraId="2169CBB6" w14:textId="033E6594" w:rsidR="0041693E" w:rsidRPr="008F2C8D" w:rsidRDefault="0041693E" w:rsidP="004169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(0.67, 0.86)</w:t>
            </w:r>
          </w:p>
        </w:tc>
      </w:tr>
    </w:tbl>
    <w:p w14:paraId="35D316C5" w14:textId="67DCD776" w:rsidR="00471484" w:rsidRPr="008F2C8D" w:rsidRDefault="00471484" w:rsidP="00471484">
      <w:pPr>
        <w:ind w:left="360"/>
        <w:rPr>
          <w:rFonts w:ascii="Times New Roman" w:hAnsi="Times New Roman" w:cs="Times New Roman"/>
          <w:color w:val="000000" w:themeColor="text1"/>
        </w:rPr>
      </w:pPr>
      <w:r w:rsidRPr="008F2C8D">
        <w:rPr>
          <w:rFonts w:ascii="Times New Roman" w:hAnsi="Times New Roman" w:cs="Times New Roman"/>
          <w:color w:val="000000" w:themeColor="text1"/>
        </w:rPr>
        <w:t>*Adjusted for age and sex</w:t>
      </w:r>
      <w:r>
        <w:rPr>
          <w:rFonts w:ascii="Times New Roman" w:hAnsi="Times New Roman" w:cs="Times New Roman"/>
          <w:color w:val="000000" w:themeColor="text1"/>
        </w:rPr>
        <w:t>;</w:t>
      </w:r>
      <w:r w:rsidRPr="008F2C8D">
        <w:rPr>
          <w:rFonts w:ascii="Times New Roman" w:hAnsi="Times New Roman" w:cs="Times New Roman"/>
          <w:color w:val="000000" w:themeColor="text1"/>
        </w:rPr>
        <w:t xml:space="preserve"> ** adjusted for age, sex, education, urban/rural</w:t>
      </w:r>
      <w:r>
        <w:rPr>
          <w:rFonts w:ascii="Times New Roman" w:hAnsi="Times New Roman" w:cs="Times New Roman"/>
          <w:color w:val="000000" w:themeColor="text1"/>
        </w:rPr>
        <w:t xml:space="preserve"> area</w:t>
      </w:r>
      <w:r w:rsidRPr="008F2C8D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r w:rsidRPr="008F2C8D">
        <w:rPr>
          <w:rFonts w:ascii="Times New Roman" w:hAnsi="Times New Roman" w:cs="Times New Roman"/>
          <w:color w:val="000000" w:themeColor="text1"/>
        </w:rPr>
        <w:t>alcohol drinking</w:t>
      </w:r>
      <w:r w:rsidR="00641154">
        <w:rPr>
          <w:rFonts w:ascii="Times New Roman" w:hAnsi="Times New Roman" w:cs="Times New Roman"/>
          <w:color w:val="000000" w:themeColor="text1"/>
        </w:rPr>
        <w:t xml:space="preserve"> and </w:t>
      </w:r>
      <w:r w:rsidR="00214208">
        <w:rPr>
          <w:rFonts w:ascii="Times New Roman" w:hAnsi="Times New Roman" w:cs="Times New Roman"/>
          <w:color w:val="000000" w:themeColor="text1"/>
        </w:rPr>
        <w:t>dyslipidemia</w:t>
      </w:r>
      <w:r w:rsidR="00641154">
        <w:rPr>
          <w:rFonts w:ascii="Times New Roman" w:hAnsi="Times New Roman" w:cs="Times New Roman"/>
          <w:color w:val="000000" w:themeColor="text1"/>
        </w:rPr>
        <w:t xml:space="preserve"> medication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411BE96" w14:textId="37C92129" w:rsidR="00471484" w:rsidRDefault="00471484"/>
    <w:p w14:paraId="7601D92E" w14:textId="5C57005D" w:rsidR="000B527D" w:rsidRDefault="000B527D"/>
    <w:p w14:paraId="10B5E31A" w14:textId="2CD624D4" w:rsidR="00193A94" w:rsidRDefault="00193A94"/>
    <w:p w14:paraId="2E4F9E53" w14:textId="3F79B0AB" w:rsidR="00193A94" w:rsidRDefault="00193A94"/>
    <w:p w14:paraId="3A7B53C8" w14:textId="2849FA52" w:rsidR="00193A94" w:rsidRDefault="00193A94"/>
    <w:p w14:paraId="3914ED63" w14:textId="72E3C162" w:rsidR="00193A94" w:rsidRDefault="00193A94"/>
    <w:p w14:paraId="267EC550" w14:textId="68645983" w:rsidR="00193A94" w:rsidRDefault="00193A94"/>
    <w:p w14:paraId="6CCAF36B" w14:textId="40E9413D" w:rsidR="00193A94" w:rsidRDefault="00193A94"/>
    <w:p w14:paraId="4F789441" w14:textId="77777777" w:rsidR="00193A94" w:rsidRDefault="00193A94"/>
    <w:p w14:paraId="40677400" w14:textId="54636E27" w:rsidR="000B527D" w:rsidRPr="009B67E3" w:rsidRDefault="000B527D">
      <w:pPr>
        <w:rPr>
          <w:rFonts w:ascii="Times New Roman" w:hAnsi="Times New Roman" w:cs="Times New Roman"/>
          <w:b/>
          <w:bCs/>
        </w:rPr>
      </w:pPr>
      <w:r w:rsidRPr="009B67E3">
        <w:rPr>
          <w:rFonts w:ascii="Times New Roman" w:hAnsi="Times New Roman" w:cs="Times New Roman"/>
          <w:b/>
          <w:bCs/>
        </w:rPr>
        <w:t xml:space="preserve">Flow </w:t>
      </w:r>
      <w:r w:rsidR="00A36224" w:rsidRPr="009B67E3">
        <w:rPr>
          <w:rFonts w:ascii="Times New Roman" w:hAnsi="Times New Roman" w:cs="Times New Roman"/>
          <w:b/>
          <w:bCs/>
        </w:rPr>
        <w:t xml:space="preserve">chart </w:t>
      </w:r>
      <w:r w:rsidRPr="009B67E3">
        <w:rPr>
          <w:rFonts w:ascii="Times New Roman" w:hAnsi="Times New Roman" w:cs="Times New Roman"/>
          <w:b/>
          <w:bCs/>
        </w:rPr>
        <w:t xml:space="preserve">of participants </w:t>
      </w:r>
      <w:r w:rsidR="00A36224" w:rsidRPr="009B67E3">
        <w:rPr>
          <w:rFonts w:ascii="Times New Roman" w:hAnsi="Times New Roman" w:cs="Times New Roman"/>
          <w:b/>
          <w:bCs/>
        </w:rPr>
        <w:t>included</w:t>
      </w:r>
    </w:p>
    <w:p w14:paraId="3F52550F" w14:textId="77777777" w:rsidR="000B527D" w:rsidRDefault="000B527D"/>
    <w:p w14:paraId="35E7AF44" w14:textId="58D679CD" w:rsidR="000B527D" w:rsidRDefault="00B23126">
      <w:r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70B8CEF" wp14:editId="4C378B47">
                <wp:simplePos x="0" y="0"/>
                <wp:positionH relativeFrom="column">
                  <wp:posOffset>739471</wp:posOffset>
                </wp:positionH>
                <wp:positionV relativeFrom="paragraph">
                  <wp:posOffset>127220</wp:posOffset>
                </wp:positionV>
                <wp:extent cx="3243580" cy="516835"/>
                <wp:effectExtent l="0" t="0" r="7620" b="1714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3580" cy="516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D6903F" w14:textId="2E3E9D59" w:rsidR="00B23126" w:rsidRPr="009B67E3" w:rsidRDefault="00CB19B4" w:rsidP="00B2312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>20</w:t>
                            </w:r>
                            <w:r w:rsidR="00513B4B" w:rsidRPr="009B67E3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 xml:space="preserve">448 </w:t>
                            </w:r>
                            <w:r w:rsidR="00F41D66" w:rsidRPr="009B67E3"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="00B23126" w:rsidRPr="009B67E3">
                              <w:rPr>
                                <w:rFonts w:ascii="Times New Roman" w:hAnsi="Times New Roman" w:cs="Times New Roman"/>
                              </w:rPr>
                              <w:t>articipants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 xml:space="preserve"> enroll</w:t>
                            </w:r>
                            <w:r w:rsidR="00B23126" w:rsidRPr="009B67E3">
                              <w:rPr>
                                <w:rFonts w:ascii="Times New Roman" w:hAnsi="Times New Roman" w:cs="Times New Roman"/>
                              </w:rPr>
                              <w:t xml:space="preserve">ed 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 xml:space="preserve">in </w:t>
                            </w:r>
                            <w:r w:rsidR="00B23126" w:rsidRPr="009B67E3">
                              <w:rPr>
                                <w:rFonts w:ascii="Times New Roman" w:hAnsi="Times New Roman" w:cs="Times New Roman"/>
                              </w:rPr>
                              <w:t>the 2009 survey and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 xml:space="preserve"> 19</w:t>
                            </w:r>
                            <w:r w:rsidR="00513B4B" w:rsidRPr="009B67E3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 xml:space="preserve">476 participants in </w:t>
                            </w:r>
                            <w:r w:rsidR="00B23126" w:rsidRPr="009B67E3">
                              <w:rPr>
                                <w:rFonts w:ascii="Times New Roman" w:hAnsi="Times New Roman" w:cs="Times New Roman"/>
                              </w:rPr>
                              <w:t xml:space="preserve">the 2014 survey </w:t>
                            </w:r>
                          </w:p>
                          <w:p w14:paraId="5068A032" w14:textId="77777777" w:rsidR="00B23126" w:rsidRDefault="00B23126" w:rsidP="00B231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70B8CEF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58.25pt;margin-top:10pt;width:255.4pt;height:40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" fillcolor="white [3201]" strokeweight=".5pt">
                <v:textbox>
                  <w:txbxContent>
                    <w:p w14:paraId="66D6903F" w14:textId="2E3E9D59" w:rsidR="00B23126" w:rsidRPr="009B67E3" w:rsidRDefault="00CB19B4" w:rsidP="00B2312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B67E3">
                        <w:rPr>
                          <w:rFonts w:ascii="Times New Roman" w:hAnsi="Times New Roman" w:cs="Times New Roman"/>
                        </w:rPr>
                        <w:t>20</w:t>
                      </w:r>
                      <w:r w:rsidR="00513B4B" w:rsidRPr="009B67E3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>448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F41D66" w:rsidRPr="009B67E3"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="00B23126" w:rsidRPr="009B67E3">
                        <w:rPr>
                          <w:rFonts w:ascii="Times New Roman" w:hAnsi="Times New Roman" w:cs="Times New Roman"/>
                        </w:rPr>
                        <w:t>articipants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 xml:space="preserve"> enroll</w:t>
                      </w:r>
                      <w:r w:rsidR="00B23126" w:rsidRPr="009B67E3">
                        <w:rPr>
                          <w:rFonts w:ascii="Times New Roman" w:hAnsi="Times New Roman" w:cs="Times New Roman"/>
                        </w:rPr>
                        <w:t xml:space="preserve">ed 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 xml:space="preserve">in </w:t>
                      </w:r>
                      <w:r w:rsidR="00B23126" w:rsidRPr="009B67E3">
                        <w:rPr>
                          <w:rFonts w:ascii="Times New Roman" w:hAnsi="Times New Roman" w:cs="Times New Roman"/>
                        </w:rPr>
                        <w:t>the 2009 survey and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>19</w:t>
                      </w:r>
                      <w:r w:rsidR="00513B4B" w:rsidRPr="009B67E3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>476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 xml:space="preserve"> participants in </w:t>
                      </w:r>
                      <w:r w:rsidR="00B23126" w:rsidRPr="009B67E3">
                        <w:rPr>
                          <w:rFonts w:ascii="Times New Roman" w:hAnsi="Times New Roman" w:cs="Times New Roman"/>
                        </w:rPr>
                        <w:t xml:space="preserve">the 2014 survey </w:t>
                      </w:r>
                    </w:p>
                    <w:p w14:paraId="5068A032" w14:textId="77777777" w:rsidR="00B23126" w:rsidRDefault="00B23126" w:rsidP="00B23126"/>
                  </w:txbxContent>
                </v:textbox>
              </v:shape>
            </w:pict>
          </mc:Fallback>
        </mc:AlternateContent>
      </w:r>
    </w:p>
    <w:p w14:paraId="1CB02D0A" w14:textId="1AAF9355" w:rsidR="00471484" w:rsidRDefault="00513B4B">
      <w:r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C452FD4" wp14:editId="0BB70D9A">
                <wp:simplePos x="0" y="0"/>
                <wp:positionH relativeFrom="column">
                  <wp:posOffset>699715</wp:posOffset>
                </wp:positionH>
                <wp:positionV relativeFrom="paragraph">
                  <wp:posOffset>2698115</wp:posOffset>
                </wp:positionV>
                <wp:extent cx="4015408" cy="349250"/>
                <wp:effectExtent l="0" t="0" r="10795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5408" cy="349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DAB9FB" w14:textId="2E4D947F" w:rsidR="006446FB" w:rsidRPr="009B67E3" w:rsidRDefault="000D637E" w:rsidP="006446F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="006446FB" w:rsidRPr="009B67E3">
                              <w:rPr>
                                <w:rFonts w:ascii="Times New Roman" w:hAnsi="Times New Roman" w:cs="Times New Roman"/>
                              </w:rPr>
                              <w:t xml:space="preserve">articipants </w:t>
                            </w:r>
                            <w:r w:rsidR="00D056BB" w:rsidRPr="009B67E3">
                              <w:rPr>
                                <w:rFonts w:ascii="Times New Roman" w:hAnsi="Times New Roman" w:cs="Times New Roman"/>
                              </w:rPr>
                              <w:t>remain</w:t>
                            </w:r>
                            <w:r w:rsidR="00513B4B" w:rsidRPr="009B67E3">
                              <w:rPr>
                                <w:rFonts w:ascii="Times New Roman" w:hAnsi="Times New Roman" w:cs="Times New Roman"/>
                              </w:rPr>
                              <w:t>ed</w:t>
                            </w:r>
                            <w:r w:rsidR="00D96D23" w:rsidRPr="009B67E3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 w:rsidR="002B7638" w:rsidRPr="009B67E3">
                              <w:rPr>
                                <w:rFonts w:ascii="Times New Roman" w:hAnsi="Times New Roman" w:cs="Times New Roman"/>
                              </w:rPr>
                              <w:t xml:space="preserve"> 16</w:t>
                            </w:r>
                            <w:r w:rsidR="00513B4B" w:rsidRPr="009B67E3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2B7638" w:rsidRPr="009B67E3">
                              <w:rPr>
                                <w:rFonts w:ascii="Times New Roman" w:hAnsi="Times New Roman" w:cs="Times New Roman"/>
                              </w:rPr>
                              <w:t>439</w:t>
                            </w:r>
                            <w:r w:rsidR="00FE30B8" w:rsidRPr="009B67E3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 w:rsidR="00D056BB" w:rsidRPr="009B67E3">
                              <w:rPr>
                                <w:rFonts w:ascii="Times New Roman" w:hAnsi="Times New Roman" w:cs="Times New Roman"/>
                              </w:rPr>
                              <w:t>in 2009 and (n= 15</w:t>
                            </w:r>
                            <w:r w:rsidR="00513B4B" w:rsidRPr="009B67E3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D056BB" w:rsidRPr="009B67E3">
                              <w:rPr>
                                <w:rFonts w:ascii="Times New Roman" w:hAnsi="Times New Roman" w:cs="Times New Roman"/>
                              </w:rPr>
                              <w:t>587)</w:t>
                            </w:r>
                            <w:r w:rsidR="00CB19B4" w:rsidRPr="009B67E3">
                              <w:rPr>
                                <w:rFonts w:ascii="Times New Roman" w:hAnsi="Times New Roman" w:cs="Times New Roman"/>
                              </w:rPr>
                              <w:t xml:space="preserve"> in 2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452FD4" id="Text Box 9" o:spid="_x0000_s1027" type="#_x0000_t202" style="position:absolute;margin-left:55.1pt;margin-top:212.45pt;width:316.15pt;height:2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" fillcolor="white [3201]" strokeweight=".5pt">
                <v:textbox>
                  <w:txbxContent>
                    <w:p w14:paraId="67DAB9FB" w14:textId="2E4D947F" w:rsidR="006446FB" w:rsidRPr="009B67E3" w:rsidRDefault="000D637E" w:rsidP="006446F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B67E3"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="006446FB" w:rsidRPr="009B67E3">
                        <w:rPr>
                          <w:rFonts w:ascii="Times New Roman" w:hAnsi="Times New Roman" w:cs="Times New Roman"/>
                        </w:rPr>
                        <w:t xml:space="preserve">articipants </w:t>
                      </w:r>
                      <w:r w:rsidR="00D056BB" w:rsidRPr="009B67E3">
                        <w:rPr>
                          <w:rFonts w:ascii="Times New Roman" w:hAnsi="Times New Roman" w:cs="Times New Roman"/>
                        </w:rPr>
                        <w:t>remain</w:t>
                      </w:r>
                      <w:r w:rsidR="00513B4B" w:rsidRPr="009B67E3">
                        <w:rPr>
                          <w:rFonts w:ascii="Times New Roman" w:hAnsi="Times New Roman" w:cs="Times New Roman"/>
                        </w:rPr>
                        <w:t>ed</w:t>
                      </w:r>
                      <w:r w:rsidR="00D96D23" w:rsidRPr="009B67E3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 w:rsidR="002B7638" w:rsidRPr="009B67E3">
                        <w:rPr>
                          <w:rFonts w:ascii="Times New Roman" w:hAnsi="Times New Roman" w:cs="Times New Roman"/>
                        </w:rPr>
                        <w:t xml:space="preserve"> 16</w:t>
                      </w:r>
                      <w:r w:rsidR="00513B4B" w:rsidRPr="009B67E3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2B7638" w:rsidRPr="009B67E3">
                        <w:rPr>
                          <w:rFonts w:ascii="Times New Roman" w:hAnsi="Times New Roman" w:cs="Times New Roman"/>
                        </w:rPr>
                        <w:t>439</w:t>
                      </w:r>
                      <w:r w:rsidR="00FE30B8" w:rsidRPr="009B67E3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 w:rsidR="00D056BB" w:rsidRPr="009B67E3">
                        <w:rPr>
                          <w:rFonts w:ascii="Times New Roman" w:hAnsi="Times New Roman" w:cs="Times New Roman"/>
                        </w:rPr>
                        <w:t xml:space="preserve">in 2009 and </w:t>
                      </w:r>
                      <w:r w:rsidR="00D056BB" w:rsidRPr="009B67E3">
                        <w:rPr>
                          <w:rFonts w:ascii="Times New Roman" w:hAnsi="Times New Roman" w:cs="Times New Roman"/>
                        </w:rPr>
                        <w:t>(n= 15</w:t>
                      </w:r>
                      <w:r w:rsidR="00513B4B" w:rsidRPr="009B67E3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D056BB" w:rsidRPr="009B67E3">
                        <w:rPr>
                          <w:rFonts w:ascii="Times New Roman" w:hAnsi="Times New Roman" w:cs="Times New Roman"/>
                        </w:rPr>
                        <w:t>587)</w:t>
                      </w:r>
                      <w:r w:rsidR="00CB19B4" w:rsidRPr="009B67E3">
                        <w:rPr>
                          <w:rFonts w:ascii="Times New Roman" w:hAnsi="Times New Roman" w:cs="Times New Roman"/>
                        </w:rPr>
                        <w:t xml:space="preserve"> in 2014</w:t>
                      </w:r>
                    </w:p>
                  </w:txbxContent>
                </v:textbox>
              </v:shape>
            </w:pict>
          </mc:Fallback>
        </mc:AlternateContent>
      </w:r>
      <w:r w:rsidR="00CB6B8B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FA95ACE" wp14:editId="22D29C2D">
                <wp:simplePos x="0" y="0"/>
                <wp:positionH relativeFrom="column">
                  <wp:posOffset>2337435</wp:posOffset>
                </wp:positionH>
                <wp:positionV relativeFrom="paragraph">
                  <wp:posOffset>566807</wp:posOffset>
                </wp:positionV>
                <wp:extent cx="2600077" cy="349857"/>
                <wp:effectExtent l="0" t="0" r="16510" b="1905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077" cy="3498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B9A449" w14:textId="470E0451" w:rsidR="00B23126" w:rsidRPr="009B67E3" w:rsidRDefault="00B23126" w:rsidP="00B2312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 xml:space="preserve">Excluding </w:t>
                            </w:r>
                            <w:r w:rsidR="00F41D66" w:rsidRPr="009B67E3"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 xml:space="preserve">articipants aged 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</w:rPr>
                              <w:t>&lt;20 years old</w:t>
                            </w:r>
                          </w:p>
                          <w:p w14:paraId="2CE04CC0" w14:textId="77777777" w:rsidR="00B23126" w:rsidRDefault="00B23126" w:rsidP="00B231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A95ACE" id="Text Box 26" o:spid="_x0000_s1028" type="#_x0000_t202" style="position:absolute;margin-left:184.05pt;margin-top:44.65pt;width:204.75pt;height:27.5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" fillcolor="white [3201]" strokeweight=".5pt">
                <v:textbox>
                  <w:txbxContent>
                    <w:p w14:paraId="40B9A449" w14:textId="470E0451" w:rsidR="00B23126" w:rsidRPr="009B67E3" w:rsidRDefault="00B23126" w:rsidP="00B2312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B67E3">
                        <w:rPr>
                          <w:rFonts w:ascii="Times New Roman" w:hAnsi="Times New Roman" w:cs="Times New Roman"/>
                        </w:rPr>
                        <w:t xml:space="preserve">Excluding </w:t>
                      </w:r>
                      <w:r w:rsidR="00F41D66" w:rsidRPr="009B67E3"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 xml:space="preserve">articipants 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 xml:space="preserve">aged </w:t>
                      </w:r>
                      <w:r w:rsidRPr="009B67E3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</w:rPr>
                        <w:t>&lt;20 years old</w:t>
                      </w:r>
                    </w:p>
                    <w:p w14:paraId="2CE04CC0" w14:textId="77777777" w:rsidR="00B23126" w:rsidRDefault="00B23126" w:rsidP="00B23126"/>
                  </w:txbxContent>
                </v:textbox>
              </v:shape>
            </w:pict>
          </mc:Fallback>
        </mc:AlternateContent>
      </w:r>
      <w:r w:rsidR="00CB19B4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40FFD1" wp14:editId="7AEC8512">
                <wp:simplePos x="0" y="0"/>
                <wp:positionH relativeFrom="column">
                  <wp:posOffset>699715</wp:posOffset>
                </wp:positionH>
                <wp:positionV relativeFrom="paragraph">
                  <wp:posOffset>4002128</wp:posOffset>
                </wp:positionV>
                <wp:extent cx="4389120" cy="691763"/>
                <wp:effectExtent l="0" t="0" r="17780" b="698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6917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69CB22" w14:textId="017ED450" w:rsidR="00B7554C" w:rsidRPr="009B67E3" w:rsidRDefault="00BE5555" w:rsidP="00B7554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>29</w:t>
                            </w:r>
                            <w:r w:rsidR="0095354C" w:rsidRPr="009B67E3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 xml:space="preserve">718 </w:t>
                            </w:r>
                            <w:r w:rsidR="00B7554C" w:rsidRPr="009B67E3">
                              <w:rPr>
                                <w:rFonts w:ascii="Times New Roman" w:hAnsi="Times New Roman" w:cs="Times New Roman"/>
                              </w:rPr>
                              <w:t xml:space="preserve">participants included in the final analysis </w:t>
                            </w:r>
                            <w:r w:rsidR="006446FB" w:rsidRPr="009B67E3">
                              <w:rPr>
                                <w:rFonts w:ascii="Times New Roman" w:hAnsi="Times New Roman" w:cs="Times New Roman"/>
                              </w:rPr>
                              <w:t xml:space="preserve">for all-cause mortality </w:t>
                            </w:r>
                            <w:r w:rsidR="00CB19B4" w:rsidRPr="009B67E3">
                              <w:rPr>
                                <w:rFonts w:ascii="Times New Roman" w:hAnsi="Times New Roman" w:cs="Times New Roman"/>
                              </w:rPr>
                              <w:t>and 14</w:t>
                            </w:r>
                            <w:r w:rsidR="00513B4B" w:rsidRPr="009B67E3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CB19B4" w:rsidRPr="009B67E3">
                              <w:rPr>
                                <w:rFonts w:ascii="Times New Roman" w:hAnsi="Times New Roman" w:cs="Times New Roman"/>
                              </w:rPr>
                              <w:t xml:space="preserve">499 </w:t>
                            </w:r>
                            <w:r w:rsidR="00633AD7" w:rsidRPr="009B67E3">
                              <w:rPr>
                                <w:rFonts w:ascii="Times New Roman" w:hAnsi="Times New Roman" w:cs="Times New Roman"/>
                              </w:rPr>
                              <w:t xml:space="preserve">participants </w:t>
                            </w:r>
                            <w:r w:rsidR="00CB19B4" w:rsidRPr="009B67E3">
                              <w:rPr>
                                <w:rFonts w:ascii="Times New Roman" w:hAnsi="Times New Roman" w:cs="Times New Roman"/>
                              </w:rPr>
                              <w:t>for CVD mortality</w:t>
                            </w:r>
                            <w:r w:rsidR="00633AD7" w:rsidRPr="009B67E3">
                              <w:rPr>
                                <w:rFonts w:ascii="Times New Roman" w:hAnsi="Times New Roman" w:cs="Times New Roman"/>
                              </w:rPr>
                              <w:t xml:space="preserve"> analysis</w:t>
                            </w:r>
                            <w:r w:rsidR="00CB19B4" w:rsidRPr="009B67E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6446FB" w:rsidRPr="009B67E3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</w:rPr>
                              <w:t xml:space="preserve">15,219 participants in 2009 and 14,499 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>in 2014</w:t>
                            </w:r>
                            <w:r w:rsidR="006446FB" w:rsidRPr="009B67E3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40FFD1" id="Text Box 7" o:spid="_x0000_s1029" type="#_x0000_t202" style="position:absolute;margin-left:55.1pt;margin-top:315.15pt;width:345.6pt;height:54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" fillcolor="white [3201]" strokeweight=".5pt">
                <v:textbox>
                  <w:txbxContent>
                    <w:p w14:paraId="1769CB22" w14:textId="017ED450" w:rsidR="00B7554C" w:rsidRPr="009B67E3" w:rsidRDefault="00BE5555" w:rsidP="00B7554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B67E3">
                        <w:rPr>
                          <w:rFonts w:ascii="Times New Roman" w:hAnsi="Times New Roman" w:cs="Times New Roman"/>
                        </w:rPr>
                        <w:t>29</w:t>
                      </w:r>
                      <w:r w:rsidR="0095354C" w:rsidRPr="009B67E3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 xml:space="preserve">718 </w:t>
                      </w:r>
                      <w:r w:rsidR="00B7554C" w:rsidRPr="009B67E3">
                        <w:rPr>
                          <w:rFonts w:ascii="Times New Roman" w:hAnsi="Times New Roman" w:cs="Times New Roman"/>
                        </w:rPr>
                        <w:t xml:space="preserve">participants </w:t>
                      </w:r>
                      <w:r w:rsidR="00B7554C" w:rsidRPr="009B67E3">
                        <w:rPr>
                          <w:rFonts w:ascii="Times New Roman" w:hAnsi="Times New Roman" w:cs="Times New Roman"/>
                        </w:rPr>
                        <w:t>included in the final</w:t>
                      </w:r>
                      <w:r w:rsidR="00B7554C" w:rsidRPr="009B67E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B7554C" w:rsidRPr="009B67E3">
                        <w:rPr>
                          <w:rFonts w:ascii="Times New Roman" w:hAnsi="Times New Roman" w:cs="Times New Roman"/>
                        </w:rPr>
                        <w:t xml:space="preserve">analysis </w:t>
                      </w:r>
                      <w:r w:rsidR="006446FB" w:rsidRPr="009B67E3">
                        <w:rPr>
                          <w:rFonts w:ascii="Times New Roman" w:hAnsi="Times New Roman" w:cs="Times New Roman"/>
                        </w:rPr>
                        <w:t xml:space="preserve">for all-cause mortality </w:t>
                      </w:r>
                      <w:r w:rsidR="00CB19B4" w:rsidRPr="009B67E3">
                        <w:rPr>
                          <w:rFonts w:ascii="Times New Roman" w:hAnsi="Times New Roman" w:cs="Times New Roman"/>
                        </w:rPr>
                        <w:t>and 14</w:t>
                      </w:r>
                      <w:r w:rsidR="00513B4B" w:rsidRPr="009B67E3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CB19B4" w:rsidRPr="009B67E3">
                        <w:rPr>
                          <w:rFonts w:ascii="Times New Roman" w:hAnsi="Times New Roman" w:cs="Times New Roman"/>
                        </w:rPr>
                        <w:t xml:space="preserve">499 </w:t>
                      </w:r>
                      <w:r w:rsidR="00633AD7" w:rsidRPr="009B67E3">
                        <w:rPr>
                          <w:rFonts w:ascii="Times New Roman" w:hAnsi="Times New Roman" w:cs="Times New Roman"/>
                        </w:rPr>
                        <w:t xml:space="preserve">participants </w:t>
                      </w:r>
                      <w:r w:rsidR="00CB19B4" w:rsidRPr="009B67E3">
                        <w:rPr>
                          <w:rFonts w:ascii="Times New Roman" w:hAnsi="Times New Roman" w:cs="Times New Roman"/>
                        </w:rPr>
                        <w:t>for CVD mortality</w:t>
                      </w:r>
                      <w:r w:rsidR="00633AD7" w:rsidRPr="009B67E3">
                        <w:rPr>
                          <w:rFonts w:ascii="Times New Roman" w:hAnsi="Times New Roman" w:cs="Times New Roman"/>
                        </w:rPr>
                        <w:t xml:space="preserve"> analysis</w:t>
                      </w:r>
                      <w:r w:rsidR="00CB19B4" w:rsidRPr="009B67E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6446FB" w:rsidRPr="009B67E3"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Pr="009B67E3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</w:rPr>
                        <w:t xml:space="preserve">15,219 participants in 2009 and 14,499 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>in 2014</w:t>
                      </w:r>
                      <w:r w:rsidR="006446FB" w:rsidRPr="009B67E3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="00B23126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2DB4677" wp14:editId="696CE329">
                <wp:simplePos x="0" y="0"/>
                <wp:positionH relativeFrom="column">
                  <wp:posOffset>1653871</wp:posOffset>
                </wp:positionH>
                <wp:positionV relativeFrom="paragraph">
                  <wp:posOffset>2130839</wp:posOffset>
                </wp:positionV>
                <wp:extent cx="309991" cy="0"/>
                <wp:effectExtent l="0" t="63500" r="0" b="7620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991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85173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130.25pt;margin-top:167.8pt;width:24.4pt;height:0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" strokecolor="black [3213]" strokeweight="1pt">
                <v:stroke endarrow="block" joinstyle="miter"/>
              </v:shape>
            </w:pict>
          </mc:Fallback>
        </mc:AlternateContent>
      </w:r>
      <w:r w:rsidR="00B23126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CB362E9" wp14:editId="557F114F">
                <wp:simplePos x="0" y="0"/>
                <wp:positionH relativeFrom="column">
                  <wp:posOffset>1653872</wp:posOffset>
                </wp:positionH>
                <wp:positionV relativeFrom="paragraph">
                  <wp:posOffset>723458</wp:posOffset>
                </wp:positionV>
                <wp:extent cx="309991" cy="0"/>
                <wp:effectExtent l="0" t="63500" r="0" b="7620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991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CD6083" id="Straight Arrow Connector 30" o:spid="_x0000_s1026" type="#_x0000_t32" style="position:absolute;margin-left:130.25pt;margin-top:56.95pt;width:24.4pt;height:0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" strokecolor="black [3213]" strokeweight="1pt">
                <v:stroke endarrow="block" joinstyle="miter"/>
              </v:shape>
            </w:pict>
          </mc:Fallback>
        </mc:AlternateContent>
      </w:r>
      <w:r w:rsidR="00B23126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58F3042" wp14:editId="2B8D0855">
                <wp:simplePos x="0" y="0"/>
                <wp:positionH relativeFrom="column">
                  <wp:posOffset>1820186</wp:posOffset>
                </wp:positionH>
                <wp:positionV relativeFrom="paragraph">
                  <wp:posOffset>3477066</wp:posOffset>
                </wp:positionV>
                <wp:extent cx="309991" cy="0"/>
                <wp:effectExtent l="0" t="63500" r="0" b="762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991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EF0D18" id="Straight Arrow Connector 24" o:spid="_x0000_s1026" type="#_x0000_t32" style="position:absolute;margin-left:143.3pt;margin-top:273.8pt;width:24.4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" strokecolor="black [3213]" strokeweight="1pt">
                <v:stroke endarrow="block" joinstyle="miter"/>
              </v:shape>
            </w:pict>
          </mc:Fallback>
        </mc:AlternateContent>
      </w:r>
      <w:r w:rsidR="00B23126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E5B7667" wp14:editId="4ECC390A">
                <wp:simplePos x="0" y="0"/>
                <wp:positionH relativeFrom="column">
                  <wp:posOffset>1439186</wp:posOffset>
                </wp:positionH>
                <wp:positionV relativeFrom="paragraph">
                  <wp:posOffset>3204431</wp:posOffset>
                </wp:positionV>
                <wp:extent cx="0" cy="548447"/>
                <wp:effectExtent l="63500" t="0" r="38100" b="3619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447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E0A561" id="Straight Arrow Connector 28" o:spid="_x0000_s1026" type="#_x0000_t32" style="position:absolute;margin-left:113.3pt;margin-top:252.3pt;width:0;height:43.2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" strokecolor="black [3200]" strokeweight="1pt">
                <v:stroke endarrow="block" joinstyle="miter"/>
              </v:shape>
            </w:pict>
          </mc:Fallback>
        </mc:AlternateContent>
      </w:r>
      <w:r w:rsidR="00B23126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1E27131" wp14:editId="721C9BE6">
                <wp:simplePos x="0" y="0"/>
                <wp:positionH relativeFrom="column">
                  <wp:posOffset>1440512</wp:posOffset>
                </wp:positionH>
                <wp:positionV relativeFrom="paragraph">
                  <wp:posOffset>1853979</wp:posOffset>
                </wp:positionV>
                <wp:extent cx="0" cy="548447"/>
                <wp:effectExtent l="63500" t="0" r="38100" b="3619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447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D28D53" id="Straight Arrow Connector 29" o:spid="_x0000_s1026" type="#_x0000_t32" style="position:absolute;margin-left:113.45pt;margin-top:146pt;width:0;height:43.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" strokecolor="black [3200]" strokeweight="1pt">
                <v:stroke endarrow="block" joinstyle="miter"/>
              </v:shape>
            </w:pict>
          </mc:Fallback>
        </mc:AlternateContent>
      </w:r>
      <w:r w:rsidR="00B23126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D58D828" wp14:editId="3ED56A15">
                <wp:simplePos x="0" y="0"/>
                <wp:positionH relativeFrom="column">
                  <wp:posOffset>1439186</wp:posOffset>
                </wp:positionH>
                <wp:positionV relativeFrom="paragraph">
                  <wp:posOffset>455847</wp:posOffset>
                </wp:positionV>
                <wp:extent cx="0" cy="548447"/>
                <wp:effectExtent l="63500" t="0" r="38100" b="361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447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1A7011" id="Straight Arrow Connector 27" o:spid="_x0000_s1026" type="#_x0000_t32" style="position:absolute;margin-left:113.3pt;margin-top:35.9pt;width:0;height:43.2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" strokecolor="black [3200]" strokeweight="1pt">
                <v:stroke endarrow="block" joinstyle="miter"/>
              </v:shape>
            </w:pict>
          </mc:Fallback>
        </mc:AlternateContent>
      </w:r>
      <w:r w:rsidR="00B23126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B0C0FB4" wp14:editId="700A7AE4">
                <wp:simplePos x="0" y="0"/>
                <wp:positionH relativeFrom="column">
                  <wp:posOffset>2448560</wp:posOffset>
                </wp:positionH>
                <wp:positionV relativeFrom="paragraph">
                  <wp:posOffset>3238638</wp:posOffset>
                </wp:positionV>
                <wp:extent cx="2138901" cy="516834"/>
                <wp:effectExtent l="0" t="0" r="7620" b="1714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8901" cy="5168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E334A2" w14:textId="495D3012" w:rsidR="003210E4" w:rsidRPr="009B67E3" w:rsidRDefault="00D96D23" w:rsidP="003210E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>Excluding</w:t>
                            </w:r>
                            <w:r w:rsidR="003210E4" w:rsidRPr="009B67E3">
                              <w:rPr>
                                <w:rFonts w:ascii="Times New Roman" w:hAnsi="Times New Roman" w:cs="Times New Roman"/>
                              </w:rPr>
                              <w:t xml:space="preserve"> participants who missed data on CV</w:t>
                            </w:r>
                            <w:r w:rsidR="00E73CE1" w:rsidRPr="009B67E3">
                              <w:rPr>
                                <w:rFonts w:ascii="Times New Roman" w:hAnsi="Times New Roman" w:cs="Times New Roman"/>
                              </w:rPr>
                              <w:t>H</w:t>
                            </w:r>
                            <w:r w:rsidR="003210E4" w:rsidRPr="009B67E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B23126" w:rsidRPr="009B67E3">
                              <w:rPr>
                                <w:rFonts w:ascii="Times New Roman" w:hAnsi="Times New Roman" w:cs="Times New Roman"/>
                              </w:rPr>
                              <w:t>parameters</w:t>
                            </w:r>
                          </w:p>
                          <w:p w14:paraId="4E67007E" w14:textId="77777777" w:rsidR="003210E4" w:rsidRDefault="003210E4" w:rsidP="003210E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0C0FB4" id="Text Box 20" o:spid="_x0000_s1030" type="#_x0000_t202" style="position:absolute;margin-left:192.8pt;margin-top:255pt;width:168.4pt;height:40.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" fillcolor="white [3201]" strokeweight=".5pt">
                <v:textbox>
                  <w:txbxContent>
                    <w:p w14:paraId="53E334A2" w14:textId="495D3012" w:rsidR="003210E4" w:rsidRPr="009B67E3" w:rsidRDefault="00D96D23" w:rsidP="003210E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B67E3">
                        <w:rPr>
                          <w:rFonts w:ascii="Times New Roman" w:hAnsi="Times New Roman" w:cs="Times New Roman"/>
                        </w:rPr>
                        <w:t>Excluding</w:t>
                      </w:r>
                      <w:r w:rsidR="003210E4" w:rsidRPr="009B67E3">
                        <w:rPr>
                          <w:rFonts w:ascii="Times New Roman" w:hAnsi="Times New Roman" w:cs="Times New Roman"/>
                        </w:rPr>
                        <w:t xml:space="preserve"> participants who missed data on CV</w:t>
                      </w:r>
                      <w:r w:rsidR="00E73CE1" w:rsidRPr="009B67E3">
                        <w:rPr>
                          <w:rFonts w:ascii="Times New Roman" w:hAnsi="Times New Roman" w:cs="Times New Roman"/>
                        </w:rPr>
                        <w:t>H</w:t>
                      </w:r>
                      <w:r w:rsidR="003210E4" w:rsidRPr="009B67E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B23126" w:rsidRPr="009B67E3">
                        <w:rPr>
                          <w:rFonts w:ascii="Times New Roman" w:hAnsi="Times New Roman" w:cs="Times New Roman"/>
                        </w:rPr>
                        <w:t>parameters</w:t>
                      </w:r>
                    </w:p>
                    <w:p w14:paraId="4E67007E" w14:textId="77777777" w:rsidR="003210E4" w:rsidRDefault="003210E4" w:rsidP="003210E4"/>
                  </w:txbxContent>
                </v:textbox>
              </v:shape>
            </w:pict>
          </mc:Fallback>
        </mc:AlternateContent>
      </w:r>
      <w:r w:rsidR="00B23126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A9617D" wp14:editId="72BE083F">
                <wp:simplePos x="0" y="0"/>
                <wp:positionH relativeFrom="column">
                  <wp:posOffset>2393315</wp:posOffset>
                </wp:positionH>
                <wp:positionV relativeFrom="paragraph">
                  <wp:posOffset>1799176</wp:posOffset>
                </wp:positionV>
                <wp:extent cx="2265680" cy="691763"/>
                <wp:effectExtent l="0" t="0" r="7620" b="698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680" cy="6917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71014C" w14:textId="53381519" w:rsidR="000B527D" w:rsidRPr="009B67E3" w:rsidRDefault="00E73CE1" w:rsidP="000B527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 xml:space="preserve">Excluding </w:t>
                            </w:r>
                            <w:r w:rsidR="00F41D66" w:rsidRPr="009B67E3"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 xml:space="preserve">articipants 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</w:rPr>
                              <w:t>with a BMI &lt;18.5 kg/m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  <w:vertAlign w:val="superscript"/>
                              </w:rPr>
                              <w:t>2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</w:rPr>
                              <w:t>, a history of a CVD, or chronic kidney disease</w:t>
                            </w:r>
                          </w:p>
                          <w:p w14:paraId="374B8073" w14:textId="77777777" w:rsidR="000B527D" w:rsidRDefault="000B527D" w:rsidP="000B527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A9617D" id="Text Box 3" o:spid="_x0000_s1031" type="#_x0000_t202" style="position:absolute;margin-left:188.45pt;margin-top:141.65pt;width:178.4pt;height:54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" fillcolor="white [3201]" strokeweight=".5pt">
                <v:textbox>
                  <w:txbxContent>
                    <w:p w14:paraId="1171014C" w14:textId="53381519" w:rsidR="000B527D" w:rsidRPr="009B67E3" w:rsidRDefault="00E73CE1" w:rsidP="000B527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B67E3">
                        <w:rPr>
                          <w:rFonts w:ascii="Times New Roman" w:hAnsi="Times New Roman" w:cs="Times New Roman"/>
                        </w:rPr>
                        <w:t xml:space="preserve">Excluding </w:t>
                      </w:r>
                      <w:r w:rsidR="00F41D66" w:rsidRPr="009B67E3"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 xml:space="preserve">articipants </w:t>
                      </w:r>
                      <w:r w:rsidRPr="009B67E3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</w:rPr>
                        <w:t>with a BMI &lt;18.5 kg/m</w:t>
                      </w:r>
                      <w:r w:rsidRPr="009B67E3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  <w:vertAlign w:val="superscript"/>
                        </w:rPr>
                        <w:t>2</w:t>
                      </w:r>
                      <w:r w:rsidRPr="009B67E3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</w:rPr>
                        <w:t>, a history of a CVD, or chronic kidney disease</w:t>
                      </w:r>
                    </w:p>
                    <w:p w14:paraId="374B8073" w14:textId="77777777" w:rsidR="000B527D" w:rsidRDefault="000B527D" w:rsidP="000B527D"/>
                  </w:txbxContent>
                </v:textbox>
              </v:shape>
            </w:pict>
          </mc:Fallback>
        </mc:AlternateContent>
      </w:r>
      <w:r w:rsidR="00B23126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929357" wp14:editId="413C4C75">
                <wp:simplePos x="0" y="0"/>
                <wp:positionH relativeFrom="column">
                  <wp:posOffset>738505</wp:posOffset>
                </wp:positionH>
                <wp:positionV relativeFrom="paragraph">
                  <wp:posOffset>1114259</wp:posOffset>
                </wp:positionV>
                <wp:extent cx="3243580" cy="516835"/>
                <wp:effectExtent l="0" t="0" r="7620" b="1714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3580" cy="516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7C39F8" w14:textId="6706A98B" w:rsidR="000B527D" w:rsidRPr="009B67E3" w:rsidRDefault="000D637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="000B527D" w:rsidRPr="009B67E3">
                              <w:rPr>
                                <w:rFonts w:ascii="Times New Roman" w:hAnsi="Times New Roman" w:cs="Times New Roman"/>
                              </w:rPr>
                              <w:t xml:space="preserve">articipants </w:t>
                            </w:r>
                            <w:r w:rsidR="00CB19B4" w:rsidRPr="009B67E3">
                              <w:rPr>
                                <w:rFonts w:ascii="Times New Roman" w:hAnsi="Times New Roman" w:cs="Times New Roman"/>
                              </w:rPr>
                              <w:t>ag</w:t>
                            </w:r>
                            <w:r w:rsidR="000B527D" w:rsidRPr="009B67E3">
                              <w:rPr>
                                <w:rFonts w:ascii="Times New Roman" w:hAnsi="Times New Roman" w:cs="Times New Roman"/>
                              </w:rPr>
                              <w:t xml:space="preserve">ed </w:t>
                            </w:r>
                            <w:r w:rsidR="00CB19B4" w:rsidRPr="009B67E3">
                              <w:rPr>
                                <w:rFonts w:ascii="Times New Roman" w:hAnsi="Times New Roman" w:cs="Times New Roman"/>
                              </w:rPr>
                              <w:t xml:space="preserve">20 and older in </w:t>
                            </w:r>
                            <w:r w:rsidR="000B527D" w:rsidRPr="009B67E3">
                              <w:rPr>
                                <w:rFonts w:ascii="Times New Roman" w:hAnsi="Times New Roman" w:cs="Times New Roman"/>
                              </w:rPr>
                              <w:t>the 2009 survey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 w:rsidR="002B7638" w:rsidRPr="009B67E3">
                              <w:rPr>
                                <w:rFonts w:ascii="Times New Roman" w:hAnsi="Times New Roman" w:cs="Times New Roman"/>
                              </w:rPr>
                              <w:t>19</w:t>
                            </w:r>
                            <w:r w:rsidR="00513B4B" w:rsidRPr="009B67E3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2B7638" w:rsidRPr="009B67E3">
                              <w:rPr>
                                <w:rFonts w:ascii="Times New Roman" w:hAnsi="Times New Roman" w:cs="Times New Roman"/>
                              </w:rPr>
                              <w:t>337</w:t>
                            </w:r>
                            <w:r w:rsidRPr="009B67E3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="00D056BB" w:rsidRPr="009B67E3">
                              <w:rPr>
                                <w:rFonts w:ascii="Times New Roman" w:hAnsi="Times New Roman" w:cs="Times New Roman"/>
                              </w:rPr>
                              <w:t xml:space="preserve"> and the 2014 survey (n = 18</w:t>
                            </w:r>
                            <w:r w:rsidR="00513B4B" w:rsidRPr="009B67E3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D056BB" w:rsidRPr="009B67E3">
                              <w:rPr>
                                <w:rFonts w:ascii="Times New Roman" w:hAnsi="Times New Roman" w:cs="Times New Roman"/>
                              </w:rPr>
                              <w:t>126)</w:t>
                            </w:r>
                          </w:p>
                          <w:p w14:paraId="123CA469" w14:textId="77777777" w:rsidR="00E73CE1" w:rsidRDefault="00E73C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929357" id="Text Box 1" o:spid="_x0000_s1032" type="#_x0000_t202" style="position:absolute;margin-left:58.15pt;margin-top:87.75pt;width:255.4pt;height:4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" fillcolor="white [3201]" strokeweight=".5pt">
                <v:textbox>
                  <w:txbxContent>
                    <w:p w14:paraId="797C39F8" w14:textId="6706A98B" w:rsidR="000B527D" w:rsidRPr="009B67E3" w:rsidRDefault="000D637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B67E3"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="000B527D" w:rsidRPr="009B67E3">
                        <w:rPr>
                          <w:rFonts w:ascii="Times New Roman" w:hAnsi="Times New Roman" w:cs="Times New Roman"/>
                        </w:rPr>
                        <w:t xml:space="preserve">articipants </w:t>
                      </w:r>
                      <w:r w:rsidR="00CB19B4" w:rsidRPr="009B67E3">
                        <w:rPr>
                          <w:rFonts w:ascii="Times New Roman" w:hAnsi="Times New Roman" w:cs="Times New Roman"/>
                        </w:rPr>
                        <w:t>ag</w:t>
                      </w:r>
                      <w:r w:rsidR="000B527D" w:rsidRPr="009B67E3">
                        <w:rPr>
                          <w:rFonts w:ascii="Times New Roman" w:hAnsi="Times New Roman" w:cs="Times New Roman"/>
                        </w:rPr>
                        <w:t xml:space="preserve">ed </w:t>
                      </w:r>
                      <w:r w:rsidR="00CB19B4" w:rsidRPr="009B67E3">
                        <w:rPr>
                          <w:rFonts w:ascii="Times New Roman" w:hAnsi="Times New Roman" w:cs="Times New Roman"/>
                        </w:rPr>
                        <w:t xml:space="preserve">20 and older in </w:t>
                      </w:r>
                      <w:r w:rsidR="000B527D" w:rsidRPr="009B67E3">
                        <w:rPr>
                          <w:rFonts w:ascii="Times New Roman" w:hAnsi="Times New Roman" w:cs="Times New Roman"/>
                        </w:rPr>
                        <w:t>the 2009 survey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 w:rsidR="002B7638" w:rsidRPr="009B67E3">
                        <w:rPr>
                          <w:rFonts w:ascii="Times New Roman" w:hAnsi="Times New Roman" w:cs="Times New Roman"/>
                        </w:rPr>
                        <w:t>19</w:t>
                      </w:r>
                      <w:r w:rsidR="00513B4B" w:rsidRPr="009B67E3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2B7638" w:rsidRPr="009B67E3">
                        <w:rPr>
                          <w:rFonts w:ascii="Times New Roman" w:hAnsi="Times New Roman" w:cs="Times New Roman"/>
                        </w:rPr>
                        <w:t>337</w:t>
                      </w:r>
                      <w:r w:rsidRPr="009B67E3"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="00D056BB" w:rsidRPr="009B67E3">
                        <w:rPr>
                          <w:rFonts w:ascii="Times New Roman" w:hAnsi="Times New Roman" w:cs="Times New Roman"/>
                        </w:rPr>
                        <w:t xml:space="preserve"> and </w:t>
                      </w:r>
                      <w:r w:rsidR="00D056BB" w:rsidRPr="009B67E3">
                        <w:rPr>
                          <w:rFonts w:ascii="Times New Roman" w:hAnsi="Times New Roman" w:cs="Times New Roman"/>
                        </w:rPr>
                        <w:t>the 2014 survey (n = 18</w:t>
                      </w:r>
                      <w:r w:rsidR="00513B4B" w:rsidRPr="009B67E3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D056BB" w:rsidRPr="009B67E3">
                        <w:rPr>
                          <w:rFonts w:ascii="Times New Roman" w:hAnsi="Times New Roman" w:cs="Times New Roman"/>
                        </w:rPr>
                        <w:t>126)</w:t>
                      </w:r>
                    </w:p>
                    <w:p w14:paraId="123CA469" w14:textId="77777777" w:rsidR="00E73CE1" w:rsidRDefault="00E73CE1"/>
                  </w:txbxContent>
                </v:textbox>
              </v:shape>
            </w:pict>
          </mc:Fallback>
        </mc:AlternateContent>
      </w:r>
      <w:r w:rsidR="000B527D">
        <w:t xml:space="preserve"> </w:t>
      </w:r>
      <w:bookmarkStart w:id="0" w:name="_GoBack"/>
      <w:bookmarkEnd w:id="0"/>
    </w:p>
    <w:sectPr w:rsidR="00471484" w:rsidSect="00F20C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F3C"/>
    <w:rsid w:val="00005E4B"/>
    <w:rsid w:val="00007357"/>
    <w:rsid w:val="00030D5F"/>
    <w:rsid w:val="0003222D"/>
    <w:rsid w:val="00034774"/>
    <w:rsid w:val="00036049"/>
    <w:rsid w:val="00050B15"/>
    <w:rsid w:val="000636D2"/>
    <w:rsid w:val="00074C23"/>
    <w:rsid w:val="0007606B"/>
    <w:rsid w:val="000804C3"/>
    <w:rsid w:val="000834F6"/>
    <w:rsid w:val="00093EE5"/>
    <w:rsid w:val="0009419A"/>
    <w:rsid w:val="000949A0"/>
    <w:rsid w:val="00096AB7"/>
    <w:rsid w:val="000B1D97"/>
    <w:rsid w:val="000B527D"/>
    <w:rsid w:val="000C3551"/>
    <w:rsid w:val="000C5124"/>
    <w:rsid w:val="000C7539"/>
    <w:rsid w:val="000D637E"/>
    <w:rsid w:val="000D6BB2"/>
    <w:rsid w:val="000E0C68"/>
    <w:rsid w:val="000E7167"/>
    <w:rsid w:val="000E7F37"/>
    <w:rsid w:val="000F2116"/>
    <w:rsid w:val="000F24A5"/>
    <w:rsid w:val="000F2B5E"/>
    <w:rsid w:val="000F6417"/>
    <w:rsid w:val="000F6578"/>
    <w:rsid w:val="00117EC4"/>
    <w:rsid w:val="00117F3C"/>
    <w:rsid w:val="00120A97"/>
    <w:rsid w:val="00121AA1"/>
    <w:rsid w:val="00122676"/>
    <w:rsid w:val="00127663"/>
    <w:rsid w:val="00130A47"/>
    <w:rsid w:val="00130E98"/>
    <w:rsid w:val="001349D7"/>
    <w:rsid w:val="00136887"/>
    <w:rsid w:val="0014003B"/>
    <w:rsid w:val="0014014E"/>
    <w:rsid w:val="00147186"/>
    <w:rsid w:val="0015163B"/>
    <w:rsid w:val="001553C5"/>
    <w:rsid w:val="001630D1"/>
    <w:rsid w:val="00163CE7"/>
    <w:rsid w:val="001649D3"/>
    <w:rsid w:val="00165BF4"/>
    <w:rsid w:val="0017286A"/>
    <w:rsid w:val="001828B3"/>
    <w:rsid w:val="001857DD"/>
    <w:rsid w:val="00185A5A"/>
    <w:rsid w:val="00186042"/>
    <w:rsid w:val="00187CA4"/>
    <w:rsid w:val="00193A94"/>
    <w:rsid w:val="001A4FDC"/>
    <w:rsid w:val="001A73D8"/>
    <w:rsid w:val="001B244F"/>
    <w:rsid w:val="001C0722"/>
    <w:rsid w:val="001C4E4B"/>
    <w:rsid w:val="001D0201"/>
    <w:rsid w:val="001D2881"/>
    <w:rsid w:val="001D5249"/>
    <w:rsid w:val="001D7C24"/>
    <w:rsid w:val="001E252A"/>
    <w:rsid w:val="001E2D8D"/>
    <w:rsid w:val="001E3E6C"/>
    <w:rsid w:val="001E58AE"/>
    <w:rsid w:val="001E662B"/>
    <w:rsid w:val="001F2474"/>
    <w:rsid w:val="002024A3"/>
    <w:rsid w:val="00203BE2"/>
    <w:rsid w:val="00213748"/>
    <w:rsid w:val="00214208"/>
    <w:rsid w:val="002270C4"/>
    <w:rsid w:val="0023377D"/>
    <w:rsid w:val="0023472E"/>
    <w:rsid w:val="00234D2B"/>
    <w:rsid w:val="00235355"/>
    <w:rsid w:val="00242806"/>
    <w:rsid w:val="00243C6D"/>
    <w:rsid w:val="00245D1D"/>
    <w:rsid w:val="00250405"/>
    <w:rsid w:val="002573F9"/>
    <w:rsid w:val="002609D6"/>
    <w:rsid w:val="0026372E"/>
    <w:rsid w:val="00264259"/>
    <w:rsid w:val="002671A0"/>
    <w:rsid w:val="00267B51"/>
    <w:rsid w:val="00267BEA"/>
    <w:rsid w:val="00272C55"/>
    <w:rsid w:val="00274ACF"/>
    <w:rsid w:val="00276887"/>
    <w:rsid w:val="002838A0"/>
    <w:rsid w:val="00286930"/>
    <w:rsid w:val="00295A40"/>
    <w:rsid w:val="002A0B4C"/>
    <w:rsid w:val="002A1929"/>
    <w:rsid w:val="002A261E"/>
    <w:rsid w:val="002A2F27"/>
    <w:rsid w:val="002A7F4D"/>
    <w:rsid w:val="002B3950"/>
    <w:rsid w:val="002B59B9"/>
    <w:rsid w:val="002B7638"/>
    <w:rsid w:val="002C03B2"/>
    <w:rsid w:val="002C063D"/>
    <w:rsid w:val="002C7043"/>
    <w:rsid w:val="002D03E1"/>
    <w:rsid w:val="002D3266"/>
    <w:rsid w:val="002D56DA"/>
    <w:rsid w:val="002E06E3"/>
    <w:rsid w:val="002E4D84"/>
    <w:rsid w:val="002E5B3C"/>
    <w:rsid w:val="002E65F8"/>
    <w:rsid w:val="002F0AF5"/>
    <w:rsid w:val="002F27FB"/>
    <w:rsid w:val="002F37EC"/>
    <w:rsid w:val="002F70ED"/>
    <w:rsid w:val="00310771"/>
    <w:rsid w:val="0031380C"/>
    <w:rsid w:val="00316932"/>
    <w:rsid w:val="003209F0"/>
    <w:rsid w:val="003210E4"/>
    <w:rsid w:val="00325269"/>
    <w:rsid w:val="003268E3"/>
    <w:rsid w:val="0033424D"/>
    <w:rsid w:val="00336667"/>
    <w:rsid w:val="00336979"/>
    <w:rsid w:val="00342D58"/>
    <w:rsid w:val="0034300C"/>
    <w:rsid w:val="003447CD"/>
    <w:rsid w:val="003453A0"/>
    <w:rsid w:val="0034682E"/>
    <w:rsid w:val="00355631"/>
    <w:rsid w:val="00361B30"/>
    <w:rsid w:val="00363F6D"/>
    <w:rsid w:val="00365DC2"/>
    <w:rsid w:val="00366DBC"/>
    <w:rsid w:val="003721ED"/>
    <w:rsid w:val="00372DA0"/>
    <w:rsid w:val="003757A1"/>
    <w:rsid w:val="0037780F"/>
    <w:rsid w:val="00385A94"/>
    <w:rsid w:val="00390293"/>
    <w:rsid w:val="0039185D"/>
    <w:rsid w:val="003920BD"/>
    <w:rsid w:val="003955D5"/>
    <w:rsid w:val="003A6B36"/>
    <w:rsid w:val="003C1179"/>
    <w:rsid w:val="003C6264"/>
    <w:rsid w:val="003E1686"/>
    <w:rsid w:val="003E3110"/>
    <w:rsid w:val="003E6B0D"/>
    <w:rsid w:val="003F65B4"/>
    <w:rsid w:val="00401658"/>
    <w:rsid w:val="004035C9"/>
    <w:rsid w:val="0041693E"/>
    <w:rsid w:val="00420DAB"/>
    <w:rsid w:val="00423E60"/>
    <w:rsid w:val="00427882"/>
    <w:rsid w:val="00432ECF"/>
    <w:rsid w:val="0043307E"/>
    <w:rsid w:val="004334A3"/>
    <w:rsid w:val="004338F6"/>
    <w:rsid w:val="00443ECA"/>
    <w:rsid w:val="0044624A"/>
    <w:rsid w:val="0045169F"/>
    <w:rsid w:val="00457905"/>
    <w:rsid w:val="00471484"/>
    <w:rsid w:val="00476156"/>
    <w:rsid w:val="00481119"/>
    <w:rsid w:val="00490EA3"/>
    <w:rsid w:val="0049251C"/>
    <w:rsid w:val="0049263B"/>
    <w:rsid w:val="004936C5"/>
    <w:rsid w:val="004A151D"/>
    <w:rsid w:val="004A4318"/>
    <w:rsid w:val="004A6009"/>
    <w:rsid w:val="004A6E8B"/>
    <w:rsid w:val="004B1ADF"/>
    <w:rsid w:val="004B77EB"/>
    <w:rsid w:val="004C1A73"/>
    <w:rsid w:val="004C5524"/>
    <w:rsid w:val="004D2737"/>
    <w:rsid w:val="004D4222"/>
    <w:rsid w:val="004D6769"/>
    <w:rsid w:val="004D7214"/>
    <w:rsid w:val="004E00B0"/>
    <w:rsid w:val="004E53B8"/>
    <w:rsid w:val="004E6005"/>
    <w:rsid w:val="004F1980"/>
    <w:rsid w:val="004F25DD"/>
    <w:rsid w:val="004F3E01"/>
    <w:rsid w:val="00500795"/>
    <w:rsid w:val="00503CD6"/>
    <w:rsid w:val="00510DE5"/>
    <w:rsid w:val="005127AA"/>
    <w:rsid w:val="00513B4B"/>
    <w:rsid w:val="005244AF"/>
    <w:rsid w:val="00525B74"/>
    <w:rsid w:val="00525E65"/>
    <w:rsid w:val="00531302"/>
    <w:rsid w:val="005330F1"/>
    <w:rsid w:val="0053615D"/>
    <w:rsid w:val="00546610"/>
    <w:rsid w:val="00555497"/>
    <w:rsid w:val="00561373"/>
    <w:rsid w:val="00563678"/>
    <w:rsid w:val="00565229"/>
    <w:rsid w:val="0056554B"/>
    <w:rsid w:val="00566BD2"/>
    <w:rsid w:val="00574B91"/>
    <w:rsid w:val="00576BCF"/>
    <w:rsid w:val="0058085D"/>
    <w:rsid w:val="00587037"/>
    <w:rsid w:val="005953DB"/>
    <w:rsid w:val="00597FB4"/>
    <w:rsid w:val="005A183F"/>
    <w:rsid w:val="005A7ECE"/>
    <w:rsid w:val="005B0CE3"/>
    <w:rsid w:val="005B2DA1"/>
    <w:rsid w:val="005C4691"/>
    <w:rsid w:val="005D02C1"/>
    <w:rsid w:val="005D10FB"/>
    <w:rsid w:val="005D362A"/>
    <w:rsid w:val="005E0F02"/>
    <w:rsid w:val="005E297B"/>
    <w:rsid w:val="005E69A0"/>
    <w:rsid w:val="00607409"/>
    <w:rsid w:val="00610B9A"/>
    <w:rsid w:val="006115F3"/>
    <w:rsid w:val="00617436"/>
    <w:rsid w:val="00624865"/>
    <w:rsid w:val="00625677"/>
    <w:rsid w:val="006256A7"/>
    <w:rsid w:val="0063340C"/>
    <w:rsid w:val="00633AD7"/>
    <w:rsid w:val="00635B83"/>
    <w:rsid w:val="00636155"/>
    <w:rsid w:val="00640387"/>
    <w:rsid w:val="00641154"/>
    <w:rsid w:val="006428D5"/>
    <w:rsid w:val="006442D9"/>
    <w:rsid w:val="006446FB"/>
    <w:rsid w:val="00646498"/>
    <w:rsid w:val="00647746"/>
    <w:rsid w:val="006503BF"/>
    <w:rsid w:val="006519E7"/>
    <w:rsid w:val="0065253F"/>
    <w:rsid w:val="0065325C"/>
    <w:rsid w:val="00656764"/>
    <w:rsid w:val="00657CCA"/>
    <w:rsid w:val="00660113"/>
    <w:rsid w:val="00660EFC"/>
    <w:rsid w:val="00661494"/>
    <w:rsid w:val="00667B1D"/>
    <w:rsid w:val="00684E4A"/>
    <w:rsid w:val="00690E1D"/>
    <w:rsid w:val="00692705"/>
    <w:rsid w:val="00693C05"/>
    <w:rsid w:val="00697276"/>
    <w:rsid w:val="00697364"/>
    <w:rsid w:val="006A7201"/>
    <w:rsid w:val="006C2388"/>
    <w:rsid w:val="006C65DD"/>
    <w:rsid w:val="006D6D7D"/>
    <w:rsid w:val="006D7206"/>
    <w:rsid w:val="006E17BE"/>
    <w:rsid w:val="006E57FF"/>
    <w:rsid w:val="006F0369"/>
    <w:rsid w:val="006F7D96"/>
    <w:rsid w:val="00721288"/>
    <w:rsid w:val="007220E6"/>
    <w:rsid w:val="0072337E"/>
    <w:rsid w:val="007301D0"/>
    <w:rsid w:val="00733738"/>
    <w:rsid w:val="00745AEA"/>
    <w:rsid w:val="00763BA1"/>
    <w:rsid w:val="007642FF"/>
    <w:rsid w:val="0076613A"/>
    <w:rsid w:val="0076620B"/>
    <w:rsid w:val="0077091D"/>
    <w:rsid w:val="007716DF"/>
    <w:rsid w:val="00773421"/>
    <w:rsid w:val="00775D0B"/>
    <w:rsid w:val="0078257C"/>
    <w:rsid w:val="0078305C"/>
    <w:rsid w:val="00794B8C"/>
    <w:rsid w:val="00796C47"/>
    <w:rsid w:val="007A264C"/>
    <w:rsid w:val="007A68D3"/>
    <w:rsid w:val="007A7E9E"/>
    <w:rsid w:val="007C1804"/>
    <w:rsid w:val="007C5289"/>
    <w:rsid w:val="007C5A5F"/>
    <w:rsid w:val="007C6587"/>
    <w:rsid w:val="007C7CEE"/>
    <w:rsid w:val="007D2B68"/>
    <w:rsid w:val="007D4264"/>
    <w:rsid w:val="007D673D"/>
    <w:rsid w:val="007E018F"/>
    <w:rsid w:val="007E0FCE"/>
    <w:rsid w:val="007F0A33"/>
    <w:rsid w:val="007F1AD4"/>
    <w:rsid w:val="007F4B00"/>
    <w:rsid w:val="007F5A79"/>
    <w:rsid w:val="00802FF3"/>
    <w:rsid w:val="00813F80"/>
    <w:rsid w:val="00814FC0"/>
    <w:rsid w:val="00820360"/>
    <w:rsid w:val="00820477"/>
    <w:rsid w:val="00827DC4"/>
    <w:rsid w:val="008468F8"/>
    <w:rsid w:val="00851FE4"/>
    <w:rsid w:val="008535E3"/>
    <w:rsid w:val="0085439B"/>
    <w:rsid w:val="00855DA0"/>
    <w:rsid w:val="00860F01"/>
    <w:rsid w:val="008704FC"/>
    <w:rsid w:val="00874402"/>
    <w:rsid w:val="00884D8F"/>
    <w:rsid w:val="00890D16"/>
    <w:rsid w:val="00891B8A"/>
    <w:rsid w:val="008966BE"/>
    <w:rsid w:val="008C3D04"/>
    <w:rsid w:val="008D00EE"/>
    <w:rsid w:val="008D42F9"/>
    <w:rsid w:val="008D55BF"/>
    <w:rsid w:val="008D5EA3"/>
    <w:rsid w:val="008E4589"/>
    <w:rsid w:val="008E6C8C"/>
    <w:rsid w:val="008F1455"/>
    <w:rsid w:val="008F40CF"/>
    <w:rsid w:val="008F605A"/>
    <w:rsid w:val="00900B36"/>
    <w:rsid w:val="009074B1"/>
    <w:rsid w:val="00907A7F"/>
    <w:rsid w:val="009142C2"/>
    <w:rsid w:val="00915293"/>
    <w:rsid w:val="00922864"/>
    <w:rsid w:val="00922B5A"/>
    <w:rsid w:val="00925400"/>
    <w:rsid w:val="00931409"/>
    <w:rsid w:val="009322D3"/>
    <w:rsid w:val="00935842"/>
    <w:rsid w:val="00935CCB"/>
    <w:rsid w:val="00940172"/>
    <w:rsid w:val="009424C9"/>
    <w:rsid w:val="00942B36"/>
    <w:rsid w:val="0095354C"/>
    <w:rsid w:val="00955919"/>
    <w:rsid w:val="009835E1"/>
    <w:rsid w:val="009913D9"/>
    <w:rsid w:val="00997424"/>
    <w:rsid w:val="009A07CA"/>
    <w:rsid w:val="009A1E70"/>
    <w:rsid w:val="009A4585"/>
    <w:rsid w:val="009B67E3"/>
    <w:rsid w:val="009B7471"/>
    <w:rsid w:val="009C0E0D"/>
    <w:rsid w:val="009C542B"/>
    <w:rsid w:val="009C6A1C"/>
    <w:rsid w:val="009C74C3"/>
    <w:rsid w:val="009C7EE4"/>
    <w:rsid w:val="009D2A83"/>
    <w:rsid w:val="009E0447"/>
    <w:rsid w:val="009E293F"/>
    <w:rsid w:val="009E3CC9"/>
    <w:rsid w:val="009F0509"/>
    <w:rsid w:val="009F18CB"/>
    <w:rsid w:val="009F2934"/>
    <w:rsid w:val="009F3BCA"/>
    <w:rsid w:val="009F416E"/>
    <w:rsid w:val="00A027DA"/>
    <w:rsid w:val="00A02C4D"/>
    <w:rsid w:val="00A13762"/>
    <w:rsid w:val="00A13C22"/>
    <w:rsid w:val="00A1739D"/>
    <w:rsid w:val="00A236D5"/>
    <w:rsid w:val="00A243A9"/>
    <w:rsid w:val="00A24E2C"/>
    <w:rsid w:val="00A2611C"/>
    <w:rsid w:val="00A27A65"/>
    <w:rsid w:val="00A31014"/>
    <w:rsid w:val="00A320CF"/>
    <w:rsid w:val="00A3568E"/>
    <w:rsid w:val="00A36224"/>
    <w:rsid w:val="00A3690E"/>
    <w:rsid w:val="00A42945"/>
    <w:rsid w:val="00A4416A"/>
    <w:rsid w:val="00A47F98"/>
    <w:rsid w:val="00A52262"/>
    <w:rsid w:val="00A54E1D"/>
    <w:rsid w:val="00A567BF"/>
    <w:rsid w:val="00A6099E"/>
    <w:rsid w:val="00A6328B"/>
    <w:rsid w:val="00A701E5"/>
    <w:rsid w:val="00A82488"/>
    <w:rsid w:val="00A85979"/>
    <w:rsid w:val="00A85F54"/>
    <w:rsid w:val="00A92A94"/>
    <w:rsid w:val="00A9309F"/>
    <w:rsid w:val="00AA62A2"/>
    <w:rsid w:val="00AA7D47"/>
    <w:rsid w:val="00AB2EC1"/>
    <w:rsid w:val="00AB4C9A"/>
    <w:rsid w:val="00AC1552"/>
    <w:rsid w:val="00AC4B82"/>
    <w:rsid w:val="00AD4F25"/>
    <w:rsid w:val="00AD79DA"/>
    <w:rsid w:val="00AE4961"/>
    <w:rsid w:val="00AF30B6"/>
    <w:rsid w:val="00AF3218"/>
    <w:rsid w:val="00AF4270"/>
    <w:rsid w:val="00B03B85"/>
    <w:rsid w:val="00B040CD"/>
    <w:rsid w:val="00B11E24"/>
    <w:rsid w:val="00B1447E"/>
    <w:rsid w:val="00B150B7"/>
    <w:rsid w:val="00B15470"/>
    <w:rsid w:val="00B16DA3"/>
    <w:rsid w:val="00B23126"/>
    <w:rsid w:val="00B275A4"/>
    <w:rsid w:val="00B3196F"/>
    <w:rsid w:val="00B55048"/>
    <w:rsid w:val="00B56155"/>
    <w:rsid w:val="00B67345"/>
    <w:rsid w:val="00B7554C"/>
    <w:rsid w:val="00B90D04"/>
    <w:rsid w:val="00B948E9"/>
    <w:rsid w:val="00B97AF1"/>
    <w:rsid w:val="00BA18BD"/>
    <w:rsid w:val="00BA20D2"/>
    <w:rsid w:val="00BA562D"/>
    <w:rsid w:val="00BB3611"/>
    <w:rsid w:val="00BB3D13"/>
    <w:rsid w:val="00BC3825"/>
    <w:rsid w:val="00BC3B4A"/>
    <w:rsid w:val="00BC41E8"/>
    <w:rsid w:val="00BC6308"/>
    <w:rsid w:val="00BC6B53"/>
    <w:rsid w:val="00BC6CFD"/>
    <w:rsid w:val="00BE023A"/>
    <w:rsid w:val="00BE08D5"/>
    <w:rsid w:val="00BE5555"/>
    <w:rsid w:val="00BF3B30"/>
    <w:rsid w:val="00BF5A9A"/>
    <w:rsid w:val="00C01D6B"/>
    <w:rsid w:val="00C05BAA"/>
    <w:rsid w:val="00C06097"/>
    <w:rsid w:val="00C071A9"/>
    <w:rsid w:val="00C12A6D"/>
    <w:rsid w:val="00C13FB2"/>
    <w:rsid w:val="00C1418B"/>
    <w:rsid w:val="00C22EBF"/>
    <w:rsid w:val="00C31C32"/>
    <w:rsid w:val="00C33751"/>
    <w:rsid w:val="00C33AC0"/>
    <w:rsid w:val="00C345D7"/>
    <w:rsid w:val="00C4236E"/>
    <w:rsid w:val="00C51C73"/>
    <w:rsid w:val="00C5482A"/>
    <w:rsid w:val="00C56DB5"/>
    <w:rsid w:val="00C66AF3"/>
    <w:rsid w:val="00C7024F"/>
    <w:rsid w:val="00C7614E"/>
    <w:rsid w:val="00C8357E"/>
    <w:rsid w:val="00C83931"/>
    <w:rsid w:val="00C86D85"/>
    <w:rsid w:val="00C927BE"/>
    <w:rsid w:val="00C92CD3"/>
    <w:rsid w:val="00CA1E94"/>
    <w:rsid w:val="00CA5504"/>
    <w:rsid w:val="00CB16D7"/>
    <w:rsid w:val="00CB19B4"/>
    <w:rsid w:val="00CB6B8B"/>
    <w:rsid w:val="00CB7C24"/>
    <w:rsid w:val="00CC2334"/>
    <w:rsid w:val="00CC2A0A"/>
    <w:rsid w:val="00CC4709"/>
    <w:rsid w:val="00CC7244"/>
    <w:rsid w:val="00CE5302"/>
    <w:rsid w:val="00CE7704"/>
    <w:rsid w:val="00CF5F80"/>
    <w:rsid w:val="00D047FD"/>
    <w:rsid w:val="00D056BB"/>
    <w:rsid w:val="00D10DEB"/>
    <w:rsid w:val="00D236E4"/>
    <w:rsid w:val="00D35159"/>
    <w:rsid w:val="00D35D4A"/>
    <w:rsid w:val="00D41C8B"/>
    <w:rsid w:val="00D43D24"/>
    <w:rsid w:val="00D45046"/>
    <w:rsid w:val="00D46FBF"/>
    <w:rsid w:val="00D46FC1"/>
    <w:rsid w:val="00D475AD"/>
    <w:rsid w:val="00D65EF8"/>
    <w:rsid w:val="00D7533D"/>
    <w:rsid w:val="00D8041E"/>
    <w:rsid w:val="00D85164"/>
    <w:rsid w:val="00D85D83"/>
    <w:rsid w:val="00D860CB"/>
    <w:rsid w:val="00D91178"/>
    <w:rsid w:val="00D93508"/>
    <w:rsid w:val="00D947A5"/>
    <w:rsid w:val="00D94FCD"/>
    <w:rsid w:val="00D96D23"/>
    <w:rsid w:val="00D97B62"/>
    <w:rsid w:val="00DB37AA"/>
    <w:rsid w:val="00DD110F"/>
    <w:rsid w:val="00DD5205"/>
    <w:rsid w:val="00DD5A87"/>
    <w:rsid w:val="00DD68E0"/>
    <w:rsid w:val="00DE4521"/>
    <w:rsid w:val="00DE4794"/>
    <w:rsid w:val="00DE4CD6"/>
    <w:rsid w:val="00DE6CE6"/>
    <w:rsid w:val="00DF0505"/>
    <w:rsid w:val="00DF2BEB"/>
    <w:rsid w:val="00DF5399"/>
    <w:rsid w:val="00E05CE2"/>
    <w:rsid w:val="00E05E76"/>
    <w:rsid w:val="00E21520"/>
    <w:rsid w:val="00E302E0"/>
    <w:rsid w:val="00E33641"/>
    <w:rsid w:val="00E33B01"/>
    <w:rsid w:val="00E34A3F"/>
    <w:rsid w:val="00E37D7F"/>
    <w:rsid w:val="00E42FE0"/>
    <w:rsid w:val="00E44606"/>
    <w:rsid w:val="00E47F3D"/>
    <w:rsid w:val="00E524FF"/>
    <w:rsid w:val="00E5328C"/>
    <w:rsid w:val="00E547AC"/>
    <w:rsid w:val="00E55360"/>
    <w:rsid w:val="00E55B6F"/>
    <w:rsid w:val="00E57B51"/>
    <w:rsid w:val="00E61F53"/>
    <w:rsid w:val="00E64CAD"/>
    <w:rsid w:val="00E66183"/>
    <w:rsid w:val="00E67B69"/>
    <w:rsid w:val="00E70C0D"/>
    <w:rsid w:val="00E733DD"/>
    <w:rsid w:val="00E73CE1"/>
    <w:rsid w:val="00E74269"/>
    <w:rsid w:val="00E744E7"/>
    <w:rsid w:val="00E773C3"/>
    <w:rsid w:val="00E81BD6"/>
    <w:rsid w:val="00E83BE9"/>
    <w:rsid w:val="00E83F44"/>
    <w:rsid w:val="00E91B9B"/>
    <w:rsid w:val="00E921E5"/>
    <w:rsid w:val="00E92BD3"/>
    <w:rsid w:val="00E94664"/>
    <w:rsid w:val="00E95301"/>
    <w:rsid w:val="00EA0B84"/>
    <w:rsid w:val="00EA1965"/>
    <w:rsid w:val="00EA2752"/>
    <w:rsid w:val="00EA4EA3"/>
    <w:rsid w:val="00EC5C0F"/>
    <w:rsid w:val="00EE6B54"/>
    <w:rsid w:val="00EF0D2A"/>
    <w:rsid w:val="00F053A7"/>
    <w:rsid w:val="00F10230"/>
    <w:rsid w:val="00F11220"/>
    <w:rsid w:val="00F11C39"/>
    <w:rsid w:val="00F14B03"/>
    <w:rsid w:val="00F15848"/>
    <w:rsid w:val="00F20CB2"/>
    <w:rsid w:val="00F34F41"/>
    <w:rsid w:val="00F41D66"/>
    <w:rsid w:val="00F42D81"/>
    <w:rsid w:val="00F477AD"/>
    <w:rsid w:val="00F52A8C"/>
    <w:rsid w:val="00F52F82"/>
    <w:rsid w:val="00F53389"/>
    <w:rsid w:val="00F53F9A"/>
    <w:rsid w:val="00F551DA"/>
    <w:rsid w:val="00F556DB"/>
    <w:rsid w:val="00F60783"/>
    <w:rsid w:val="00F62F48"/>
    <w:rsid w:val="00F64D86"/>
    <w:rsid w:val="00F659A3"/>
    <w:rsid w:val="00F66B0F"/>
    <w:rsid w:val="00F75109"/>
    <w:rsid w:val="00F82248"/>
    <w:rsid w:val="00F830C5"/>
    <w:rsid w:val="00F87BDC"/>
    <w:rsid w:val="00F92AED"/>
    <w:rsid w:val="00F93D07"/>
    <w:rsid w:val="00F954DA"/>
    <w:rsid w:val="00F97CEE"/>
    <w:rsid w:val="00FA3C45"/>
    <w:rsid w:val="00FB083C"/>
    <w:rsid w:val="00FB13AB"/>
    <w:rsid w:val="00FC3F44"/>
    <w:rsid w:val="00FC74BA"/>
    <w:rsid w:val="00FD264E"/>
    <w:rsid w:val="00FD6CDA"/>
    <w:rsid w:val="00FE184B"/>
    <w:rsid w:val="00FE2800"/>
    <w:rsid w:val="00FE30B8"/>
    <w:rsid w:val="00FE32FE"/>
    <w:rsid w:val="00FE3527"/>
    <w:rsid w:val="00FE5125"/>
    <w:rsid w:val="00FF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A80DB"/>
  <w15:chartTrackingRefBased/>
  <w15:docId w15:val="{C4DCE7CA-26F1-0040-AECF-C60D3DCE4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F3C"/>
    <w:pPr>
      <w:spacing w:after="160" w:line="259" w:lineRule="auto"/>
    </w:pPr>
    <w:rPr>
      <w:rFonts w:eastAsiaTheme="minorEastAsia"/>
      <w:sz w:val="22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F3C"/>
    <w:rPr>
      <w:rFonts w:eastAsiaTheme="minorEastAsia"/>
      <w:sz w:val="22"/>
      <w:szCs w:val="28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2B5A"/>
    <w:rPr>
      <w:rFonts w:eastAsiaTheme="minorEastAsia"/>
      <w:sz w:val="22"/>
      <w:szCs w:val="2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714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48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484"/>
    <w:rPr>
      <w:rFonts w:eastAsiaTheme="minorEastAsia"/>
      <w:sz w:val="20"/>
      <w:szCs w:val="25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>
          <a:tailEnd type="triangl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17</Words>
  <Characters>693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ai Aek</dc:creator>
  <cp:keywords/>
  <dc:description/>
  <cp:lastModifiedBy>Megala Priya J.</cp:lastModifiedBy>
  <cp:revision>3</cp:revision>
  <cp:lastPrinted>2023-01-20T16:20:00Z</cp:lastPrinted>
  <dcterms:created xsi:type="dcterms:W3CDTF">2023-02-04T08:43:00Z</dcterms:created>
  <dcterms:modified xsi:type="dcterms:W3CDTF">2023-02-13T17:28:00Z</dcterms:modified>
</cp:coreProperties>
</file>